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5E91D" w14:textId="1590B43C" w:rsidR="00DD1B42" w:rsidRPr="007B1D3B" w:rsidRDefault="0024361C" w:rsidP="00674A00">
      <w:pPr>
        <w:pStyle w:val="Titel"/>
        <w:rPr>
          <w:rFonts w:ascii="Times New Roman" w:hAnsi="Times New Roman" w:cs="Times New Roman"/>
          <w:sz w:val="32"/>
          <w:szCs w:val="32"/>
          <w:u w:val="single"/>
        </w:rPr>
      </w:pPr>
      <w:proofErr w:type="spellStart"/>
      <w:r w:rsidRPr="007B1D3B">
        <w:rPr>
          <w:rFonts w:ascii="Times New Roman" w:hAnsi="Times New Roman" w:cs="Times New Roman"/>
          <w:sz w:val="32"/>
          <w:szCs w:val="32"/>
          <w:u w:val="single"/>
        </w:rPr>
        <w:t>Supplementary</w:t>
      </w:r>
      <w:proofErr w:type="spellEnd"/>
      <w:r w:rsidR="003F50BE" w:rsidRPr="007B1D3B">
        <w:rPr>
          <w:rFonts w:ascii="Times New Roman" w:hAnsi="Times New Roman" w:cs="Times New Roman"/>
          <w:sz w:val="32"/>
          <w:szCs w:val="32"/>
          <w:u w:val="single"/>
        </w:rPr>
        <w:t xml:space="preserve"> </w:t>
      </w:r>
      <w:r w:rsidR="0013534B" w:rsidRPr="007B1D3B">
        <w:rPr>
          <w:rFonts w:ascii="Times New Roman" w:hAnsi="Times New Roman" w:cs="Times New Roman"/>
          <w:sz w:val="32"/>
          <w:szCs w:val="32"/>
          <w:u w:val="single"/>
        </w:rPr>
        <w:t>Material</w:t>
      </w:r>
    </w:p>
    <w:p w14:paraId="6FFA4B3B" w14:textId="77777777" w:rsidR="004367C3" w:rsidRPr="00145FEC" w:rsidRDefault="004367C3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</w:tblCellMar>
        <w:tblLook w:val="04A0" w:firstRow="1" w:lastRow="0" w:firstColumn="1" w:lastColumn="0" w:noHBand="0" w:noVBand="1"/>
      </w:tblPr>
      <w:tblGrid>
        <w:gridCol w:w="9062"/>
      </w:tblGrid>
      <w:tr w:rsidR="000E6E57" w14:paraId="3FE0768A" w14:textId="77777777" w:rsidTr="008C6219">
        <w:tc>
          <w:tcPr>
            <w:tcW w:w="9062" w:type="dxa"/>
          </w:tcPr>
          <w:p w14:paraId="4F4C5EDF" w14:textId="4C704B38" w:rsidR="000E6E57" w:rsidRDefault="000E6E57" w:rsidP="000E6E57">
            <w:pPr>
              <w:keepNext/>
            </w:pPr>
            <w:r>
              <w:rPr>
                <w:noProof/>
              </w:rPr>
              <w:drawing>
                <wp:inline distT="0" distB="0" distL="0" distR="0" wp14:anchorId="3CF28B5C" wp14:editId="450D1ED8">
                  <wp:extent cx="4356100" cy="3420745"/>
                  <wp:effectExtent l="0" t="0" r="6350" b="8255"/>
                  <wp:docPr id="126533324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6100" cy="3420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6E57" w:rsidRPr="008B5424" w14:paraId="5979EAFB" w14:textId="77777777" w:rsidTr="008C6219">
        <w:tc>
          <w:tcPr>
            <w:tcW w:w="9062" w:type="dxa"/>
          </w:tcPr>
          <w:p w14:paraId="18B64A69" w14:textId="22E9C84E" w:rsidR="0044116C" w:rsidRPr="0058616D" w:rsidRDefault="000E6E57" w:rsidP="0044116C">
            <w:pPr>
              <w:pStyle w:val="Beschriftung"/>
            </w:pPr>
            <w:r>
              <w:t xml:space="preserve">Figure </w:t>
            </w:r>
            <w:r w:rsidR="002A6DC6">
              <w:t>S</w:t>
            </w:r>
            <w:r>
              <w:fldChar w:fldCharType="begin"/>
            </w:r>
            <w:r>
              <w:instrText xml:space="preserve"> SEQ Figure \* ARABIC </w:instrText>
            </w:r>
            <w:r>
              <w:fldChar w:fldCharType="separate"/>
            </w:r>
            <w:r w:rsidR="00C61BEB">
              <w:rPr>
                <w:noProof/>
              </w:rPr>
              <w:t>1</w:t>
            </w:r>
            <w:r>
              <w:fldChar w:fldCharType="end"/>
            </w:r>
            <w:r w:rsidR="002A6DC6">
              <w:t xml:space="preserve">: </w:t>
            </w:r>
            <w:r w:rsidR="003A137D" w:rsidRPr="0058616D">
              <w:t>Schematic illustration of the custom-built shear testing device used for determination of shear bond strength, based on a device previously described in [15,</w:t>
            </w:r>
            <w:r w:rsidR="00FE17C4" w:rsidRPr="008B5424">
              <w:t>22</w:t>
            </w:r>
            <w:r w:rsidR="003A137D" w:rsidRPr="0058616D">
              <w:t>]. A loading plunger applies a controlled lateral force to the test specimen, which consists of two bonded parts and is secured in position by a fixation screw.</w:t>
            </w:r>
          </w:p>
          <w:p w14:paraId="21306AB2" w14:textId="24516F72" w:rsidR="000E6E57" w:rsidRPr="00380A4A" w:rsidRDefault="000E6E57" w:rsidP="002A6DC6">
            <w:pPr>
              <w:pStyle w:val="Beschriftung"/>
            </w:pPr>
          </w:p>
        </w:tc>
      </w:tr>
    </w:tbl>
    <w:p w14:paraId="32C72B76" w14:textId="77777777" w:rsidR="003F50BE" w:rsidRDefault="003F50BE" w:rsidP="007B1E77">
      <w:pPr>
        <w:rPr>
          <w:lang w:val="en-US"/>
        </w:rPr>
      </w:pPr>
    </w:p>
    <w:p w14:paraId="679A272E" w14:textId="77777777" w:rsidR="00C61BEB" w:rsidRDefault="00C61BEB" w:rsidP="007B1E77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</w:tblCellMar>
        <w:tblLook w:val="04A0" w:firstRow="1" w:lastRow="0" w:firstColumn="1" w:lastColumn="0" w:noHBand="0" w:noVBand="1"/>
      </w:tblPr>
      <w:tblGrid>
        <w:gridCol w:w="9062"/>
      </w:tblGrid>
      <w:tr w:rsidR="00C61BEB" w14:paraId="6505F4E7" w14:textId="77777777" w:rsidTr="008C6219">
        <w:tc>
          <w:tcPr>
            <w:tcW w:w="9062" w:type="dxa"/>
          </w:tcPr>
          <w:p w14:paraId="427386C4" w14:textId="22E42541" w:rsidR="00C61BEB" w:rsidRPr="00C61BEB" w:rsidRDefault="00E545FF" w:rsidP="00C61BEB">
            <w:pPr>
              <w:keepNext/>
            </w:pPr>
            <w:r w:rsidRPr="00465ADD">
              <w:rPr>
                <w:rFonts w:ascii="Times New Roman" w:hAnsi="Times New Roman"/>
                <w:noProof/>
                <w:lang w:val="en-US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74112" behindDoc="0" locked="0" layoutInCell="1" allowOverlap="1" wp14:anchorId="5BA09D39" wp14:editId="36529F52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-635</wp:posOffset>
                      </wp:positionV>
                      <wp:extent cx="350520" cy="1404620"/>
                      <wp:effectExtent l="0" t="0" r="0" b="0"/>
                      <wp:wrapNone/>
                      <wp:docPr id="54320561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052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D8EF8C4" w14:textId="77777777" w:rsidR="00B278D1" w:rsidRPr="00257068" w:rsidRDefault="00B278D1" w:rsidP="00257068">
                                  <w:pPr>
                                    <w:ind w:left="-113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 w:rsidRPr="00257068"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5BA09D3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margin-left:.25pt;margin-top:-.05pt;width:27.6pt;height:110.6pt;z-index:2516741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o9/I9wEAAM0DAAAOAAAAZHJzL2Uyb0RvYy54bWysU8tu2zAQvBfoPxC815JdO00Ey0Ga1EWB&#10;9AEk/QCaoiyiJJfl0pbcr8+SchyjuRXVgSC1y9md2eHyerCG7VVADa7m00nJmXISGu22Nf/5uH53&#10;yRlG4RphwKmaHxTy69XbN8veV2oGHZhGBUYgDqve17yL0VdFgbJTVuAEvHIUbCFYEekYtkUTRE/o&#10;1hSzsrwoegiNDyAVIv29G4N8lfHbVsn4vW1RRWZqTr3FvIa8btJarJai2gbhOy2PbYh/6MIK7ajo&#10;CepORMF2Qb+CsloGQGjjRIItoG21VJkDsZmWf7F56IRXmQuJg/4kE/4/WPlt/+B/BBaHjzDQADMJ&#10;9PcgfyFzcNsJt1U3IUDfKdFQ4WmSrOg9VserSWqsMIFs+q/Q0JDFLkIGGtpgkyrEkxE6DeBwEl0N&#10;kUn6+X5RLmYUkRSazsv5BR1SCVE93/YB42cFlqVNzQMNNaOL/T3GMfU5JRVzsNbG5MEax/qaXy1m&#10;i3zhLGJ1JN8ZbWt+WaZvdEIi+ck1+XIU2ox76sW4I+tEdKQch81AiYn9BpoD8Q8w+oveA206CH84&#10;68lbNcffOxEUZ+aLIw2vpvN5MmM+zBcfEv1wHtmcR4STBFXzyNm4vY3ZwIkr+hvSeq2zDC+dHHsl&#10;z2Qhj/5Opjw/56yXV7h6AgAA//8DAFBLAwQUAAYACAAAACEAjcIXOtoAAAAFAQAADwAAAGRycy9k&#10;b3ducmV2LnhtbEyOwU7DMBBE70j8g7WVuLVOIoWikE1VobYcgTbi7MZLEjVeR7abhr/HnOA4mtGb&#10;V25mM4iJnO8tI6SrBARxY3XPLUJ92i+fQPigWKvBMiF8k4dNdX9XqkLbG3/QdAytiBD2hULoQhgL&#10;KX3TkVF+ZUfi2H1ZZ1SI0bVSO3WLcDPILEkepVE9x4dOjfTSUXM5Xg3CGMbD+tW9vW93+ympPw91&#10;1rc7xIfFvH0GEWgOf2P41Y/qUEWns72y9mJAyOMOYZmCiGWer0GcEbIsTUFWpfxvX/0AAAD//wMA&#10;UEsBAi0AFAAGAAgAAAAhALaDOJL+AAAA4QEAABMAAAAAAAAAAAAAAAAAAAAAAFtDb250ZW50X1R5&#10;cGVzXS54bWxQSwECLQAUAAYACAAAACEAOP0h/9YAAACUAQAACwAAAAAAAAAAAAAAAAAvAQAAX3Jl&#10;bHMvLnJlbHNQSwECLQAUAAYACAAAACEAv6PfyPcBAADNAwAADgAAAAAAAAAAAAAAAAAuAgAAZHJz&#10;L2Uyb0RvYy54bWxQSwECLQAUAAYACAAAACEAjcIXOtoAAAAFAQAADwAAAAAAAAAAAAAAAABRBAAA&#10;ZHJzL2Rvd25yZXYueG1sUEsFBgAAAAAEAAQA8wAAAFgFAAAAAA==&#10;" filled="f" stroked="f">
                      <v:textbox style="mso-fit-shape-to-text:t">
                        <w:txbxContent>
                          <w:p w14:paraId="6D8EF8C4" w14:textId="77777777" w:rsidR="00B278D1" w:rsidRPr="00257068" w:rsidRDefault="00B278D1" w:rsidP="00257068">
                            <w:pPr>
                              <w:ind w:left="-113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257068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6397D" w:rsidRPr="00465ADD">
              <w:rPr>
                <w:rFonts w:ascii="Times New Roman" w:hAnsi="Times New Roman"/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710976" behindDoc="0" locked="0" layoutInCell="1" allowOverlap="1" wp14:anchorId="2110BCFD" wp14:editId="55859D2B">
                      <wp:simplePos x="0" y="0"/>
                      <wp:positionH relativeFrom="column">
                        <wp:posOffset>2871320</wp:posOffset>
                      </wp:positionH>
                      <wp:positionV relativeFrom="paragraph">
                        <wp:posOffset>1928495</wp:posOffset>
                      </wp:positionV>
                      <wp:extent cx="350520" cy="1404620"/>
                      <wp:effectExtent l="0" t="0" r="0" b="0"/>
                      <wp:wrapNone/>
                      <wp:docPr id="262811454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052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5C9E2C" w14:textId="1883F360" w:rsidR="00FA0B22" w:rsidRPr="00257068" w:rsidRDefault="00F44973" w:rsidP="00FA0B22">
                                  <w:pPr>
                                    <w:ind w:left="-113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2110BCFD" id="_x0000_s1027" type="#_x0000_t202" style="position:absolute;margin-left:226.1pt;margin-top:151.85pt;width:27.6pt;height:110.6pt;z-index:2517109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jqq+wEAANQDAAAOAAAAZHJzL2Uyb0RvYy54bWysU11v2yAUfZ+0/4B4X+x4TtdaIVXXLtOk&#10;7kNq9wMIxjEacBmQ2Nmv7wWnabS+TfMD4vpyD/ece1hej0aTvfRBgWV0PispkVZAq+yW0Z+P63eX&#10;lITIbcs1WMnoQQZ6vXr7Zjm4RlbQg26lJwhiQzM4RvsYXVMUQfTS8DADJy0mO/CGRwz9tmg9HxDd&#10;6KIqy4tiAN86D0KGgH/vpiRdZfyukyJ+77ogI9GMYm8xrz6vm7QWqyVvtp67XoljG/wfujBcWbz0&#10;BHXHIyc7r15BGSU8BOjiTIApoOuUkJkDspmXf7F56LmTmQuKE9xJpvD/YMW3/YP74UkcP8KIA8wk&#10;grsH8SsQC7c9t1t54z0MveQtXjxPkhWDC82xNEkdmpBANsNXaHHIfBchA42dN0kV5EkQHQdwOIku&#10;x0gE/ny/KBcVZgSm5nVZX2CQruDNc7XzIX6WYEjaMOpxqBmd7+9DnI4+H0mXWVgrrfNgtSUDo1eL&#10;apELzjJGRfSdVobRyzJ9kxMSyU+2zcWRKz3tsRdtj6wT0YlyHDcjUS2jVapNImygPaAMHiab4bPA&#10;TQ/+DyUDWozR8HvHvaREf7Eo5dW8rpMnc1AvPiQV/Hlmc57hViAUo5GSaXsbs48T5eBuUPK1ymq8&#10;dHJsGa2T9TzaPHnzPM6nXh7j6gkAAP//AwBQSwMEFAAGAAgAAAAhADRyVAbgAAAACwEAAA8AAABk&#10;cnMvZG93bnJldi54bWxMj8FOwzAMhu9IvENkJG4sIesolKbThLZxBEbFOWtMW9E4UZN15e0JJ7jZ&#10;8qff31+uZzuwCcfQO1JwuxDAkBpnemoV1O+7m3tgIWoyenCECr4xwLq6vCh1YdyZ3nA6xJalEAqF&#10;VtDF6AvOQ9Oh1WHhPFK6fbrR6pjWseVm1OcUbgcuhbjjVveUPnTa41OHzdfhZBX46Pf58/jyutnu&#10;JlF/7GvZt1ulrq/mzSOwiHP8g+FXP6lDlZyO7kQmsEFBtpIyoQqWYpkDS8RK5BmwYxpk9gC8Kvn/&#10;DtUPAAAA//8DAFBLAQItABQABgAIAAAAIQC2gziS/gAAAOEBAAATAAAAAAAAAAAAAAAAAAAAAABb&#10;Q29udGVudF9UeXBlc10ueG1sUEsBAi0AFAAGAAgAAAAhADj9If/WAAAAlAEAAAsAAAAAAAAAAAAA&#10;AAAALwEAAF9yZWxzLy5yZWxzUEsBAi0AFAAGAAgAAAAhAGx6Oqr7AQAA1AMAAA4AAAAAAAAAAAAA&#10;AAAALgIAAGRycy9lMm9Eb2MueG1sUEsBAi0AFAAGAAgAAAAhADRyVAbgAAAACwEAAA8AAAAAAAAA&#10;AAAAAAAAVQQAAGRycy9kb3ducmV2LnhtbFBLBQYAAAAABAAEAPMAAABiBQAAAAA=&#10;" filled="f" stroked="f">
                      <v:textbox style="mso-fit-shape-to-text:t">
                        <w:txbxContent>
                          <w:p w14:paraId="165C9E2C" w14:textId="1883F360" w:rsidR="00FA0B22" w:rsidRPr="00257068" w:rsidRDefault="00F44973" w:rsidP="00FA0B22">
                            <w:pPr>
                              <w:ind w:left="-113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6397D" w:rsidRPr="00465ADD">
              <w:rPr>
                <w:rFonts w:ascii="Times New Roman" w:hAnsi="Times New Roman"/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693568" behindDoc="0" locked="0" layoutInCell="1" allowOverlap="1" wp14:anchorId="4F77CB37" wp14:editId="76F62AF9">
                      <wp:simplePos x="0" y="0"/>
                      <wp:positionH relativeFrom="column">
                        <wp:posOffset>2882750</wp:posOffset>
                      </wp:positionH>
                      <wp:positionV relativeFrom="paragraph">
                        <wp:posOffset>1270</wp:posOffset>
                      </wp:positionV>
                      <wp:extent cx="350520" cy="1404620"/>
                      <wp:effectExtent l="0" t="0" r="0" b="0"/>
                      <wp:wrapNone/>
                      <wp:docPr id="2050390095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052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FA04F76" w14:textId="06940A69" w:rsidR="00FA0B22" w:rsidRPr="00257068" w:rsidRDefault="00FA0B22" w:rsidP="00FA0B22">
                                  <w:pPr>
                                    <w:ind w:left="-113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4F77CB37" id="_x0000_s1028" type="#_x0000_t202" style="position:absolute;margin-left:227pt;margin-top:.1pt;width:27.6pt;height:110.6pt;z-index:2516935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Phr+gEAANQDAAAOAAAAZHJzL2Uyb0RvYy54bWysU8tu2zAQvBfoPxC815JdO00Ey0Ga1EWB&#10;9AGk/QCaoiyiJJdd0pbSr8+SUhyjvRXVgVhqydmd2eH6erCGHRUGDa7m81nJmXISGu32Nf/xffvm&#10;krMQhWuEAadq/qgCv968frXufaUW0IFpFDICcaHqfc27GH1VFEF2yoowA68cJVtAKyJtcV80KHpC&#10;t6ZYlOVF0QM2HkGqEOjv3Zjkm4zftkrGr20bVGSm5tRbzCvmdZfWYrMW1R6F77Sc2hD/0IUV2lHR&#10;E9SdiIIdUP8FZbVECNDGmQRbQNtqqTIHYjMv/2Dz0AmvMhcSJ/iTTOH/wcovxwf/DVkc3sNAA8wk&#10;gr8H+TMwB7edcHt1gwh9p0RDhedJsqL3oZquJqlDFRLIrv8MDQ1ZHCJkoKFFm1QhnozQaQCPJ9HV&#10;EJmkn29X5WpBGUmp+bJcXtAmlRDV822PIX5UYFkKao401Iwujvchjkefj6RiDrbamDxY41hf86vV&#10;YpUvnGWsjuQ7o23NL8v0jU5IJD+4Jl+OQpsxpl6Mm1gnoiPlOOwGpptJkiTCDppHkgFhtBk9Cwo6&#10;wN+c9WSxmodfB4GKM/PJkZRX8+UyeTJvlqt3SQU8z+zOM8JJgqp55GwMb2P2caIc/A1JvtVZjZdO&#10;ppbJOlnPyebJm+f7fOrlMW6eAAAA//8DAFBLAwQUAAYACAAAACEAP8Oh1t0AAAAIAQAADwAAAGRy&#10;cy9kb3ducmV2LnhtbEyPzU7DMBCE70i8g7VI3KjdKOUnxKkq1JYjUCLObrwkEfHait00vD3LCW47&#10;mtHsN+V6doOYcIy9Jw3LhQKB1HjbU6uhft/d3IOIyZA1gyfU8I0R1tXlRWkK68/0htMhtYJLKBZG&#10;Q5dSKKSMTYfOxIUPSOx9+tGZxHJspR3NmcvdIDOlbqUzPfGHzgR86rD5OpychpDC/u55fHndbHeT&#10;qj/2dda3W62vr+bNI4iEc/oLwy8+o0PFTEd/IhvFoCFf5bwlachAsL1SD3wcWWbLHGRVyv8Dqh8A&#10;AAD//wMAUEsBAi0AFAAGAAgAAAAhALaDOJL+AAAA4QEAABMAAAAAAAAAAAAAAAAAAAAAAFtDb250&#10;ZW50X1R5cGVzXS54bWxQSwECLQAUAAYACAAAACEAOP0h/9YAAACUAQAACwAAAAAAAAAAAAAAAAAv&#10;AQAAX3JlbHMvLnJlbHNQSwECLQAUAAYACAAAACEAW6T4a/oBAADUAwAADgAAAAAAAAAAAAAAAAAu&#10;AgAAZHJzL2Uyb0RvYy54bWxQSwECLQAUAAYACAAAACEAP8Oh1t0AAAAIAQAADwAAAAAAAAAAAAAA&#10;AABUBAAAZHJzL2Rvd25yZXYueG1sUEsFBgAAAAAEAAQA8wAAAF4FAAAAAA==&#10;" filled="f" stroked="f">
                      <v:textbox style="mso-fit-shape-to-text:t">
                        <w:txbxContent>
                          <w:p w14:paraId="4FA04F76" w14:textId="06940A69" w:rsidR="00FA0B22" w:rsidRPr="00257068" w:rsidRDefault="00FA0B22" w:rsidP="00FA0B22">
                            <w:pPr>
                              <w:ind w:left="-113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44973" w:rsidRPr="00465ADD">
              <w:rPr>
                <w:rFonts w:ascii="Times New Roman" w:hAnsi="Times New Roman"/>
                <w:noProof/>
                <w:lang w:val="en-US"/>
              </w:rPr>
              <mc:AlternateContent>
                <mc:Choice Requires="wps">
                  <w:drawing>
                    <wp:anchor distT="45720" distB="45720" distL="114300" distR="114300" simplePos="0" relativeHeight="251721216" behindDoc="0" locked="0" layoutInCell="1" allowOverlap="1" wp14:anchorId="10E8D64A" wp14:editId="7ACD887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26515</wp:posOffset>
                      </wp:positionV>
                      <wp:extent cx="350520" cy="1404620"/>
                      <wp:effectExtent l="0" t="0" r="0" b="0"/>
                      <wp:wrapNone/>
                      <wp:docPr id="1889320941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5052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2DF18E1" w14:textId="2CB80A67" w:rsidR="00F44973" w:rsidRPr="00257068" w:rsidRDefault="00F44973" w:rsidP="00F44973">
                                  <w:pPr>
                                    <w:ind w:left="-113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10E8D64A" id="_x0000_s1029" type="#_x0000_t202" style="position:absolute;margin-left:-.1pt;margin-top:151.7pt;width:27.6pt;height:110.6pt;z-index:251721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zVRc+wEAANQDAAAOAAAAZHJzL2Uyb0RvYy54bWysU8tu2zAQvBfoPxC815JdO00Ey0Ga1EWB&#10;9AEk/QCaoiyiJJfl0pbcr8+SchyjuRXVgeBqucOd2eHyerCG7VVADa7m00nJmXISGu22Nf/5uH53&#10;yRlG4RphwKmaHxTy69XbN8veV2oGHZhGBUYgDqve17yL0VdFgbJTVuAEvHKUbCFYESkM26IJoid0&#10;a4pZWV4UPYTGB5AKkf7ejUm+yvhtq2T83raoIjM1p95iXkNeN2ktVktRbYPwnZbHNsQ/dGGFdnTp&#10;CepORMF2Qb+CsloGQGjjRIItoG21VJkDsZmWf7F56IRXmQuJg/4kE/4/WPlt/+B/BBaHjzDQADMJ&#10;9PcgfyFzcNsJt1U3IUDfKdHQxdMkWdF7rI6lSWqsMIFs+q/Q0JDFLkIGGtpgkyrEkxE6DeBwEl0N&#10;kUn6+X5RLmaUkZSazsv5BQXpClE9V/uA8bMCy9Km5oGGmtHF/h7jePT5SLrMwVobkwdrHOtrfrWY&#10;LXLBWcbqSL4z2tb8skzf6IRE8pNrcnEU2ox76sW4I+tEdKQch83AdEMMUm0SYQPNgWQIMNqMngVt&#10;Ogh/OOvJYjXH3zsRFGfmiyMpr6bzefJkDuaLD0mFcJ7ZnGeEkwRV88jZuL2N2ceJMvobknytsxov&#10;nRxbJutkPY82T948j/Opl8e4egIAAP//AwBQSwMEFAAGAAgAAAAhABm/GuHdAAAACAEAAA8AAABk&#10;cnMvZG93bnJldi54bWxMj81OwzAQhO9IvIO1SNxam/QHFOJUFWrLESgRZzdekoh4bcVuGt6e5QSn&#10;1WhGs98Um8n1YsQhdp403M0VCKTa244aDdX7fvYAIiZD1vSeUMM3RtiU11eFya2/0BuOx9QILqGY&#10;Gw1tSiGXMtYtOhPnPiCx9+kHZxLLoZF2MBcud73MlFpLZzriD60J+NRi/XU8Ow0hhcP98/Dyut3t&#10;R1V9HKqsa3Za395M20cQCaf0F4ZffEaHkplO/kw2il7DLOOghoVaLEGwv1rxtBPfbLkGWRby/4Dy&#10;BwAA//8DAFBLAQItABQABgAIAAAAIQC2gziS/gAAAOEBAAATAAAAAAAAAAAAAAAAAAAAAABbQ29u&#10;dGVudF9UeXBlc10ueG1sUEsBAi0AFAAGAAgAAAAhADj9If/WAAAAlAEAAAsAAAAAAAAAAAAAAAAA&#10;LwEAAF9yZWxzLy5yZWxzUEsBAi0AFAAGAAgAAAAhAL7NVFz7AQAA1AMAAA4AAAAAAAAAAAAAAAAA&#10;LgIAAGRycy9lMm9Eb2MueG1sUEsBAi0AFAAGAAgAAAAhABm/GuHdAAAACAEAAA8AAAAAAAAAAAAA&#10;AAAAVQQAAGRycy9kb3ducmV2LnhtbFBLBQYAAAAABAAEAPMAAABfBQAAAAA=&#10;" filled="f" stroked="f">
                      <v:textbox style="mso-fit-shape-to-text:t">
                        <w:txbxContent>
                          <w:p w14:paraId="52DF18E1" w14:textId="2CB80A67" w:rsidR="00F44973" w:rsidRPr="00257068" w:rsidRDefault="00F44973" w:rsidP="00F44973">
                            <w:pPr>
                              <w:ind w:left="-113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61BEB">
              <w:rPr>
                <w:noProof/>
              </w:rPr>
              <w:drawing>
                <wp:inline distT="0" distB="0" distL="0" distR="0" wp14:anchorId="4601D17C" wp14:editId="6FBF27AE">
                  <wp:extent cx="5635810" cy="3910330"/>
                  <wp:effectExtent l="0" t="0" r="3175" b="0"/>
                  <wp:docPr id="1951756039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1756039" name="Grafik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5810" cy="3910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BEB" w:rsidRPr="008B5424" w14:paraId="4C219948" w14:textId="77777777" w:rsidTr="008C6219">
        <w:tc>
          <w:tcPr>
            <w:tcW w:w="9062" w:type="dxa"/>
          </w:tcPr>
          <w:p w14:paraId="30912ABE" w14:textId="41B679F0" w:rsidR="00C61BEB" w:rsidRPr="009E2F2D" w:rsidRDefault="00C61BEB" w:rsidP="00C61BEB">
            <w:pPr>
              <w:pStyle w:val="Beschriftung"/>
            </w:pPr>
            <w:r>
              <w:t>Figure S</w:t>
            </w:r>
            <w:r w:rsidRPr="00F07D2A">
              <w:fldChar w:fldCharType="begin"/>
            </w:r>
            <w:r w:rsidRPr="00F07D2A">
              <w:instrText xml:space="preserve"> SEQ Figure \* ARABIC </w:instrText>
            </w:r>
            <w:r w:rsidRPr="00F07D2A">
              <w:fldChar w:fldCharType="separate"/>
            </w:r>
            <w:r w:rsidR="00FE17C4" w:rsidRPr="00F07D2A">
              <w:rPr>
                <w:noProof/>
              </w:rPr>
              <w:t>2</w:t>
            </w:r>
            <w:r w:rsidRPr="00F07D2A">
              <w:fldChar w:fldCharType="end"/>
            </w:r>
            <w:r>
              <w:t xml:space="preserve">: </w:t>
            </w:r>
            <w:r w:rsidR="009B172F" w:rsidRPr="009B172F">
              <w:t>x</w:t>
            </w:r>
            <w:r w:rsidR="009E2F2D" w:rsidRPr="009E2F2D">
              <w:t>-ray diffraction patterns of multiphase Mg₃(PO</w:t>
            </w:r>
            <w:proofErr w:type="gramStart"/>
            <w:r w:rsidR="009E2F2D" w:rsidRPr="009E2F2D">
              <w:t>₄)₂</w:t>
            </w:r>
            <w:proofErr w:type="gramEnd"/>
            <w:r w:rsidR="009E2F2D" w:rsidRPr="009E2F2D">
              <w:t>·</w:t>
            </w:r>
            <w:proofErr w:type="spellStart"/>
            <w:r w:rsidR="009E2F2D" w:rsidRPr="009E2F2D">
              <w:t>xH₂O</w:t>
            </w:r>
            <w:proofErr w:type="spellEnd"/>
            <w:r w:rsidR="009E2F2D" w:rsidRPr="009E2F2D">
              <w:t xml:space="preserve"> and Mg₃(PO</w:t>
            </w:r>
            <w:proofErr w:type="gramStart"/>
            <w:r w:rsidR="009E2F2D" w:rsidRPr="009E2F2D">
              <w:t>₄)₂</w:t>
            </w:r>
            <w:proofErr w:type="gramEnd"/>
            <w:r w:rsidR="009E2F2D" w:rsidRPr="009E2F2D">
              <w:t>·</w:t>
            </w:r>
            <w:r w:rsidR="00FE17C4" w:rsidRPr="00F07D2A">
              <w:t>22</w:t>
            </w:r>
            <w:r w:rsidR="009E2F2D" w:rsidRPr="009E2F2D">
              <w:t>H₂O (cattiite) before and after heat treatment. (A) As-received commercial Mg₃(PO</w:t>
            </w:r>
            <w:proofErr w:type="gramStart"/>
            <w:r w:rsidR="009E2F2D" w:rsidRPr="009E2F2D">
              <w:t>₄)₂</w:t>
            </w:r>
            <w:proofErr w:type="gramEnd"/>
            <w:r w:rsidR="009E2F2D" w:rsidRPr="009E2F2D">
              <w:t>·</w:t>
            </w:r>
            <w:proofErr w:type="spellStart"/>
            <w:r w:rsidR="009E2F2D" w:rsidRPr="009E2F2D">
              <w:t>xH₂O</w:t>
            </w:r>
            <w:proofErr w:type="spellEnd"/>
            <w:r w:rsidR="009E2F2D" w:rsidRPr="009E2F2D">
              <w:t>, (B) Mg₃(PO</w:t>
            </w:r>
            <w:proofErr w:type="gramStart"/>
            <w:r w:rsidR="009E2F2D" w:rsidRPr="009E2F2D">
              <w:t>₄)₂</w:t>
            </w:r>
            <w:proofErr w:type="gramEnd"/>
            <w:r w:rsidR="009E2F2D" w:rsidRPr="009E2F2D">
              <w:t>·</w:t>
            </w:r>
            <w:proofErr w:type="spellStart"/>
            <w:r w:rsidR="009E2F2D" w:rsidRPr="009E2F2D">
              <w:t>xH₂O</w:t>
            </w:r>
            <w:proofErr w:type="spellEnd"/>
            <w:r w:rsidR="009E2F2D" w:rsidRPr="009E2F2D">
              <w:t xml:space="preserve"> after sintering at 400 °C, (C) precipitated cattiite (Mg₃(PO</w:t>
            </w:r>
            <w:proofErr w:type="gramStart"/>
            <w:r w:rsidR="009E2F2D" w:rsidRPr="009E2F2D">
              <w:t>₄)₂</w:t>
            </w:r>
            <w:proofErr w:type="gramEnd"/>
            <w:r w:rsidR="009E2F2D" w:rsidRPr="009E2F2D">
              <w:t>·</w:t>
            </w:r>
            <w:r w:rsidR="00FE17C4" w:rsidRPr="00F07D2A">
              <w:t>22</w:t>
            </w:r>
            <w:r w:rsidR="009E2F2D" w:rsidRPr="009E2F2D">
              <w:t>H₂O) prior to thermal treatment, and (D) cattiite after sintering at 400 °C. The diffraction data were reported previously in [</w:t>
            </w:r>
            <w:r w:rsidR="00FE17C4" w:rsidRPr="00353038">
              <w:t>2</w:t>
            </w:r>
            <w:r w:rsidR="009E2F2D">
              <w:t>3</w:t>
            </w:r>
            <w:proofErr w:type="gramStart"/>
            <w:r w:rsidR="009E2F2D" w:rsidRPr="009E2F2D">
              <w:t>], but</w:t>
            </w:r>
            <w:proofErr w:type="gramEnd"/>
            <w:r w:rsidR="009E2F2D" w:rsidRPr="009E2F2D">
              <w:t xml:space="preserve"> are re-plotted here from the original raw data to enable direct comparison in the context of the present dental application.</w:t>
            </w:r>
          </w:p>
        </w:tc>
      </w:tr>
    </w:tbl>
    <w:p w14:paraId="428EB60B" w14:textId="48A5FCE8" w:rsidR="002F5283" w:rsidRDefault="002F5283" w:rsidP="007B1E77">
      <w:pPr>
        <w:rPr>
          <w:lang w:val="en-US"/>
        </w:rPr>
      </w:pPr>
    </w:p>
    <w:p w14:paraId="013F8F31" w14:textId="15FF41B3" w:rsidR="002F5283" w:rsidRDefault="002F5283">
      <w:pPr>
        <w:rPr>
          <w:lang w:val="en-US"/>
        </w:rPr>
      </w:pPr>
      <w:r>
        <w:rPr>
          <w:lang w:val="en-US"/>
        </w:rPr>
        <w:br w:type="page"/>
      </w:r>
    </w:p>
    <w:p w14:paraId="36EEF911" w14:textId="32119F2B" w:rsidR="002F5283" w:rsidRPr="00CD4D1A" w:rsidRDefault="002F5283" w:rsidP="002F5283">
      <w:pPr>
        <w:pStyle w:val="Beschriftung"/>
      </w:pPr>
      <w:r w:rsidRPr="00CD4D1A">
        <w:lastRenderedPageBreak/>
        <w:t xml:space="preserve">Table S </w:t>
      </w:r>
      <w:r>
        <w:fldChar w:fldCharType="begin"/>
      </w:r>
      <w:r w:rsidRPr="00CD4D1A"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Pr="00CD4D1A">
        <w:t xml:space="preserve">: Post-hoc pairwise comparisons of </w:t>
      </w:r>
      <w:r w:rsidRPr="00CD4D1A">
        <w:rPr>
          <w:bCs/>
        </w:rPr>
        <w:t>initial shear strength values on dentin</w:t>
      </w:r>
      <w:r w:rsidRPr="00CD4D1A">
        <w:t xml:space="preserve"> between the different material formulations. Adjusted p-values (Tukey HSD) and corresponding significance levels are reported. </w:t>
      </w:r>
      <w:proofErr w:type="spellStart"/>
      <w:r w:rsidRPr="00CD4D1A">
        <w:t>n.s</w:t>
      </w:r>
      <w:proofErr w:type="spellEnd"/>
      <w:r w:rsidRPr="00CD4D1A">
        <w:t>., not significant; *p &lt; 0.05; **p &lt; 0.01; ***p &lt; 0.001</w:t>
      </w:r>
      <w:r w:rsidR="00436BDB" w:rsidRPr="00FA409C">
        <w:t xml:space="preserve">; n = </w:t>
      </w:r>
      <w:r w:rsidR="004F5279" w:rsidRPr="004F5279">
        <w:t>12</w:t>
      </w:r>
      <w:r w:rsidR="00436BDB" w:rsidRPr="00FA409C">
        <w:t xml:space="preserve"> per group.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4325"/>
        <w:gridCol w:w="954"/>
        <w:gridCol w:w="1561"/>
      </w:tblGrid>
      <w:tr w:rsidR="002F5283" w:rsidRPr="00127BC2" w14:paraId="0575B7A9" w14:textId="77777777" w:rsidTr="00677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D5BF4C" w14:textId="77777777" w:rsidR="002F5283" w:rsidRPr="00127BC2" w:rsidRDefault="002F5283" w:rsidP="003B25B3">
            <w:pPr>
              <w:spacing w:after="160" w:line="278" w:lineRule="auto"/>
            </w:pPr>
            <w:proofErr w:type="spellStart"/>
            <w:r w:rsidRPr="00127BC2">
              <w:t>Comparison</w:t>
            </w:r>
            <w:proofErr w:type="spellEnd"/>
          </w:p>
        </w:tc>
        <w:tc>
          <w:tcPr>
            <w:tcW w:w="0" w:type="auto"/>
            <w:hideMark/>
          </w:tcPr>
          <w:p w14:paraId="0B1869FB" w14:textId="77777777" w:rsidR="002F5283" w:rsidRPr="00127BC2" w:rsidRDefault="002F5283" w:rsidP="003B25B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p (</w:t>
            </w:r>
            <w:proofErr w:type="spellStart"/>
            <w:r w:rsidRPr="00127BC2">
              <w:t>adj.</w:t>
            </w:r>
            <w:proofErr w:type="spellEnd"/>
            <w:r w:rsidRPr="00127BC2">
              <w:t>)</w:t>
            </w:r>
          </w:p>
        </w:tc>
        <w:tc>
          <w:tcPr>
            <w:tcW w:w="0" w:type="auto"/>
            <w:hideMark/>
          </w:tcPr>
          <w:p w14:paraId="42A66B78" w14:textId="77777777" w:rsidR="002F5283" w:rsidRPr="00127BC2" w:rsidRDefault="002F5283" w:rsidP="003B25B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BC2">
              <w:t>Significance</w:t>
            </w:r>
            <w:proofErr w:type="spellEnd"/>
          </w:p>
        </w:tc>
      </w:tr>
      <w:tr w:rsidR="002F5283" w:rsidRPr="00127BC2" w14:paraId="3B697330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137270" w14:textId="6488D33F" w:rsidR="002F5283" w:rsidRPr="00127BC2" w:rsidRDefault="006332D2" w:rsidP="003B25B3">
            <w:pPr>
              <w:spacing w:after="160" w:line="278" w:lineRule="auto"/>
            </w:pPr>
            <w:r w:rsidRPr="006332D2">
              <w:t>TMP∙xH</w:t>
            </w:r>
            <w:r w:rsidRPr="006332D2">
              <w:rPr>
                <w:vertAlign w:val="subscript"/>
              </w:rPr>
              <w:t>2</w:t>
            </w:r>
            <w:r w:rsidRPr="006332D2">
              <w:t>O</w:t>
            </w:r>
            <w:r w:rsidR="002F5283" w:rsidRPr="00127BC2">
              <w:t xml:space="preserve">/Na-IP6 </w:t>
            </w:r>
            <w:proofErr w:type="spellStart"/>
            <w:r w:rsidR="002F5283" w:rsidRPr="00127BC2">
              <w:t>vs</w:t>
            </w:r>
            <w:proofErr w:type="spellEnd"/>
            <w:r w:rsidR="002F5283" w:rsidRPr="00127BC2">
              <w:t xml:space="preserve"> </w:t>
            </w:r>
            <w:r w:rsidRPr="006332D2">
              <w:t>TMP∙xH</w:t>
            </w:r>
            <w:r w:rsidRPr="006332D2">
              <w:rPr>
                <w:vertAlign w:val="subscript"/>
              </w:rPr>
              <w:t>2</w:t>
            </w:r>
            <w:r w:rsidRPr="006332D2">
              <w:t>O</w:t>
            </w:r>
            <w:r w:rsidR="002F5283" w:rsidRPr="00127BC2">
              <w:t>/OPLS</w:t>
            </w:r>
          </w:p>
        </w:tc>
        <w:tc>
          <w:tcPr>
            <w:tcW w:w="0" w:type="auto"/>
            <w:hideMark/>
          </w:tcPr>
          <w:p w14:paraId="5519F453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27BC2">
              <w:t>n.s</w:t>
            </w:r>
            <w:proofErr w:type="spellEnd"/>
            <w:r w:rsidRPr="00127BC2">
              <w:t>.</w:t>
            </w:r>
          </w:p>
        </w:tc>
        <w:tc>
          <w:tcPr>
            <w:tcW w:w="0" w:type="auto"/>
            <w:hideMark/>
          </w:tcPr>
          <w:p w14:paraId="5FBEF27C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–</w:t>
            </w:r>
          </w:p>
        </w:tc>
      </w:tr>
      <w:tr w:rsidR="002F5283" w:rsidRPr="00127BC2" w14:paraId="70807F89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74C0BE" w14:textId="24D37751" w:rsidR="002F5283" w:rsidRPr="00127BC2" w:rsidRDefault="006332D2" w:rsidP="003B25B3">
            <w:pPr>
              <w:spacing w:after="160" w:line="278" w:lineRule="auto"/>
              <w:rPr>
                <w:lang w:val="en-US"/>
              </w:rPr>
            </w:pPr>
            <w:r w:rsidRPr="006332D2">
              <w:rPr>
                <w:lang w:val="en-US"/>
              </w:rPr>
              <w:t>TMP∙xH</w:t>
            </w:r>
            <w:r w:rsidRPr="006332D2">
              <w:rPr>
                <w:vertAlign w:val="subscript"/>
                <w:lang w:val="en-US"/>
              </w:rPr>
              <w:t>2</w:t>
            </w:r>
            <w:r w:rsidRPr="006332D2">
              <w:rPr>
                <w:lang w:val="en-US"/>
              </w:rPr>
              <w:t>O</w:t>
            </w:r>
            <w:r w:rsidR="002F5283" w:rsidRPr="00127BC2">
              <w:rPr>
                <w:lang w:val="en-US"/>
              </w:rPr>
              <w:t xml:space="preserve">/Na-IP6 vs </w:t>
            </w:r>
            <w:r w:rsidR="002F5283">
              <w:rPr>
                <w:lang w:val="en-US"/>
              </w:rPr>
              <w:t>Cattiite</w:t>
            </w:r>
            <w:r w:rsidR="002F5283" w:rsidRPr="00127BC2">
              <w:rPr>
                <w:lang w:val="en-US"/>
              </w:rPr>
              <w:t>/Na-IP6</w:t>
            </w:r>
          </w:p>
        </w:tc>
        <w:tc>
          <w:tcPr>
            <w:tcW w:w="0" w:type="auto"/>
            <w:hideMark/>
          </w:tcPr>
          <w:p w14:paraId="35131DBA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39684735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67DBB01D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A9AF52" w14:textId="78A27122" w:rsidR="002F5283" w:rsidRPr="00127BC2" w:rsidRDefault="006332D2" w:rsidP="003B25B3">
            <w:pPr>
              <w:spacing w:after="160" w:line="278" w:lineRule="auto"/>
              <w:rPr>
                <w:lang w:val="en-US"/>
              </w:rPr>
            </w:pPr>
            <w:r w:rsidRPr="006332D2">
              <w:rPr>
                <w:lang w:val="en-US"/>
              </w:rPr>
              <w:t>TMP∙xH</w:t>
            </w:r>
            <w:r w:rsidRPr="006332D2">
              <w:rPr>
                <w:vertAlign w:val="subscript"/>
                <w:lang w:val="en-US"/>
              </w:rPr>
              <w:t>2</w:t>
            </w:r>
            <w:r w:rsidRPr="006332D2">
              <w:rPr>
                <w:lang w:val="en-US"/>
              </w:rPr>
              <w:t>O</w:t>
            </w:r>
            <w:r w:rsidR="002F5283" w:rsidRPr="00127BC2">
              <w:rPr>
                <w:lang w:val="en-US"/>
              </w:rPr>
              <w:t xml:space="preserve">/Na-IP6 vs </w:t>
            </w:r>
            <w:r w:rsidR="002F5283">
              <w:rPr>
                <w:lang w:val="en-US"/>
              </w:rPr>
              <w:t>Cattiite</w:t>
            </w:r>
            <w:r w:rsidR="002F5283" w:rsidRPr="00127BC2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64B79CB3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73037CE7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1D120879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002EA9" w14:textId="13A15152" w:rsidR="002F5283" w:rsidRPr="00127BC2" w:rsidRDefault="006332D2" w:rsidP="003B25B3">
            <w:pPr>
              <w:spacing w:after="160" w:line="278" w:lineRule="auto"/>
            </w:pPr>
            <w:r w:rsidRPr="006332D2">
              <w:t>TMP∙xH</w:t>
            </w:r>
            <w:r w:rsidRPr="006332D2">
              <w:rPr>
                <w:vertAlign w:val="subscript"/>
              </w:rPr>
              <w:t>2</w:t>
            </w:r>
            <w:r w:rsidRPr="006332D2">
              <w:t>O</w:t>
            </w:r>
            <w:r w:rsidR="002F5283" w:rsidRPr="00127BC2">
              <w:t xml:space="preserve">/Na-IP6 </w:t>
            </w:r>
            <w:proofErr w:type="spellStart"/>
            <w:r w:rsidR="002F5283" w:rsidRPr="00127BC2">
              <w:t>vs</w:t>
            </w:r>
            <w:proofErr w:type="spellEnd"/>
            <w:r w:rsidR="002F5283" w:rsidRPr="00127BC2">
              <w:t xml:space="preserve"> </w:t>
            </w:r>
            <w:r w:rsidR="002F5283" w:rsidRPr="00FE17C4">
              <w:t>TTCP/OPLS</w:t>
            </w:r>
          </w:p>
        </w:tc>
        <w:tc>
          <w:tcPr>
            <w:tcW w:w="0" w:type="auto"/>
            <w:hideMark/>
          </w:tcPr>
          <w:p w14:paraId="0C0AF957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1C0C4078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7565EC7B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DBCB5E" w14:textId="1A036651" w:rsidR="002F5283" w:rsidRPr="00127BC2" w:rsidRDefault="006332D2" w:rsidP="003B25B3">
            <w:pPr>
              <w:spacing w:after="160" w:line="278" w:lineRule="auto"/>
            </w:pPr>
            <w:r w:rsidRPr="006332D2">
              <w:t>TMP∙xH</w:t>
            </w:r>
            <w:r w:rsidRPr="006332D2">
              <w:rPr>
                <w:vertAlign w:val="subscript"/>
              </w:rPr>
              <w:t>2</w:t>
            </w:r>
            <w:r w:rsidRPr="006332D2">
              <w:t>O</w:t>
            </w:r>
            <w:r w:rsidR="002F5283" w:rsidRPr="00127BC2">
              <w:t xml:space="preserve">/Na-IP6 </w:t>
            </w:r>
            <w:proofErr w:type="spellStart"/>
            <w:r w:rsidR="002F5283" w:rsidRPr="00127BC2">
              <w:t>vs</w:t>
            </w:r>
            <w:proofErr w:type="spellEnd"/>
            <w:r w:rsidR="002F5283" w:rsidRPr="00127BC2">
              <w:t xml:space="preserve"> </w:t>
            </w:r>
            <w:r w:rsidR="002F5283" w:rsidRPr="00FE17C4">
              <w:t>Cavit™</w:t>
            </w:r>
          </w:p>
        </w:tc>
        <w:tc>
          <w:tcPr>
            <w:tcW w:w="0" w:type="auto"/>
            <w:hideMark/>
          </w:tcPr>
          <w:p w14:paraId="2615C4F1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2C312BB1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54960619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2E19F3" w14:textId="2F64BBE3" w:rsidR="002F5283" w:rsidRPr="00127BC2" w:rsidRDefault="006332D2" w:rsidP="003B25B3">
            <w:pPr>
              <w:spacing w:after="160" w:line="278" w:lineRule="auto"/>
              <w:rPr>
                <w:lang w:val="en-US"/>
              </w:rPr>
            </w:pPr>
            <w:r w:rsidRPr="006332D2">
              <w:rPr>
                <w:lang w:val="en-US"/>
              </w:rPr>
              <w:t>TMP∙xH</w:t>
            </w:r>
            <w:r w:rsidRPr="006332D2">
              <w:rPr>
                <w:vertAlign w:val="subscript"/>
                <w:lang w:val="en-US"/>
              </w:rPr>
              <w:t>2</w:t>
            </w:r>
            <w:r w:rsidRPr="006332D2">
              <w:rPr>
                <w:lang w:val="en-US"/>
              </w:rPr>
              <w:t>O</w:t>
            </w:r>
            <w:r w:rsidR="002F5283" w:rsidRPr="00127BC2">
              <w:rPr>
                <w:lang w:val="en-US"/>
              </w:rPr>
              <w:t xml:space="preserve">/OPLS vs </w:t>
            </w:r>
            <w:r w:rsidR="002F5283" w:rsidRPr="006332D2">
              <w:rPr>
                <w:lang w:val="en-US"/>
              </w:rPr>
              <w:t>Cattiite</w:t>
            </w:r>
            <w:r w:rsidR="002F5283" w:rsidRPr="00127BC2">
              <w:rPr>
                <w:lang w:val="en-US"/>
              </w:rPr>
              <w:t>/Na-IP6</w:t>
            </w:r>
          </w:p>
        </w:tc>
        <w:tc>
          <w:tcPr>
            <w:tcW w:w="0" w:type="auto"/>
            <w:hideMark/>
          </w:tcPr>
          <w:p w14:paraId="1DA67571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15F434B0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2AB3D690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74D5D6" w14:textId="09475A5D" w:rsidR="002F5283" w:rsidRPr="00127BC2" w:rsidRDefault="006332D2" w:rsidP="003B25B3">
            <w:pPr>
              <w:spacing w:after="160" w:line="278" w:lineRule="auto"/>
              <w:rPr>
                <w:lang w:val="en-US"/>
              </w:rPr>
            </w:pPr>
            <w:r w:rsidRPr="006332D2">
              <w:rPr>
                <w:lang w:val="en-US"/>
              </w:rPr>
              <w:t>TMP∙xH</w:t>
            </w:r>
            <w:r w:rsidRPr="006332D2">
              <w:rPr>
                <w:vertAlign w:val="subscript"/>
                <w:lang w:val="en-US"/>
              </w:rPr>
              <w:t>2</w:t>
            </w:r>
            <w:r w:rsidRPr="006332D2">
              <w:rPr>
                <w:lang w:val="en-US"/>
              </w:rPr>
              <w:t>O</w:t>
            </w:r>
            <w:r w:rsidR="002F5283" w:rsidRPr="00127BC2">
              <w:rPr>
                <w:lang w:val="en-US"/>
              </w:rPr>
              <w:t xml:space="preserve">/OPLS vs </w:t>
            </w:r>
            <w:r w:rsidR="002F5283" w:rsidRPr="006332D2">
              <w:rPr>
                <w:lang w:val="en-US"/>
              </w:rPr>
              <w:t>Cattiite</w:t>
            </w:r>
            <w:r w:rsidR="002F5283" w:rsidRPr="00127BC2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0F3C23AC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1131486A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2A16BE77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3B13CD" w14:textId="0705BF24" w:rsidR="002F5283" w:rsidRPr="00127BC2" w:rsidRDefault="006332D2" w:rsidP="003B25B3">
            <w:pPr>
              <w:spacing w:after="160" w:line="278" w:lineRule="auto"/>
            </w:pPr>
            <w:r w:rsidRPr="006332D2">
              <w:t>TMP∙xH</w:t>
            </w:r>
            <w:r w:rsidRPr="006332D2">
              <w:rPr>
                <w:vertAlign w:val="subscript"/>
              </w:rPr>
              <w:t>2</w:t>
            </w:r>
            <w:r w:rsidRPr="006332D2">
              <w:t>O</w:t>
            </w:r>
            <w:r w:rsidR="002F5283" w:rsidRPr="00127BC2">
              <w:t xml:space="preserve">/OPLS </w:t>
            </w:r>
            <w:proofErr w:type="spellStart"/>
            <w:r w:rsidR="002F5283" w:rsidRPr="00127BC2">
              <w:t>vs</w:t>
            </w:r>
            <w:proofErr w:type="spellEnd"/>
            <w:r w:rsidR="002F5283" w:rsidRPr="00127BC2">
              <w:t xml:space="preserve"> </w:t>
            </w:r>
            <w:r w:rsidR="002F5283" w:rsidRPr="00FE17C4">
              <w:t>TTCP/OPLS</w:t>
            </w:r>
          </w:p>
        </w:tc>
        <w:tc>
          <w:tcPr>
            <w:tcW w:w="0" w:type="auto"/>
            <w:hideMark/>
          </w:tcPr>
          <w:p w14:paraId="05736FE0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38979408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39044D99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95A09D" w14:textId="63CA9CBF" w:rsidR="002F5283" w:rsidRPr="00127BC2" w:rsidRDefault="006332D2" w:rsidP="003B25B3">
            <w:pPr>
              <w:spacing w:after="160" w:line="278" w:lineRule="auto"/>
            </w:pPr>
            <w:r w:rsidRPr="006332D2">
              <w:t>TMP∙xH</w:t>
            </w:r>
            <w:r w:rsidRPr="006332D2">
              <w:rPr>
                <w:vertAlign w:val="subscript"/>
              </w:rPr>
              <w:t>2</w:t>
            </w:r>
            <w:r w:rsidRPr="006332D2">
              <w:t>O</w:t>
            </w:r>
            <w:r w:rsidR="002F5283" w:rsidRPr="00127BC2">
              <w:t xml:space="preserve">/OPLS </w:t>
            </w:r>
            <w:proofErr w:type="spellStart"/>
            <w:r w:rsidR="002F5283" w:rsidRPr="00127BC2">
              <w:t>vs</w:t>
            </w:r>
            <w:proofErr w:type="spellEnd"/>
            <w:r w:rsidR="002F5283" w:rsidRPr="00127BC2">
              <w:t xml:space="preserve"> </w:t>
            </w:r>
            <w:r w:rsidR="002F5283" w:rsidRPr="00FE17C4">
              <w:t>Cavit™</w:t>
            </w:r>
          </w:p>
        </w:tc>
        <w:tc>
          <w:tcPr>
            <w:tcW w:w="0" w:type="auto"/>
            <w:hideMark/>
          </w:tcPr>
          <w:p w14:paraId="183F8885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586515DB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21640DC0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21B4A8" w14:textId="77777777" w:rsidR="002F5283" w:rsidRPr="00127BC2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 xml:space="preserve">/Na-IP6 vs </w:t>
            </w:r>
            <w:r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291C7536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BC2">
              <w:t>n.s</w:t>
            </w:r>
            <w:proofErr w:type="spellEnd"/>
            <w:r w:rsidRPr="00127BC2">
              <w:t>.</w:t>
            </w:r>
          </w:p>
        </w:tc>
        <w:tc>
          <w:tcPr>
            <w:tcW w:w="0" w:type="auto"/>
            <w:hideMark/>
          </w:tcPr>
          <w:p w14:paraId="43C96CE9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–</w:t>
            </w:r>
          </w:p>
        </w:tc>
      </w:tr>
      <w:tr w:rsidR="002F5283" w:rsidRPr="00127BC2" w14:paraId="21DF803F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702FD5" w14:textId="77777777" w:rsidR="002F5283" w:rsidRPr="00127BC2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 xml:space="preserve">/Na-IP6 vs </w:t>
            </w:r>
            <w:r>
              <w:rPr>
                <w:lang w:val="en-US"/>
              </w:rPr>
              <w:t>TTCP/OPLS</w:t>
            </w:r>
          </w:p>
        </w:tc>
        <w:tc>
          <w:tcPr>
            <w:tcW w:w="0" w:type="auto"/>
            <w:hideMark/>
          </w:tcPr>
          <w:p w14:paraId="68E7B0E1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1</w:t>
            </w:r>
          </w:p>
        </w:tc>
        <w:tc>
          <w:tcPr>
            <w:tcW w:w="0" w:type="auto"/>
            <w:hideMark/>
          </w:tcPr>
          <w:p w14:paraId="1B7991EA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*</w:t>
            </w:r>
          </w:p>
        </w:tc>
      </w:tr>
      <w:tr w:rsidR="002F5283" w:rsidRPr="00127BC2" w14:paraId="55AE94A0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47BA3F" w14:textId="77777777" w:rsidR="002F5283" w:rsidRPr="00127BC2" w:rsidRDefault="002F5283" w:rsidP="003B25B3">
            <w:pPr>
              <w:spacing w:after="160" w:line="278" w:lineRule="auto"/>
              <w:rPr>
                <w:lang w:val="en-US"/>
              </w:rPr>
            </w:pPr>
            <w:r w:rsidRPr="002F5283"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 xml:space="preserve">/Na-IP6 vs </w:t>
            </w:r>
            <w:r w:rsidRPr="002F5283">
              <w:rPr>
                <w:lang w:val="en-US"/>
              </w:rPr>
              <w:t>Cavit™</w:t>
            </w:r>
          </w:p>
        </w:tc>
        <w:tc>
          <w:tcPr>
            <w:tcW w:w="0" w:type="auto"/>
            <w:hideMark/>
          </w:tcPr>
          <w:p w14:paraId="58C0AFB1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73210AF7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7AEA9994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88915F" w14:textId="77777777" w:rsidR="002F5283" w:rsidRPr="00127BC2" w:rsidRDefault="002F5283" w:rsidP="003B25B3">
            <w:pPr>
              <w:spacing w:after="160" w:line="278" w:lineRule="auto"/>
              <w:rPr>
                <w:lang w:val="en-US"/>
              </w:rPr>
            </w:pPr>
            <w:r w:rsidRPr="00247CB4"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 xml:space="preserve">/OPLS vs </w:t>
            </w:r>
            <w:r w:rsidRPr="00247CB4">
              <w:rPr>
                <w:lang w:val="en-US"/>
              </w:rPr>
              <w:t>TTCP/OPLS</w:t>
            </w:r>
          </w:p>
        </w:tc>
        <w:tc>
          <w:tcPr>
            <w:tcW w:w="0" w:type="auto"/>
            <w:hideMark/>
          </w:tcPr>
          <w:p w14:paraId="033DBBC9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5</w:t>
            </w:r>
          </w:p>
        </w:tc>
        <w:tc>
          <w:tcPr>
            <w:tcW w:w="0" w:type="auto"/>
            <w:hideMark/>
          </w:tcPr>
          <w:p w14:paraId="7259D26D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</w:t>
            </w:r>
          </w:p>
        </w:tc>
      </w:tr>
      <w:tr w:rsidR="002F5283" w:rsidRPr="00127BC2" w14:paraId="383D54C7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12CEF6" w14:textId="77777777" w:rsidR="002F5283" w:rsidRPr="00127BC2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 xml:space="preserve">/OPLS vs </w:t>
            </w:r>
            <w:r>
              <w:rPr>
                <w:lang w:val="en-US"/>
              </w:rPr>
              <w:t>Cavit™</w:t>
            </w:r>
          </w:p>
        </w:tc>
        <w:tc>
          <w:tcPr>
            <w:tcW w:w="0" w:type="auto"/>
            <w:hideMark/>
          </w:tcPr>
          <w:p w14:paraId="0D9A6127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768DC7F7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7AD1D7CD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EA2E7C" w14:textId="77777777" w:rsidR="002F5283" w:rsidRPr="00127BC2" w:rsidRDefault="002F5283" w:rsidP="003B25B3">
            <w:pPr>
              <w:spacing w:after="160" w:line="278" w:lineRule="auto"/>
            </w:pPr>
            <w:r>
              <w:t>TTCP/OPLS</w:t>
            </w:r>
            <w:r w:rsidRPr="00127BC2">
              <w:t xml:space="preserve"> </w:t>
            </w:r>
            <w:proofErr w:type="spellStart"/>
            <w:r w:rsidRPr="00127BC2">
              <w:t>vs</w:t>
            </w:r>
            <w:proofErr w:type="spellEnd"/>
            <w:r w:rsidRPr="00127BC2">
              <w:t xml:space="preserve"> </w:t>
            </w:r>
            <w:r>
              <w:t>Cavit™</w:t>
            </w:r>
          </w:p>
        </w:tc>
        <w:tc>
          <w:tcPr>
            <w:tcW w:w="0" w:type="auto"/>
            <w:hideMark/>
          </w:tcPr>
          <w:p w14:paraId="6A061CDE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078E57FA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**</w:t>
            </w:r>
          </w:p>
        </w:tc>
      </w:tr>
    </w:tbl>
    <w:p w14:paraId="5F50C656" w14:textId="77777777" w:rsidR="002F5283" w:rsidRDefault="002F5283" w:rsidP="002F5283">
      <w:pPr>
        <w:rPr>
          <w:lang w:val="en-US"/>
        </w:rPr>
      </w:pPr>
    </w:p>
    <w:p w14:paraId="38D5BC9D" w14:textId="77777777" w:rsidR="002F5283" w:rsidRDefault="002F5283" w:rsidP="002F5283">
      <w:pPr>
        <w:rPr>
          <w:lang w:val="en-US"/>
        </w:rPr>
      </w:pPr>
      <w:r>
        <w:rPr>
          <w:lang w:val="en-US"/>
        </w:rPr>
        <w:br w:type="page"/>
      </w:r>
    </w:p>
    <w:p w14:paraId="7AB1B809" w14:textId="3D4B66C7" w:rsidR="002F5283" w:rsidRPr="00F4675E" w:rsidRDefault="002F5283" w:rsidP="002F5283">
      <w:pPr>
        <w:pStyle w:val="Beschriftung"/>
        <w:keepNext/>
      </w:pPr>
      <w:r w:rsidRPr="00A400EA">
        <w:lastRenderedPageBreak/>
        <w:t xml:space="preserve">Table S </w:t>
      </w:r>
      <w:r w:rsidRPr="0052245B">
        <w:fldChar w:fldCharType="begin"/>
      </w:r>
      <w:r w:rsidRPr="0052245B">
        <w:instrText xml:space="preserve"> SEQ Table_S \* ARABIC </w:instrText>
      </w:r>
      <w:r w:rsidRPr="0052245B">
        <w:fldChar w:fldCharType="separate"/>
      </w:r>
      <w:r w:rsidR="00FE17C4" w:rsidRPr="0052245B">
        <w:rPr>
          <w:noProof/>
        </w:rPr>
        <w:t>2</w:t>
      </w:r>
      <w:r w:rsidRPr="0052245B">
        <w:fldChar w:fldCharType="end"/>
      </w:r>
      <w:r w:rsidRPr="00A400EA">
        <w:t xml:space="preserve">: Post-hoc pairwise comparisons of shear strength values after 1 h on dentin between the different material formulations. Adjusted p-values (Tukey HSD) and corresponding significance levels are reported. </w:t>
      </w:r>
      <w:proofErr w:type="spellStart"/>
      <w:r w:rsidRPr="00A400EA">
        <w:t>n.s</w:t>
      </w:r>
      <w:proofErr w:type="spellEnd"/>
      <w:r w:rsidRPr="00A400EA">
        <w:t>., not significant; *p &lt; 0.05; **p &lt; 0.01; ***p</w:t>
      </w:r>
      <w:r>
        <w:t xml:space="preserve"> </w:t>
      </w:r>
      <w:r w:rsidRPr="00F4675E">
        <w:t>&lt; 0.001</w:t>
      </w:r>
      <w:r w:rsidR="00436BDB" w:rsidRPr="00FA409C">
        <w:t xml:space="preserve">; n = </w:t>
      </w:r>
      <w:r w:rsidR="004F5279" w:rsidRPr="004F5279">
        <w:t>12</w:t>
      </w:r>
      <w:r w:rsidR="00436BDB" w:rsidRPr="00FA409C">
        <w:t xml:space="preserve"> per group.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4325"/>
        <w:gridCol w:w="954"/>
        <w:gridCol w:w="1561"/>
      </w:tblGrid>
      <w:tr w:rsidR="002F5283" w:rsidRPr="00127BC2" w14:paraId="1DD45572" w14:textId="77777777" w:rsidTr="00677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EE2BC8" w14:textId="709AE79C" w:rsidR="002F5283" w:rsidRPr="00127BC2" w:rsidRDefault="002F5283" w:rsidP="003B25B3">
            <w:pPr>
              <w:spacing w:after="160" w:line="278" w:lineRule="auto"/>
            </w:pPr>
            <w:proofErr w:type="spellStart"/>
            <w:r w:rsidRPr="00127BC2">
              <w:t>Comparison</w:t>
            </w:r>
            <w:proofErr w:type="spellEnd"/>
          </w:p>
        </w:tc>
        <w:tc>
          <w:tcPr>
            <w:tcW w:w="0" w:type="auto"/>
            <w:hideMark/>
          </w:tcPr>
          <w:p w14:paraId="62124A88" w14:textId="77777777" w:rsidR="002F5283" w:rsidRPr="00127BC2" w:rsidRDefault="002F5283" w:rsidP="003B25B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p (</w:t>
            </w:r>
            <w:proofErr w:type="spellStart"/>
            <w:r w:rsidRPr="00127BC2">
              <w:t>adj.</w:t>
            </w:r>
            <w:proofErr w:type="spellEnd"/>
            <w:r w:rsidRPr="00127BC2">
              <w:t>)</w:t>
            </w:r>
          </w:p>
        </w:tc>
        <w:tc>
          <w:tcPr>
            <w:tcW w:w="0" w:type="auto"/>
            <w:hideMark/>
          </w:tcPr>
          <w:p w14:paraId="72C22A0E" w14:textId="77777777" w:rsidR="002F5283" w:rsidRPr="00127BC2" w:rsidRDefault="002F5283" w:rsidP="003B25B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BC2">
              <w:t>Significance</w:t>
            </w:r>
            <w:proofErr w:type="spellEnd"/>
          </w:p>
        </w:tc>
      </w:tr>
      <w:tr w:rsidR="002F5283" w:rsidRPr="00127BC2" w14:paraId="67F84D9B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DEC1B7" w14:textId="7566DEA5" w:rsidR="002F5283" w:rsidRPr="00127BC2" w:rsidRDefault="006332D2" w:rsidP="003B25B3">
            <w:pPr>
              <w:spacing w:after="160" w:line="278" w:lineRule="auto"/>
            </w:pPr>
            <w:r w:rsidRPr="006332D2">
              <w:t>TMP∙xH</w:t>
            </w:r>
            <w:r w:rsidRPr="006332D2">
              <w:rPr>
                <w:vertAlign w:val="subscript"/>
              </w:rPr>
              <w:t>2</w:t>
            </w:r>
            <w:r w:rsidRPr="006332D2">
              <w:t>O</w:t>
            </w:r>
            <w:r w:rsidR="002F5283" w:rsidRPr="00127BC2">
              <w:t xml:space="preserve">/Na-IP6 </w:t>
            </w:r>
            <w:proofErr w:type="spellStart"/>
            <w:r w:rsidR="002F5283" w:rsidRPr="00127BC2">
              <w:t>vs</w:t>
            </w:r>
            <w:proofErr w:type="spellEnd"/>
            <w:r w:rsidR="002F5283" w:rsidRPr="00127BC2">
              <w:t xml:space="preserve"> </w:t>
            </w:r>
            <w:r w:rsidRPr="006332D2">
              <w:t>TMP∙xH</w:t>
            </w:r>
            <w:r w:rsidRPr="006332D2">
              <w:rPr>
                <w:vertAlign w:val="subscript"/>
              </w:rPr>
              <w:t>2</w:t>
            </w:r>
            <w:r w:rsidRPr="006332D2">
              <w:t>O</w:t>
            </w:r>
            <w:r w:rsidR="002F5283" w:rsidRPr="00127BC2">
              <w:t>/OPLS</w:t>
            </w:r>
          </w:p>
        </w:tc>
        <w:tc>
          <w:tcPr>
            <w:tcW w:w="0" w:type="auto"/>
            <w:hideMark/>
          </w:tcPr>
          <w:p w14:paraId="7DBA785F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5</w:t>
            </w:r>
          </w:p>
        </w:tc>
        <w:tc>
          <w:tcPr>
            <w:tcW w:w="0" w:type="auto"/>
            <w:hideMark/>
          </w:tcPr>
          <w:p w14:paraId="75A8CE1E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</w:t>
            </w:r>
          </w:p>
        </w:tc>
      </w:tr>
      <w:tr w:rsidR="002F5283" w:rsidRPr="00127BC2" w14:paraId="79076E39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C62520" w14:textId="5160F088" w:rsidR="002F5283" w:rsidRPr="00127BC2" w:rsidRDefault="006332D2" w:rsidP="003B25B3">
            <w:pPr>
              <w:spacing w:after="160" w:line="278" w:lineRule="auto"/>
              <w:rPr>
                <w:lang w:val="en-US"/>
              </w:rPr>
            </w:pPr>
            <w:r w:rsidRPr="006332D2">
              <w:rPr>
                <w:lang w:val="en-US"/>
              </w:rPr>
              <w:t>TMP∙xH</w:t>
            </w:r>
            <w:r w:rsidRPr="006332D2">
              <w:rPr>
                <w:vertAlign w:val="subscript"/>
                <w:lang w:val="en-US"/>
              </w:rPr>
              <w:t>2</w:t>
            </w:r>
            <w:r w:rsidRPr="006332D2">
              <w:rPr>
                <w:lang w:val="en-US"/>
              </w:rPr>
              <w:t>O</w:t>
            </w:r>
            <w:r w:rsidR="002F5283" w:rsidRPr="00127BC2">
              <w:rPr>
                <w:lang w:val="en-US"/>
              </w:rPr>
              <w:t xml:space="preserve">/Na-IP6 vs </w:t>
            </w:r>
            <w:r w:rsidR="002F5283">
              <w:rPr>
                <w:lang w:val="en-US"/>
              </w:rPr>
              <w:t>Cattiite</w:t>
            </w:r>
            <w:r w:rsidR="002F5283" w:rsidRPr="00127BC2">
              <w:rPr>
                <w:lang w:val="en-US"/>
              </w:rPr>
              <w:t>/Na-IP6</w:t>
            </w:r>
          </w:p>
        </w:tc>
        <w:tc>
          <w:tcPr>
            <w:tcW w:w="0" w:type="auto"/>
            <w:hideMark/>
          </w:tcPr>
          <w:p w14:paraId="3B8B1318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61684AB8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4A1C8CCE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1C8ACD" w14:textId="6D4529E4" w:rsidR="002F5283" w:rsidRPr="00127BC2" w:rsidRDefault="006332D2" w:rsidP="003B25B3">
            <w:pPr>
              <w:spacing w:after="160" w:line="278" w:lineRule="auto"/>
              <w:rPr>
                <w:lang w:val="en-US"/>
              </w:rPr>
            </w:pPr>
            <w:r w:rsidRPr="006332D2">
              <w:rPr>
                <w:lang w:val="en-US"/>
              </w:rPr>
              <w:t>TMP∙xH</w:t>
            </w:r>
            <w:r w:rsidRPr="006332D2">
              <w:rPr>
                <w:vertAlign w:val="subscript"/>
                <w:lang w:val="en-US"/>
              </w:rPr>
              <w:t>2</w:t>
            </w:r>
            <w:r w:rsidRPr="006332D2">
              <w:rPr>
                <w:lang w:val="en-US"/>
              </w:rPr>
              <w:t>O</w:t>
            </w:r>
            <w:r w:rsidR="002F5283" w:rsidRPr="00127BC2">
              <w:rPr>
                <w:lang w:val="en-US"/>
              </w:rPr>
              <w:t xml:space="preserve">/Na-IP6 vs </w:t>
            </w:r>
            <w:r w:rsidR="002F5283">
              <w:rPr>
                <w:lang w:val="en-US"/>
              </w:rPr>
              <w:t>Cattiite</w:t>
            </w:r>
            <w:r w:rsidR="002F5283" w:rsidRPr="00127BC2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3B05AB52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638A4240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4DB89186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52A8D5" w14:textId="694AE0EF" w:rsidR="002F5283" w:rsidRPr="00127BC2" w:rsidRDefault="006332D2" w:rsidP="003B25B3">
            <w:pPr>
              <w:spacing w:after="160" w:line="278" w:lineRule="auto"/>
            </w:pPr>
            <w:r w:rsidRPr="006332D2">
              <w:t>TMP∙xH</w:t>
            </w:r>
            <w:r w:rsidRPr="006332D2">
              <w:rPr>
                <w:vertAlign w:val="subscript"/>
              </w:rPr>
              <w:t>2</w:t>
            </w:r>
            <w:r w:rsidRPr="006332D2">
              <w:t>O</w:t>
            </w:r>
            <w:r w:rsidR="002F5283" w:rsidRPr="00127BC2">
              <w:t xml:space="preserve">/Na-IP6 </w:t>
            </w:r>
            <w:proofErr w:type="spellStart"/>
            <w:r w:rsidR="002F5283" w:rsidRPr="00127BC2">
              <w:t>vs</w:t>
            </w:r>
            <w:proofErr w:type="spellEnd"/>
            <w:r w:rsidR="002F5283" w:rsidRPr="00127BC2">
              <w:t xml:space="preserve"> </w:t>
            </w:r>
            <w:r w:rsidR="002F5283" w:rsidRPr="00FE17C4">
              <w:t>TTCP/OPLS</w:t>
            </w:r>
          </w:p>
        </w:tc>
        <w:tc>
          <w:tcPr>
            <w:tcW w:w="0" w:type="auto"/>
            <w:hideMark/>
          </w:tcPr>
          <w:p w14:paraId="3223BFBB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207F464C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5B9076E9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B39932" w14:textId="4D055635" w:rsidR="002F5283" w:rsidRPr="00127BC2" w:rsidRDefault="006332D2" w:rsidP="003B25B3">
            <w:pPr>
              <w:spacing w:after="160" w:line="278" w:lineRule="auto"/>
            </w:pPr>
            <w:r w:rsidRPr="006332D2">
              <w:t>TMP∙xH</w:t>
            </w:r>
            <w:r w:rsidRPr="006332D2">
              <w:rPr>
                <w:vertAlign w:val="subscript"/>
              </w:rPr>
              <w:t>2</w:t>
            </w:r>
            <w:r w:rsidRPr="006332D2">
              <w:t>O</w:t>
            </w:r>
            <w:r w:rsidR="002F5283" w:rsidRPr="00127BC2">
              <w:t xml:space="preserve">/Na-IP6 </w:t>
            </w:r>
            <w:proofErr w:type="spellStart"/>
            <w:r w:rsidR="002F5283" w:rsidRPr="00127BC2">
              <w:t>vs</w:t>
            </w:r>
            <w:proofErr w:type="spellEnd"/>
            <w:r w:rsidR="002F5283" w:rsidRPr="00127BC2">
              <w:t xml:space="preserve"> </w:t>
            </w:r>
            <w:r w:rsidR="002F5283" w:rsidRPr="00FE17C4">
              <w:t>Cavit™</w:t>
            </w:r>
          </w:p>
        </w:tc>
        <w:tc>
          <w:tcPr>
            <w:tcW w:w="0" w:type="auto"/>
            <w:hideMark/>
          </w:tcPr>
          <w:p w14:paraId="5108F2FF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5F5F06B0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3A4409B3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2EB4D7" w14:textId="1C20E760" w:rsidR="002F5283" w:rsidRPr="00127BC2" w:rsidRDefault="006332D2" w:rsidP="003B25B3">
            <w:pPr>
              <w:spacing w:after="160" w:line="278" w:lineRule="auto"/>
              <w:rPr>
                <w:lang w:val="en-US"/>
              </w:rPr>
            </w:pPr>
            <w:r w:rsidRPr="006332D2">
              <w:rPr>
                <w:lang w:val="en-US"/>
              </w:rPr>
              <w:t>TMP∙xH</w:t>
            </w:r>
            <w:r w:rsidRPr="006332D2">
              <w:rPr>
                <w:vertAlign w:val="subscript"/>
                <w:lang w:val="en-US"/>
              </w:rPr>
              <w:t>2</w:t>
            </w:r>
            <w:r w:rsidRPr="006332D2">
              <w:rPr>
                <w:lang w:val="en-US"/>
              </w:rPr>
              <w:t>O</w:t>
            </w:r>
            <w:r w:rsidR="002F5283" w:rsidRPr="00127BC2">
              <w:rPr>
                <w:lang w:val="en-US"/>
              </w:rPr>
              <w:t xml:space="preserve">/OPLS vs </w:t>
            </w:r>
            <w:r w:rsidR="002F5283" w:rsidRPr="006332D2">
              <w:rPr>
                <w:lang w:val="en-US"/>
              </w:rPr>
              <w:t>Cattiite</w:t>
            </w:r>
            <w:r w:rsidR="002F5283" w:rsidRPr="00127BC2">
              <w:rPr>
                <w:lang w:val="en-US"/>
              </w:rPr>
              <w:t>/Na-IP6</w:t>
            </w:r>
          </w:p>
        </w:tc>
        <w:tc>
          <w:tcPr>
            <w:tcW w:w="0" w:type="auto"/>
            <w:hideMark/>
          </w:tcPr>
          <w:p w14:paraId="2ADC8109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684F0372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41E843BD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34F756" w14:textId="347895A4" w:rsidR="002F5283" w:rsidRPr="00127BC2" w:rsidRDefault="006332D2" w:rsidP="003B25B3">
            <w:pPr>
              <w:spacing w:after="160" w:line="278" w:lineRule="auto"/>
              <w:rPr>
                <w:lang w:val="en-US"/>
              </w:rPr>
            </w:pPr>
            <w:r w:rsidRPr="006332D2">
              <w:rPr>
                <w:lang w:val="en-US"/>
              </w:rPr>
              <w:t>TMP∙xH</w:t>
            </w:r>
            <w:r w:rsidRPr="006332D2">
              <w:rPr>
                <w:vertAlign w:val="subscript"/>
                <w:lang w:val="en-US"/>
              </w:rPr>
              <w:t>2</w:t>
            </w:r>
            <w:r w:rsidRPr="006332D2">
              <w:rPr>
                <w:lang w:val="en-US"/>
              </w:rPr>
              <w:t>O</w:t>
            </w:r>
            <w:r w:rsidR="002F5283" w:rsidRPr="00127BC2">
              <w:rPr>
                <w:lang w:val="en-US"/>
              </w:rPr>
              <w:t xml:space="preserve">/OPLS vs </w:t>
            </w:r>
            <w:r w:rsidR="002F5283" w:rsidRPr="006332D2">
              <w:rPr>
                <w:lang w:val="en-US"/>
              </w:rPr>
              <w:t>Cattiite</w:t>
            </w:r>
            <w:r w:rsidR="002F5283" w:rsidRPr="00127BC2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0E0179E2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69AD8C32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6463D600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7B80E1" w14:textId="693B346C" w:rsidR="002F5283" w:rsidRPr="00127BC2" w:rsidRDefault="006332D2" w:rsidP="003B25B3">
            <w:pPr>
              <w:spacing w:after="160" w:line="278" w:lineRule="auto"/>
            </w:pPr>
            <w:r w:rsidRPr="006332D2">
              <w:t>TMP∙xH</w:t>
            </w:r>
            <w:r w:rsidRPr="006332D2">
              <w:rPr>
                <w:vertAlign w:val="subscript"/>
              </w:rPr>
              <w:t>2</w:t>
            </w:r>
            <w:r w:rsidRPr="006332D2">
              <w:t>O</w:t>
            </w:r>
            <w:r w:rsidR="002F5283" w:rsidRPr="00127BC2">
              <w:t xml:space="preserve">/OPLS </w:t>
            </w:r>
            <w:proofErr w:type="spellStart"/>
            <w:r w:rsidR="002F5283" w:rsidRPr="00127BC2">
              <w:t>vs</w:t>
            </w:r>
            <w:proofErr w:type="spellEnd"/>
            <w:r w:rsidR="002F5283" w:rsidRPr="00127BC2">
              <w:t xml:space="preserve"> </w:t>
            </w:r>
            <w:r w:rsidR="002F5283" w:rsidRPr="00FE17C4">
              <w:t>TTCP/OPLS</w:t>
            </w:r>
          </w:p>
        </w:tc>
        <w:tc>
          <w:tcPr>
            <w:tcW w:w="0" w:type="auto"/>
            <w:hideMark/>
          </w:tcPr>
          <w:p w14:paraId="4B0BFBB3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&lt;0.01</w:t>
            </w:r>
          </w:p>
        </w:tc>
        <w:tc>
          <w:tcPr>
            <w:tcW w:w="0" w:type="auto"/>
            <w:hideMark/>
          </w:tcPr>
          <w:p w14:paraId="25C3D234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**</w:t>
            </w:r>
          </w:p>
        </w:tc>
      </w:tr>
      <w:tr w:rsidR="002F5283" w:rsidRPr="00127BC2" w14:paraId="7C81D298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15B848" w14:textId="6608359B" w:rsidR="002F5283" w:rsidRPr="00127BC2" w:rsidRDefault="006332D2" w:rsidP="003B25B3">
            <w:pPr>
              <w:spacing w:after="160" w:line="278" w:lineRule="auto"/>
            </w:pPr>
            <w:r w:rsidRPr="006332D2">
              <w:t>TMP∙xH</w:t>
            </w:r>
            <w:r w:rsidRPr="006332D2">
              <w:rPr>
                <w:vertAlign w:val="subscript"/>
              </w:rPr>
              <w:t>2</w:t>
            </w:r>
            <w:r w:rsidRPr="006332D2">
              <w:t>O</w:t>
            </w:r>
            <w:r w:rsidR="002F5283" w:rsidRPr="00127BC2">
              <w:t xml:space="preserve">/OPLS </w:t>
            </w:r>
            <w:proofErr w:type="spellStart"/>
            <w:r w:rsidR="002F5283" w:rsidRPr="00127BC2">
              <w:t>vs</w:t>
            </w:r>
            <w:proofErr w:type="spellEnd"/>
            <w:r w:rsidR="002F5283" w:rsidRPr="00127BC2">
              <w:t xml:space="preserve"> </w:t>
            </w:r>
            <w:r w:rsidR="002F5283" w:rsidRPr="00FE17C4">
              <w:t xml:space="preserve">Cavit™ </w:t>
            </w:r>
          </w:p>
        </w:tc>
        <w:tc>
          <w:tcPr>
            <w:tcW w:w="0" w:type="auto"/>
            <w:hideMark/>
          </w:tcPr>
          <w:p w14:paraId="0D4B8CC8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26649A57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1E9476C0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790D01" w14:textId="7D6F45FE" w:rsidR="002F5283" w:rsidRPr="00127BC2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 xml:space="preserve">/Na-IP6 vs </w:t>
            </w:r>
            <w:r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0DF4958A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BC2">
              <w:t>n.s</w:t>
            </w:r>
            <w:proofErr w:type="spellEnd"/>
            <w:r w:rsidRPr="00127BC2">
              <w:t>.</w:t>
            </w:r>
          </w:p>
        </w:tc>
        <w:tc>
          <w:tcPr>
            <w:tcW w:w="0" w:type="auto"/>
            <w:hideMark/>
          </w:tcPr>
          <w:p w14:paraId="7B198F1E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–</w:t>
            </w:r>
          </w:p>
        </w:tc>
      </w:tr>
      <w:tr w:rsidR="002F5283" w:rsidRPr="00127BC2" w14:paraId="2FEE6502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9C592D" w14:textId="1CAD32E3" w:rsidR="002F5283" w:rsidRPr="00127BC2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 xml:space="preserve">/Na-IP6 vs </w:t>
            </w:r>
            <w:r>
              <w:rPr>
                <w:lang w:val="en-US"/>
              </w:rPr>
              <w:t>TTCP/OPLS</w:t>
            </w:r>
          </w:p>
        </w:tc>
        <w:tc>
          <w:tcPr>
            <w:tcW w:w="0" w:type="auto"/>
            <w:hideMark/>
          </w:tcPr>
          <w:p w14:paraId="4915DA61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27BC2">
              <w:t>n.s</w:t>
            </w:r>
            <w:proofErr w:type="spellEnd"/>
            <w:r w:rsidRPr="00127BC2">
              <w:t>.</w:t>
            </w:r>
          </w:p>
        </w:tc>
        <w:tc>
          <w:tcPr>
            <w:tcW w:w="0" w:type="auto"/>
            <w:hideMark/>
          </w:tcPr>
          <w:p w14:paraId="66679C91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–</w:t>
            </w:r>
          </w:p>
        </w:tc>
      </w:tr>
      <w:tr w:rsidR="002F5283" w:rsidRPr="00127BC2" w14:paraId="6C45CB29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A5BAA4" w14:textId="2BB1D772" w:rsidR="002F5283" w:rsidRPr="00127BC2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 xml:space="preserve">/Na-IP6 vs </w:t>
            </w:r>
            <w:r>
              <w:rPr>
                <w:lang w:val="en-US"/>
              </w:rPr>
              <w:t xml:space="preserve">Cavit™ </w:t>
            </w:r>
          </w:p>
        </w:tc>
        <w:tc>
          <w:tcPr>
            <w:tcW w:w="0" w:type="auto"/>
            <w:hideMark/>
          </w:tcPr>
          <w:p w14:paraId="5BF61944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0B3430EE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4A3448DF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8FE6A5" w14:textId="11ED1B03" w:rsidR="002F5283" w:rsidRPr="00127BC2" w:rsidRDefault="002F5283" w:rsidP="003B25B3">
            <w:pPr>
              <w:spacing w:after="160" w:line="278" w:lineRule="auto"/>
              <w:rPr>
                <w:lang w:val="en-US"/>
              </w:rPr>
            </w:pPr>
            <w:r w:rsidRPr="00247CB4"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 xml:space="preserve">/OPLS vs </w:t>
            </w:r>
            <w:r w:rsidRPr="00247CB4">
              <w:rPr>
                <w:lang w:val="en-US"/>
              </w:rPr>
              <w:t>TTCP/OPLS</w:t>
            </w:r>
          </w:p>
        </w:tc>
        <w:tc>
          <w:tcPr>
            <w:tcW w:w="0" w:type="auto"/>
            <w:hideMark/>
          </w:tcPr>
          <w:p w14:paraId="4790206E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27BC2">
              <w:t>n.s</w:t>
            </w:r>
            <w:proofErr w:type="spellEnd"/>
            <w:r w:rsidRPr="00127BC2">
              <w:t>.</w:t>
            </w:r>
          </w:p>
        </w:tc>
        <w:tc>
          <w:tcPr>
            <w:tcW w:w="0" w:type="auto"/>
            <w:hideMark/>
          </w:tcPr>
          <w:p w14:paraId="7F3909A7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–</w:t>
            </w:r>
          </w:p>
        </w:tc>
      </w:tr>
      <w:tr w:rsidR="002F5283" w:rsidRPr="00127BC2" w14:paraId="0D17A247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DC80EE" w14:textId="68E5F11C" w:rsidR="002F5283" w:rsidRPr="00127BC2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 xml:space="preserve">/OPLS vs </w:t>
            </w:r>
            <w:r>
              <w:rPr>
                <w:lang w:val="en-US"/>
              </w:rPr>
              <w:t xml:space="preserve">Cavit™ </w:t>
            </w:r>
          </w:p>
        </w:tc>
        <w:tc>
          <w:tcPr>
            <w:tcW w:w="0" w:type="auto"/>
            <w:hideMark/>
          </w:tcPr>
          <w:p w14:paraId="704B1635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0B9FD0BD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1DA6400E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B9396F" w14:textId="66B45C93" w:rsidR="002F5283" w:rsidRPr="00127BC2" w:rsidRDefault="002F5283" w:rsidP="003B25B3">
            <w:pPr>
              <w:spacing w:after="160" w:line="278" w:lineRule="auto"/>
            </w:pPr>
            <w:r>
              <w:t>TTCP/OPLS</w:t>
            </w:r>
            <w:r w:rsidRPr="00127BC2">
              <w:t xml:space="preserve"> </w:t>
            </w:r>
            <w:proofErr w:type="spellStart"/>
            <w:r w:rsidRPr="00127BC2">
              <w:t>vs</w:t>
            </w:r>
            <w:proofErr w:type="spellEnd"/>
            <w:r w:rsidRPr="00127BC2">
              <w:t xml:space="preserve"> </w:t>
            </w:r>
            <w:r>
              <w:t xml:space="preserve">Cavit™ </w:t>
            </w:r>
          </w:p>
        </w:tc>
        <w:tc>
          <w:tcPr>
            <w:tcW w:w="0" w:type="auto"/>
            <w:hideMark/>
          </w:tcPr>
          <w:p w14:paraId="02DD47A5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7E124321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**</w:t>
            </w:r>
          </w:p>
        </w:tc>
      </w:tr>
    </w:tbl>
    <w:p w14:paraId="0DF41542" w14:textId="7017FAED" w:rsidR="002F5283" w:rsidRDefault="002F5283" w:rsidP="002F5283">
      <w:pPr>
        <w:rPr>
          <w:lang w:val="en-US"/>
        </w:rPr>
      </w:pPr>
    </w:p>
    <w:p w14:paraId="67E032FB" w14:textId="687DA013" w:rsidR="002F5283" w:rsidRDefault="002F5283" w:rsidP="002F5283">
      <w:pPr>
        <w:rPr>
          <w:lang w:val="en-US"/>
        </w:rPr>
      </w:pPr>
      <w:r>
        <w:rPr>
          <w:lang w:val="en-US"/>
        </w:rPr>
        <w:br w:type="page"/>
      </w:r>
    </w:p>
    <w:p w14:paraId="1F10B541" w14:textId="54CF46C4" w:rsidR="002F5283" w:rsidRPr="00F4675E" w:rsidRDefault="002F5283" w:rsidP="002F5283">
      <w:pPr>
        <w:pStyle w:val="Beschriftung"/>
        <w:keepNext/>
      </w:pPr>
      <w:r w:rsidRPr="00503C3C">
        <w:lastRenderedPageBreak/>
        <w:t xml:space="preserve">Table S </w:t>
      </w:r>
      <w:r>
        <w:fldChar w:fldCharType="begin"/>
      </w:r>
      <w:r w:rsidRPr="00503C3C">
        <w:instrText xml:space="preserve"> SEQ Table_S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 w:rsidRPr="00503C3C">
        <w:t xml:space="preserve">: Post-hoc pairwise comparisons of shear strength values after </w:t>
      </w:r>
      <w:r w:rsidR="0052245B" w:rsidRPr="0052245B">
        <w:t>24</w:t>
      </w:r>
      <w:r w:rsidRPr="00503C3C">
        <w:t xml:space="preserve"> h on dentin between the different material formulations. Adjusted p-values (Tukey HSD) and corresponding significance levels are reported. </w:t>
      </w:r>
      <w:proofErr w:type="spellStart"/>
      <w:r w:rsidRPr="00503C3C">
        <w:t>n.s</w:t>
      </w:r>
      <w:proofErr w:type="spellEnd"/>
      <w:r w:rsidRPr="00503C3C">
        <w:t>., not significant; *p &lt; 0.05; **p &lt; 0.01; ***p</w:t>
      </w:r>
      <w:r>
        <w:t xml:space="preserve"> </w:t>
      </w:r>
      <w:r w:rsidRPr="00F4675E">
        <w:t>&lt; 0.001</w:t>
      </w:r>
      <w:r w:rsidR="00436BDB" w:rsidRPr="00FA409C">
        <w:t xml:space="preserve">; n = </w:t>
      </w:r>
      <w:r w:rsidR="004F5279" w:rsidRPr="004F5279">
        <w:t>12</w:t>
      </w:r>
      <w:r w:rsidR="00436BDB" w:rsidRPr="00FA409C">
        <w:t xml:space="preserve"> per group.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4325"/>
        <w:gridCol w:w="954"/>
        <w:gridCol w:w="1561"/>
      </w:tblGrid>
      <w:tr w:rsidR="002F5283" w:rsidRPr="00127BC2" w14:paraId="5F145439" w14:textId="77777777" w:rsidTr="00677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0651EF" w14:textId="77777777" w:rsidR="002F5283" w:rsidRPr="00127BC2" w:rsidRDefault="002F5283" w:rsidP="003B25B3">
            <w:pPr>
              <w:spacing w:after="160" w:line="278" w:lineRule="auto"/>
            </w:pPr>
            <w:proofErr w:type="spellStart"/>
            <w:r w:rsidRPr="00127BC2">
              <w:t>Comparison</w:t>
            </w:r>
            <w:proofErr w:type="spellEnd"/>
          </w:p>
        </w:tc>
        <w:tc>
          <w:tcPr>
            <w:tcW w:w="0" w:type="auto"/>
            <w:hideMark/>
          </w:tcPr>
          <w:p w14:paraId="10821711" w14:textId="77777777" w:rsidR="002F5283" w:rsidRPr="00127BC2" w:rsidRDefault="002F5283" w:rsidP="003B25B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p (</w:t>
            </w:r>
            <w:proofErr w:type="spellStart"/>
            <w:r w:rsidRPr="00127BC2">
              <w:t>adj.</w:t>
            </w:r>
            <w:proofErr w:type="spellEnd"/>
            <w:r w:rsidRPr="00127BC2">
              <w:t>)</w:t>
            </w:r>
          </w:p>
        </w:tc>
        <w:tc>
          <w:tcPr>
            <w:tcW w:w="0" w:type="auto"/>
            <w:hideMark/>
          </w:tcPr>
          <w:p w14:paraId="69BBA776" w14:textId="77777777" w:rsidR="002F5283" w:rsidRPr="00127BC2" w:rsidRDefault="002F5283" w:rsidP="003B25B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BC2">
              <w:t>Significance</w:t>
            </w:r>
            <w:proofErr w:type="spellEnd"/>
          </w:p>
        </w:tc>
      </w:tr>
      <w:tr w:rsidR="002F5283" w:rsidRPr="00127BC2" w14:paraId="666D76C2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F0004D" w14:textId="37FD9D7E" w:rsidR="002F5283" w:rsidRPr="00127BC2" w:rsidRDefault="006332D2" w:rsidP="003B25B3">
            <w:pPr>
              <w:spacing w:after="160" w:line="278" w:lineRule="auto"/>
            </w:pPr>
            <w:r w:rsidRPr="006332D2">
              <w:t>TMP∙xH</w:t>
            </w:r>
            <w:r w:rsidRPr="006332D2">
              <w:rPr>
                <w:vertAlign w:val="subscript"/>
              </w:rPr>
              <w:t>2</w:t>
            </w:r>
            <w:r w:rsidRPr="006332D2">
              <w:t>O</w:t>
            </w:r>
            <w:r w:rsidR="002F5283" w:rsidRPr="00127BC2">
              <w:t xml:space="preserve">/Na-IP6 </w:t>
            </w:r>
            <w:proofErr w:type="spellStart"/>
            <w:r w:rsidR="002F5283" w:rsidRPr="00127BC2">
              <w:t>vs</w:t>
            </w:r>
            <w:proofErr w:type="spellEnd"/>
            <w:r w:rsidR="002F5283" w:rsidRPr="00127BC2">
              <w:t xml:space="preserve"> </w:t>
            </w:r>
            <w:r w:rsidRPr="006332D2">
              <w:t>TMP∙xH</w:t>
            </w:r>
            <w:r w:rsidRPr="006332D2">
              <w:rPr>
                <w:vertAlign w:val="subscript"/>
              </w:rPr>
              <w:t>2</w:t>
            </w:r>
            <w:r w:rsidRPr="006332D2">
              <w:t>O</w:t>
            </w:r>
            <w:r w:rsidR="002F5283" w:rsidRPr="00127BC2">
              <w:t>/OPLS</w:t>
            </w:r>
          </w:p>
        </w:tc>
        <w:tc>
          <w:tcPr>
            <w:tcW w:w="0" w:type="auto"/>
            <w:hideMark/>
          </w:tcPr>
          <w:p w14:paraId="77484B88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27BC2">
              <w:t>n.s</w:t>
            </w:r>
            <w:proofErr w:type="spellEnd"/>
            <w:r w:rsidRPr="00127BC2">
              <w:t>.</w:t>
            </w:r>
          </w:p>
        </w:tc>
        <w:tc>
          <w:tcPr>
            <w:tcW w:w="0" w:type="auto"/>
            <w:hideMark/>
          </w:tcPr>
          <w:p w14:paraId="2B869E23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–</w:t>
            </w:r>
          </w:p>
        </w:tc>
      </w:tr>
      <w:tr w:rsidR="002F5283" w:rsidRPr="00127BC2" w14:paraId="050C4442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71ECB6" w14:textId="7E5D3066" w:rsidR="002F5283" w:rsidRPr="00127BC2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="006332D2" w:rsidRPr="006332D2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127BC2">
              <w:rPr>
                <w:lang w:val="en-US"/>
              </w:rPr>
              <w:t xml:space="preserve">/Na-IP6 vs </w:t>
            </w:r>
            <w:r w:rsidR="002F5283">
              <w:rPr>
                <w:lang w:val="en-US"/>
              </w:rPr>
              <w:t>Cattiite</w:t>
            </w:r>
            <w:r w:rsidR="002F5283" w:rsidRPr="00127BC2">
              <w:rPr>
                <w:lang w:val="en-US"/>
              </w:rPr>
              <w:t>/Na-IP6</w:t>
            </w:r>
          </w:p>
        </w:tc>
        <w:tc>
          <w:tcPr>
            <w:tcW w:w="0" w:type="auto"/>
            <w:hideMark/>
          </w:tcPr>
          <w:p w14:paraId="7D92BBBC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&lt;0.01</w:t>
            </w:r>
          </w:p>
        </w:tc>
        <w:tc>
          <w:tcPr>
            <w:tcW w:w="0" w:type="auto"/>
            <w:hideMark/>
          </w:tcPr>
          <w:p w14:paraId="01390F4A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**</w:t>
            </w:r>
          </w:p>
        </w:tc>
      </w:tr>
      <w:tr w:rsidR="002F5283" w:rsidRPr="00127BC2" w14:paraId="1FA4CE51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A33832" w14:textId="78B742C6" w:rsidR="002F5283" w:rsidRPr="00127BC2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="006332D2" w:rsidRPr="006332D2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127BC2">
              <w:rPr>
                <w:lang w:val="en-US"/>
              </w:rPr>
              <w:t xml:space="preserve">/Na-IP6 vs </w:t>
            </w:r>
            <w:r w:rsidR="002F5283">
              <w:rPr>
                <w:lang w:val="en-US"/>
              </w:rPr>
              <w:t>Cattiite</w:t>
            </w:r>
            <w:r w:rsidR="002F5283" w:rsidRPr="00127BC2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0AAFBF8D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13542F3C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74C1714A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8BB1C6" w14:textId="21948E11" w:rsidR="002F5283" w:rsidRPr="00127BC2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="006332D2" w:rsidRPr="006332D2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127BC2">
              <w:t xml:space="preserve">/Na-IP6 </w:t>
            </w:r>
            <w:proofErr w:type="spellStart"/>
            <w:r w:rsidR="002F5283" w:rsidRPr="00127BC2">
              <w:t>vs</w:t>
            </w:r>
            <w:proofErr w:type="spellEnd"/>
            <w:r w:rsidR="002F5283" w:rsidRPr="00127BC2">
              <w:t xml:space="preserve"> </w:t>
            </w:r>
            <w:r w:rsidR="002F5283" w:rsidRPr="00FE17C4">
              <w:t>TTCP/OPLS</w:t>
            </w:r>
          </w:p>
        </w:tc>
        <w:tc>
          <w:tcPr>
            <w:tcW w:w="0" w:type="auto"/>
            <w:hideMark/>
          </w:tcPr>
          <w:p w14:paraId="5A2FC32F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&lt;0.05</w:t>
            </w:r>
          </w:p>
        </w:tc>
        <w:tc>
          <w:tcPr>
            <w:tcW w:w="0" w:type="auto"/>
            <w:hideMark/>
          </w:tcPr>
          <w:p w14:paraId="755FBC23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*</w:t>
            </w:r>
          </w:p>
        </w:tc>
      </w:tr>
      <w:tr w:rsidR="002F5283" w:rsidRPr="00127BC2" w14:paraId="42CE4773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241759" w14:textId="33A229E1" w:rsidR="002F5283" w:rsidRPr="00127BC2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="006332D2" w:rsidRPr="006332D2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127BC2">
              <w:t xml:space="preserve">/Na-IP6 </w:t>
            </w:r>
            <w:proofErr w:type="spellStart"/>
            <w:r w:rsidR="002F5283" w:rsidRPr="00127BC2">
              <w:t>vs</w:t>
            </w:r>
            <w:proofErr w:type="spellEnd"/>
            <w:r w:rsidR="002F5283" w:rsidRPr="00127BC2">
              <w:t xml:space="preserve"> </w:t>
            </w:r>
            <w:r w:rsidR="002F5283" w:rsidRPr="00FE17C4">
              <w:t>Cavit™</w:t>
            </w:r>
          </w:p>
        </w:tc>
        <w:tc>
          <w:tcPr>
            <w:tcW w:w="0" w:type="auto"/>
            <w:hideMark/>
          </w:tcPr>
          <w:p w14:paraId="4FA087B9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5C83AE9B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23B8B84F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97EA21" w14:textId="3BA9DA47" w:rsidR="002F5283" w:rsidRPr="00127BC2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="006332D2" w:rsidRPr="006332D2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127BC2">
              <w:rPr>
                <w:lang w:val="en-US"/>
              </w:rPr>
              <w:t xml:space="preserve">/OPLS vs </w:t>
            </w:r>
            <w:r w:rsidR="002F5283">
              <w:rPr>
                <w:lang w:val="en-US"/>
              </w:rPr>
              <w:t>Cattiite</w:t>
            </w:r>
            <w:r w:rsidR="002F5283" w:rsidRPr="00127BC2">
              <w:rPr>
                <w:lang w:val="en-US"/>
              </w:rPr>
              <w:t>/Na-IP6</w:t>
            </w:r>
          </w:p>
        </w:tc>
        <w:tc>
          <w:tcPr>
            <w:tcW w:w="0" w:type="auto"/>
            <w:hideMark/>
          </w:tcPr>
          <w:p w14:paraId="24FDEEA6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&lt;0.01</w:t>
            </w:r>
          </w:p>
        </w:tc>
        <w:tc>
          <w:tcPr>
            <w:tcW w:w="0" w:type="auto"/>
            <w:hideMark/>
          </w:tcPr>
          <w:p w14:paraId="3CB9171E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**</w:t>
            </w:r>
          </w:p>
        </w:tc>
      </w:tr>
      <w:tr w:rsidR="002F5283" w:rsidRPr="00127BC2" w14:paraId="3CE373F9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838373" w14:textId="53392F25" w:rsidR="002F5283" w:rsidRPr="00127BC2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="006332D2" w:rsidRPr="006332D2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127BC2">
              <w:rPr>
                <w:lang w:val="en-US"/>
              </w:rPr>
              <w:t xml:space="preserve">/OPLS vs </w:t>
            </w:r>
            <w:r w:rsidR="002F5283">
              <w:rPr>
                <w:lang w:val="en-US"/>
              </w:rPr>
              <w:t>Cattiite</w:t>
            </w:r>
            <w:r w:rsidR="002F5283" w:rsidRPr="00127BC2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50567099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1F2A82AA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60D69F5B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E4E47B" w14:textId="3BF14DF7" w:rsidR="002F5283" w:rsidRPr="00127BC2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127BC2">
              <w:t xml:space="preserve">/OPLS </w:t>
            </w:r>
            <w:proofErr w:type="spellStart"/>
            <w:r w:rsidR="002F5283" w:rsidRPr="00127BC2">
              <w:t>vs</w:t>
            </w:r>
            <w:proofErr w:type="spellEnd"/>
            <w:r w:rsidR="002F5283" w:rsidRPr="00127BC2">
              <w:t xml:space="preserve"> </w:t>
            </w:r>
            <w:r w:rsidR="002F5283" w:rsidRPr="00FE17C4">
              <w:t>TTCP/OPLS</w:t>
            </w:r>
          </w:p>
        </w:tc>
        <w:tc>
          <w:tcPr>
            <w:tcW w:w="0" w:type="auto"/>
            <w:hideMark/>
          </w:tcPr>
          <w:p w14:paraId="741E3865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BC2">
              <w:t>n.s</w:t>
            </w:r>
            <w:proofErr w:type="spellEnd"/>
            <w:r w:rsidRPr="00127BC2">
              <w:t>.</w:t>
            </w:r>
          </w:p>
        </w:tc>
        <w:tc>
          <w:tcPr>
            <w:tcW w:w="0" w:type="auto"/>
            <w:hideMark/>
          </w:tcPr>
          <w:p w14:paraId="46666251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–</w:t>
            </w:r>
          </w:p>
        </w:tc>
      </w:tr>
      <w:tr w:rsidR="002F5283" w:rsidRPr="00127BC2" w14:paraId="3CBD0511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AC4F69" w14:textId="0C736FAE" w:rsidR="002F5283" w:rsidRPr="00127BC2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127BC2">
              <w:t xml:space="preserve">/OPLS </w:t>
            </w:r>
            <w:proofErr w:type="spellStart"/>
            <w:r w:rsidR="002F5283" w:rsidRPr="00127BC2">
              <w:t>vs</w:t>
            </w:r>
            <w:proofErr w:type="spellEnd"/>
            <w:r w:rsidR="002F5283" w:rsidRPr="00127BC2">
              <w:t xml:space="preserve"> </w:t>
            </w:r>
            <w:r w:rsidR="002F5283" w:rsidRPr="00FE17C4">
              <w:t>Cavit™</w:t>
            </w:r>
          </w:p>
        </w:tc>
        <w:tc>
          <w:tcPr>
            <w:tcW w:w="0" w:type="auto"/>
            <w:hideMark/>
          </w:tcPr>
          <w:p w14:paraId="016F3176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21C925D4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01951A8A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78345B" w14:textId="77777777" w:rsidR="002F5283" w:rsidRPr="00127BC2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 xml:space="preserve">/Na-IP6 vs </w:t>
            </w:r>
            <w:r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307D5AAE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BC2">
              <w:t>n.s</w:t>
            </w:r>
            <w:proofErr w:type="spellEnd"/>
            <w:r w:rsidRPr="00127BC2">
              <w:t>.</w:t>
            </w:r>
          </w:p>
        </w:tc>
        <w:tc>
          <w:tcPr>
            <w:tcW w:w="0" w:type="auto"/>
            <w:hideMark/>
          </w:tcPr>
          <w:p w14:paraId="540C93F6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–</w:t>
            </w:r>
          </w:p>
        </w:tc>
      </w:tr>
      <w:tr w:rsidR="002F5283" w:rsidRPr="00127BC2" w14:paraId="0047DE1B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27CF43" w14:textId="77777777" w:rsidR="002F5283" w:rsidRPr="00127BC2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 xml:space="preserve">/Na-IP6 vs </w:t>
            </w:r>
            <w:r>
              <w:rPr>
                <w:lang w:val="en-US"/>
              </w:rPr>
              <w:t>TTCP/OPLS</w:t>
            </w:r>
          </w:p>
        </w:tc>
        <w:tc>
          <w:tcPr>
            <w:tcW w:w="0" w:type="auto"/>
            <w:hideMark/>
          </w:tcPr>
          <w:p w14:paraId="224720D9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27BC2">
              <w:t>n.s</w:t>
            </w:r>
            <w:proofErr w:type="spellEnd"/>
            <w:r w:rsidRPr="00127BC2">
              <w:t>.</w:t>
            </w:r>
          </w:p>
        </w:tc>
        <w:tc>
          <w:tcPr>
            <w:tcW w:w="0" w:type="auto"/>
            <w:hideMark/>
          </w:tcPr>
          <w:p w14:paraId="1DC3EC2B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–</w:t>
            </w:r>
          </w:p>
        </w:tc>
      </w:tr>
      <w:tr w:rsidR="002F5283" w:rsidRPr="00127BC2" w14:paraId="473A6384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2052ED" w14:textId="77777777" w:rsidR="002F5283" w:rsidRPr="00127BC2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 xml:space="preserve">/Na-IP6 vs </w:t>
            </w:r>
            <w:r>
              <w:rPr>
                <w:lang w:val="en-US"/>
              </w:rPr>
              <w:t>Cavit™</w:t>
            </w:r>
          </w:p>
        </w:tc>
        <w:tc>
          <w:tcPr>
            <w:tcW w:w="0" w:type="auto"/>
            <w:hideMark/>
          </w:tcPr>
          <w:p w14:paraId="531A32E0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2F1EAF5E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080BB346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08ABE7" w14:textId="77777777" w:rsidR="002F5283" w:rsidRPr="00127BC2" w:rsidRDefault="002F5283" w:rsidP="003B25B3">
            <w:pPr>
              <w:spacing w:after="160" w:line="278" w:lineRule="auto"/>
              <w:rPr>
                <w:lang w:val="en-US"/>
              </w:rPr>
            </w:pPr>
            <w:r w:rsidRPr="00247CB4"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 xml:space="preserve">/OPLS vs </w:t>
            </w:r>
            <w:r w:rsidRPr="00247CB4">
              <w:rPr>
                <w:lang w:val="en-US"/>
              </w:rPr>
              <w:t>TTCP/OPLS</w:t>
            </w:r>
          </w:p>
        </w:tc>
        <w:tc>
          <w:tcPr>
            <w:tcW w:w="0" w:type="auto"/>
            <w:hideMark/>
          </w:tcPr>
          <w:p w14:paraId="35B77471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27BC2">
              <w:t>n.s</w:t>
            </w:r>
            <w:proofErr w:type="spellEnd"/>
            <w:r w:rsidRPr="00127BC2">
              <w:t>.</w:t>
            </w:r>
          </w:p>
        </w:tc>
        <w:tc>
          <w:tcPr>
            <w:tcW w:w="0" w:type="auto"/>
            <w:hideMark/>
          </w:tcPr>
          <w:p w14:paraId="59FADD61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–</w:t>
            </w:r>
          </w:p>
        </w:tc>
      </w:tr>
      <w:tr w:rsidR="002F5283" w:rsidRPr="00127BC2" w14:paraId="4CE89A73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E94086" w14:textId="77777777" w:rsidR="002F5283" w:rsidRPr="00127BC2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 xml:space="preserve">/OPLS vs </w:t>
            </w:r>
            <w:r>
              <w:rPr>
                <w:lang w:val="en-US"/>
              </w:rPr>
              <w:t>Cavit™</w:t>
            </w:r>
          </w:p>
        </w:tc>
        <w:tc>
          <w:tcPr>
            <w:tcW w:w="0" w:type="auto"/>
            <w:hideMark/>
          </w:tcPr>
          <w:p w14:paraId="665D2214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1DF14B75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385D0998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7A0A8B" w14:textId="77777777" w:rsidR="002F5283" w:rsidRPr="00127BC2" w:rsidRDefault="002F5283" w:rsidP="003B25B3">
            <w:pPr>
              <w:spacing w:after="160" w:line="278" w:lineRule="auto"/>
            </w:pPr>
            <w:r>
              <w:t>TTCP/OPLS</w:t>
            </w:r>
            <w:r w:rsidRPr="00127BC2">
              <w:t xml:space="preserve"> </w:t>
            </w:r>
            <w:proofErr w:type="spellStart"/>
            <w:r w:rsidRPr="00127BC2">
              <w:t>vs</w:t>
            </w:r>
            <w:proofErr w:type="spellEnd"/>
            <w:r w:rsidRPr="00127BC2">
              <w:t xml:space="preserve"> </w:t>
            </w:r>
            <w:r>
              <w:t>Cavit™</w:t>
            </w:r>
          </w:p>
        </w:tc>
        <w:tc>
          <w:tcPr>
            <w:tcW w:w="0" w:type="auto"/>
            <w:hideMark/>
          </w:tcPr>
          <w:p w14:paraId="6EF32506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00E04FAB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**</w:t>
            </w:r>
          </w:p>
        </w:tc>
      </w:tr>
    </w:tbl>
    <w:p w14:paraId="6445E815" w14:textId="77777777" w:rsidR="002F5283" w:rsidRDefault="002F5283" w:rsidP="002F5283">
      <w:pPr>
        <w:rPr>
          <w:lang w:val="en-US"/>
        </w:rPr>
      </w:pPr>
      <w:r>
        <w:rPr>
          <w:lang w:val="en-US"/>
        </w:rPr>
        <w:br w:type="page"/>
      </w:r>
    </w:p>
    <w:p w14:paraId="68E54717" w14:textId="2CC08425" w:rsidR="002F5283" w:rsidRPr="00F4675E" w:rsidRDefault="002F5283" w:rsidP="002F5283">
      <w:pPr>
        <w:pStyle w:val="Beschriftung"/>
        <w:keepNext/>
      </w:pPr>
      <w:r w:rsidRPr="00503C3C">
        <w:lastRenderedPageBreak/>
        <w:t xml:space="preserve">Table S </w:t>
      </w:r>
      <w:r>
        <w:fldChar w:fldCharType="begin"/>
      </w:r>
      <w:r w:rsidRPr="00503C3C">
        <w:instrText xml:space="preserve"> SEQ Table_S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 w:rsidRPr="00503C3C">
        <w:t xml:space="preserve">: Post-hoc pairwise comparisons of shear strength values after </w:t>
      </w:r>
      <w:r>
        <w:t>7</w:t>
      </w:r>
      <w:r w:rsidRPr="00503C3C">
        <w:t xml:space="preserve"> </w:t>
      </w:r>
      <w:r>
        <w:t>d</w:t>
      </w:r>
      <w:r w:rsidRPr="00503C3C">
        <w:t xml:space="preserve"> on dentin between the different material formulations. Adjusted p-values (Tukey HSD) and corresponding significance levels are reported. </w:t>
      </w:r>
      <w:proofErr w:type="spellStart"/>
      <w:r w:rsidRPr="00503C3C">
        <w:t>n.s</w:t>
      </w:r>
      <w:proofErr w:type="spellEnd"/>
      <w:r w:rsidRPr="00503C3C">
        <w:t>., not significant; *p &lt; 0.05; **p &lt; 0.01; ***p</w:t>
      </w:r>
      <w:r>
        <w:t xml:space="preserve"> </w:t>
      </w:r>
      <w:r w:rsidRPr="00F4675E">
        <w:t>&lt; 0.001</w:t>
      </w:r>
      <w:r w:rsidR="00436BDB" w:rsidRPr="00FA409C">
        <w:t xml:space="preserve">; n = </w:t>
      </w:r>
      <w:r w:rsidR="004F5279" w:rsidRPr="004F5279">
        <w:t>12</w:t>
      </w:r>
      <w:r w:rsidR="00436BDB" w:rsidRPr="00FA409C">
        <w:t xml:space="preserve"> per group.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4428"/>
        <w:gridCol w:w="954"/>
        <w:gridCol w:w="1561"/>
      </w:tblGrid>
      <w:tr w:rsidR="002F5283" w:rsidRPr="00127BC2" w14:paraId="4D20BAE5" w14:textId="77777777" w:rsidTr="00677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E538EA" w14:textId="283BB648" w:rsidR="002F5283" w:rsidRPr="00127BC2" w:rsidRDefault="002F5283" w:rsidP="003B25B3">
            <w:pPr>
              <w:spacing w:after="160" w:line="278" w:lineRule="auto"/>
            </w:pPr>
            <w:proofErr w:type="spellStart"/>
            <w:r w:rsidRPr="00127BC2">
              <w:t>Comparison</w:t>
            </w:r>
            <w:proofErr w:type="spellEnd"/>
          </w:p>
        </w:tc>
        <w:tc>
          <w:tcPr>
            <w:tcW w:w="0" w:type="auto"/>
            <w:hideMark/>
          </w:tcPr>
          <w:p w14:paraId="7AC530A3" w14:textId="77777777" w:rsidR="002F5283" w:rsidRPr="00127BC2" w:rsidRDefault="002F5283" w:rsidP="003B25B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p (</w:t>
            </w:r>
            <w:proofErr w:type="spellStart"/>
            <w:r w:rsidRPr="00127BC2">
              <w:t>adj.</w:t>
            </w:r>
            <w:proofErr w:type="spellEnd"/>
            <w:r w:rsidRPr="00127BC2">
              <w:t>)</w:t>
            </w:r>
          </w:p>
        </w:tc>
        <w:tc>
          <w:tcPr>
            <w:tcW w:w="0" w:type="auto"/>
            <w:hideMark/>
          </w:tcPr>
          <w:p w14:paraId="79E7CFED" w14:textId="77777777" w:rsidR="002F5283" w:rsidRPr="00127BC2" w:rsidRDefault="002F5283" w:rsidP="003B25B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BC2">
              <w:t>Significance</w:t>
            </w:r>
            <w:proofErr w:type="spellEnd"/>
          </w:p>
        </w:tc>
      </w:tr>
      <w:tr w:rsidR="002F5283" w:rsidRPr="00127BC2" w14:paraId="4B64614B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AED082" w14:textId="2DF555F6" w:rsidR="002F5283" w:rsidRPr="00127BC2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127BC2">
              <w:t xml:space="preserve">/Na-IP6 </w:t>
            </w:r>
            <w:proofErr w:type="spellStart"/>
            <w:r w:rsidR="002F5283" w:rsidRPr="00127BC2">
              <w:t>vs</w:t>
            </w:r>
            <w:proofErr w:type="spellEnd"/>
            <w:r w:rsidR="002F5283" w:rsidRPr="00127BC2">
              <w:t xml:space="preserve"> </w:t>
            </w: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127BC2">
              <w:t>/OPLS</w:t>
            </w:r>
          </w:p>
        </w:tc>
        <w:tc>
          <w:tcPr>
            <w:tcW w:w="0" w:type="auto"/>
            <w:hideMark/>
          </w:tcPr>
          <w:p w14:paraId="7C820BF3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5</w:t>
            </w:r>
          </w:p>
        </w:tc>
        <w:tc>
          <w:tcPr>
            <w:tcW w:w="0" w:type="auto"/>
            <w:hideMark/>
          </w:tcPr>
          <w:p w14:paraId="24116BE1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</w:t>
            </w:r>
          </w:p>
        </w:tc>
      </w:tr>
      <w:tr w:rsidR="002F5283" w:rsidRPr="00127BC2" w14:paraId="0AF42441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F549D1" w14:textId="7D336BFC" w:rsidR="002F5283" w:rsidRPr="00127BC2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127BC2">
              <w:rPr>
                <w:lang w:val="en-US"/>
              </w:rPr>
              <w:t xml:space="preserve">/Na-IP6 vs </w:t>
            </w:r>
            <w:r w:rsidR="002F5283">
              <w:rPr>
                <w:lang w:val="en-US"/>
              </w:rPr>
              <w:t>Cattiite</w:t>
            </w:r>
            <w:r w:rsidR="002F5283" w:rsidRPr="00127BC2">
              <w:rPr>
                <w:lang w:val="en-US"/>
              </w:rPr>
              <w:t>/Na-IP6</w:t>
            </w:r>
          </w:p>
        </w:tc>
        <w:tc>
          <w:tcPr>
            <w:tcW w:w="0" w:type="auto"/>
            <w:hideMark/>
          </w:tcPr>
          <w:p w14:paraId="311DD362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&lt;0.01</w:t>
            </w:r>
          </w:p>
        </w:tc>
        <w:tc>
          <w:tcPr>
            <w:tcW w:w="0" w:type="auto"/>
            <w:hideMark/>
          </w:tcPr>
          <w:p w14:paraId="60432520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**</w:t>
            </w:r>
          </w:p>
        </w:tc>
      </w:tr>
      <w:tr w:rsidR="002F5283" w:rsidRPr="00127BC2" w14:paraId="3C9F52BF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1F8D1B" w14:textId="1DDC1239" w:rsidR="002F5283" w:rsidRPr="00127BC2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127BC2">
              <w:rPr>
                <w:lang w:val="en-US"/>
              </w:rPr>
              <w:t xml:space="preserve">/Na-IP6 vs </w:t>
            </w:r>
            <w:r w:rsidR="002F5283">
              <w:rPr>
                <w:lang w:val="en-US"/>
              </w:rPr>
              <w:t>Cattiite</w:t>
            </w:r>
            <w:r w:rsidR="002F5283" w:rsidRPr="00127BC2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7C752730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356D493C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7FA57810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363BF5" w14:textId="716FAC1D" w:rsidR="002F5283" w:rsidRPr="00127BC2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127BC2">
              <w:t xml:space="preserve">/Na-IP6 </w:t>
            </w:r>
            <w:proofErr w:type="spellStart"/>
            <w:r w:rsidR="002F5283" w:rsidRPr="00127BC2">
              <w:t>vs</w:t>
            </w:r>
            <w:proofErr w:type="spellEnd"/>
            <w:r w:rsidR="002F5283" w:rsidRPr="00127BC2">
              <w:t xml:space="preserve"> </w:t>
            </w:r>
            <w:r w:rsidR="002F5283" w:rsidRPr="00FE17C4">
              <w:t>TTCP/OPLS</w:t>
            </w:r>
          </w:p>
        </w:tc>
        <w:tc>
          <w:tcPr>
            <w:tcW w:w="0" w:type="auto"/>
            <w:hideMark/>
          </w:tcPr>
          <w:p w14:paraId="06A7064A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BC2">
              <w:t>n.s</w:t>
            </w:r>
            <w:proofErr w:type="spellEnd"/>
            <w:r w:rsidRPr="00127BC2">
              <w:t>.</w:t>
            </w:r>
          </w:p>
        </w:tc>
        <w:tc>
          <w:tcPr>
            <w:tcW w:w="0" w:type="auto"/>
            <w:hideMark/>
          </w:tcPr>
          <w:p w14:paraId="50A90805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–</w:t>
            </w:r>
          </w:p>
        </w:tc>
      </w:tr>
      <w:tr w:rsidR="002F5283" w:rsidRPr="00127BC2" w14:paraId="42BEE567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FBEC43" w14:textId="5AD400F6" w:rsidR="002F5283" w:rsidRPr="00127BC2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127BC2">
              <w:t xml:space="preserve">/Na-IP6 </w:t>
            </w:r>
            <w:proofErr w:type="spellStart"/>
            <w:r w:rsidR="002F5283" w:rsidRPr="00127BC2">
              <w:t>vs</w:t>
            </w:r>
            <w:proofErr w:type="spellEnd"/>
            <w:r w:rsidR="002F5283" w:rsidRPr="00127BC2">
              <w:t xml:space="preserve"> </w:t>
            </w:r>
            <w:r w:rsidR="002F5283" w:rsidRPr="00FE17C4">
              <w:t>Cavit™</w:t>
            </w:r>
          </w:p>
        </w:tc>
        <w:tc>
          <w:tcPr>
            <w:tcW w:w="0" w:type="auto"/>
            <w:hideMark/>
          </w:tcPr>
          <w:p w14:paraId="20A36FED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3909A9AB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0DA5A945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7389EB" w14:textId="30FBE6DA" w:rsidR="002F5283" w:rsidRPr="00127BC2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127BC2">
              <w:rPr>
                <w:lang w:val="en-US"/>
              </w:rPr>
              <w:t xml:space="preserve">/OPLS vs </w:t>
            </w:r>
            <w:r w:rsidR="002F5283">
              <w:rPr>
                <w:lang w:val="en-US"/>
              </w:rPr>
              <w:t>Cattiite</w:t>
            </w:r>
            <w:r w:rsidR="002F5283" w:rsidRPr="00127BC2">
              <w:rPr>
                <w:lang w:val="en-US"/>
              </w:rPr>
              <w:t>/Na-IP6</w:t>
            </w:r>
          </w:p>
        </w:tc>
        <w:tc>
          <w:tcPr>
            <w:tcW w:w="0" w:type="auto"/>
            <w:hideMark/>
          </w:tcPr>
          <w:p w14:paraId="5B7ECC9E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2A7CB7D8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70EFBFE5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5B80B4" w14:textId="417899A5" w:rsidR="002F5283" w:rsidRPr="00127BC2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127BC2">
              <w:rPr>
                <w:lang w:val="en-US"/>
              </w:rPr>
              <w:t xml:space="preserve">/OPLS vs </w:t>
            </w:r>
            <w:r w:rsidR="002F5283">
              <w:rPr>
                <w:lang w:val="en-US"/>
              </w:rPr>
              <w:t>Cattiite</w:t>
            </w:r>
            <w:r w:rsidR="002F5283" w:rsidRPr="00127BC2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7C653B8D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52AA78F9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63306AB7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A1B36C" w14:textId="23177487" w:rsidR="002F5283" w:rsidRPr="00127BC2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127BC2">
              <w:t xml:space="preserve">/OPLS </w:t>
            </w:r>
            <w:proofErr w:type="spellStart"/>
            <w:r w:rsidR="002F5283" w:rsidRPr="00127BC2">
              <w:t>vs</w:t>
            </w:r>
            <w:proofErr w:type="spellEnd"/>
            <w:r w:rsidR="002F5283" w:rsidRPr="00127BC2">
              <w:t xml:space="preserve"> </w:t>
            </w:r>
            <w:r w:rsidR="002F5283" w:rsidRPr="00FE17C4">
              <w:t>TTCP/OPLS</w:t>
            </w:r>
          </w:p>
        </w:tc>
        <w:tc>
          <w:tcPr>
            <w:tcW w:w="0" w:type="auto"/>
            <w:hideMark/>
          </w:tcPr>
          <w:p w14:paraId="2E6CFA32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BC2">
              <w:t>n.s</w:t>
            </w:r>
            <w:proofErr w:type="spellEnd"/>
            <w:r w:rsidRPr="00127BC2">
              <w:t>.</w:t>
            </w:r>
          </w:p>
        </w:tc>
        <w:tc>
          <w:tcPr>
            <w:tcW w:w="0" w:type="auto"/>
            <w:hideMark/>
          </w:tcPr>
          <w:p w14:paraId="25C72057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–</w:t>
            </w:r>
          </w:p>
        </w:tc>
      </w:tr>
      <w:tr w:rsidR="002F5283" w:rsidRPr="00127BC2" w14:paraId="6BBCDCFF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7AE8C3" w14:textId="4827F40F" w:rsidR="002F5283" w:rsidRPr="00127BC2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127BC2">
              <w:t xml:space="preserve">/OPLS </w:t>
            </w:r>
            <w:proofErr w:type="spellStart"/>
            <w:r w:rsidR="002F5283" w:rsidRPr="00127BC2">
              <w:t>vs</w:t>
            </w:r>
            <w:proofErr w:type="spellEnd"/>
            <w:r w:rsidR="002F5283" w:rsidRPr="00127BC2">
              <w:t xml:space="preserve"> </w:t>
            </w:r>
            <w:r w:rsidR="002F5283" w:rsidRPr="00FE17C4">
              <w:t>Cavit™</w:t>
            </w:r>
          </w:p>
        </w:tc>
        <w:tc>
          <w:tcPr>
            <w:tcW w:w="0" w:type="auto"/>
            <w:hideMark/>
          </w:tcPr>
          <w:p w14:paraId="2D406B77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1B6779EB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575765D6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771E6B" w14:textId="6647D763" w:rsidR="002F5283" w:rsidRPr="00127BC2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 xml:space="preserve">/Na-IP6 vs </w:t>
            </w:r>
            <w:r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3FD6CB68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27BC2">
              <w:t>n.s</w:t>
            </w:r>
            <w:proofErr w:type="spellEnd"/>
            <w:r w:rsidRPr="00127BC2">
              <w:t>.</w:t>
            </w:r>
          </w:p>
        </w:tc>
        <w:tc>
          <w:tcPr>
            <w:tcW w:w="0" w:type="auto"/>
            <w:hideMark/>
          </w:tcPr>
          <w:p w14:paraId="2E463B22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–</w:t>
            </w:r>
          </w:p>
        </w:tc>
      </w:tr>
      <w:tr w:rsidR="002F5283" w:rsidRPr="00127BC2" w14:paraId="08598795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EA9E74" w14:textId="2DDB3A6F" w:rsidR="002F5283" w:rsidRPr="00127BC2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 xml:space="preserve">/Na-IP6 vs </w:t>
            </w:r>
            <w:r>
              <w:rPr>
                <w:lang w:val="en-US"/>
              </w:rPr>
              <w:t>TTCP/OPLS</w:t>
            </w:r>
          </w:p>
        </w:tc>
        <w:tc>
          <w:tcPr>
            <w:tcW w:w="0" w:type="auto"/>
            <w:hideMark/>
          </w:tcPr>
          <w:p w14:paraId="19CDAE92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5</w:t>
            </w:r>
          </w:p>
        </w:tc>
        <w:tc>
          <w:tcPr>
            <w:tcW w:w="0" w:type="auto"/>
            <w:hideMark/>
          </w:tcPr>
          <w:p w14:paraId="02AED622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</w:t>
            </w:r>
          </w:p>
        </w:tc>
      </w:tr>
      <w:tr w:rsidR="002F5283" w:rsidRPr="00127BC2" w14:paraId="6635BEB1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B31F91" w14:textId="1AFCF618" w:rsidR="002F5283" w:rsidRPr="00127BC2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 xml:space="preserve">/Na-IP6 vs </w:t>
            </w:r>
            <w:r>
              <w:rPr>
                <w:lang w:val="en-US"/>
              </w:rPr>
              <w:t>Cavit™</w:t>
            </w:r>
          </w:p>
        </w:tc>
        <w:tc>
          <w:tcPr>
            <w:tcW w:w="0" w:type="auto"/>
            <w:hideMark/>
          </w:tcPr>
          <w:p w14:paraId="0BCEF69B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1DD74318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569C68F1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E17760" w14:textId="26139B52" w:rsidR="002F5283" w:rsidRPr="00127BC2" w:rsidRDefault="002F5283" w:rsidP="003B25B3">
            <w:pPr>
              <w:spacing w:after="160" w:line="278" w:lineRule="auto"/>
              <w:rPr>
                <w:lang w:val="en-US"/>
              </w:rPr>
            </w:pPr>
            <w:r w:rsidRPr="00247CB4"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 xml:space="preserve">/OPLS vs </w:t>
            </w:r>
            <w:r w:rsidRPr="00247CB4">
              <w:rPr>
                <w:lang w:val="en-US"/>
              </w:rPr>
              <w:t>TTCP/OPLS</w:t>
            </w:r>
          </w:p>
        </w:tc>
        <w:tc>
          <w:tcPr>
            <w:tcW w:w="0" w:type="auto"/>
            <w:hideMark/>
          </w:tcPr>
          <w:p w14:paraId="02AD6702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5</w:t>
            </w:r>
          </w:p>
        </w:tc>
        <w:tc>
          <w:tcPr>
            <w:tcW w:w="0" w:type="auto"/>
            <w:hideMark/>
          </w:tcPr>
          <w:p w14:paraId="515575FE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</w:t>
            </w:r>
          </w:p>
        </w:tc>
      </w:tr>
      <w:tr w:rsidR="002F5283" w:rsidRPr="00127BC2" w14:paraId="238C34ED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72C3F6" w14:textId="07975C2C" w:rsidR="002F5283" w:rsidRPr="00127BC2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127BC2">
              <w:rPr>
                <w:lang w:val="en-US"/>
              </w:rPr>
              <w:t xml:space="preserve">/OPLS vs </w:t>
            </w:r>
            <w:r>
              <w:rPr>
                <w:lang w:val="en-US"/>
              </w:rPr>
              <w:t>Cavit™</w:t>
            </w:r>
          </w:p>
        </w:tc>
        <w:tc>
          <w:tcPr>
            <w:tcW w:w="0" w:type="auto"/>
            <w:hideMark/>
          </w:tcPr>
          <w:p w14:paraId="52D4891C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3E9CE1B8" w14:textId="77777777" w:rsidR="002F5283" w:rsidRPr="00127BC2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BC2">
              <w:t>***</w:t>
            </w:r>
          </w:p>
        </w:tc>
      </w:tr>
      <w:tr w:rsidR="002F5283" w:rsidRPr="00127BC2" w14:paraId="6225F0EB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D71CD9" w14:textId="3C1CFF1B" w:rsidR="002F5283" w:rsidRPr="00127BC2" w:rsidRDefault="002F5283" w:rsidP="003B25B3">
            <w:pPr>
              <w:spacing w:after="160" w:line="278" w:lineRule="auto"/>
            </w:pPr>
            <w:r>
              <w:t>TTCP/OPLS</w:t>
            </w:r>
            <w:r w:rsidRPr="00127BC2">
              <w:t xml:space="preserve"> </w:t>
            </w:r>
            <w:proofErr w:type="spellStart"/>
            <w:r w:rsidRPr="00127BC2">
              <w:t>vs</w:t>
            </w:r>
            <w:proofErr w:type="spellEnd"/>
            <w:r w:rsidRPr="00127BC2">
              <w:t xml:space="preserve"> </w:t>
            </w:r>
            <w:r>
              <w:t>Cavit™</w:t>
            </w:r>
          </w:p>
        </w:tc>
        <w:tc>
          <w:tcPr>
            <w:tcW w:w="0" w:type="auto"/>
            <w:hideMark/>
          </w:tcPr>
          <w:p w14:paraId="5B7A85E0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&lt;0.001</w:t>
            </w:r>
          </w:p>
        </w:tc>
        <w:tc>
          <w:tcPr>
            <w:tcW w:w="0" w:type="auto"/>
            <w:hideMark/>
          </w:tcPr>
          <w:p w14:paraId="066EC270" w14:textId="77777777" w:rsidR="002F5283" w:rsidRPr="00127BC2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BC2">
              <w:t>***</w:t>
            </w:r>
          </w:p>
        </w:tc>
      </w:tr>
    </w:tbl>
    <w:p w14:paraId="649843FB" w14:textId="074F4046" w:rsidR="002F5283" w:rsidRDefault="002F5283" w:rsidP="002F5283">
      <w:pPr>
        <w:rPr>
          <w:lang w:val="en-US"/>
        </w:rPr>
      </w:pPr>
    </w:p>
    <w:p w14:paraId="4074E181" w14:textId="4A306A15" w:rsidR="002F5283" w:rsidRDefault="002F5283" w:rsidP="002F5283">
      <w:pPr>
        <w:rPr>
          <w:lang w:val="en-US"/>
        </w:rPr>
      </w:pPr>
      <w:r>
        <w:rPr>
          <w:lang w:val="en-US"/>
        </w:rPr>
        <w:br w:type="page"/>
      </w:r>
    </w:p>
    <w:p w14:paraId="49DD6670" w14:textId="79B0D6F6" w:rsidR="002F5283" w:rsidRPr="00F4675E" w:rsidRDefault="002F5283" w:rsidP="002F5283">
      <w:pPr>
        <w:pStyle w:val="Beschriftung"/>
        <w:keepNext/>
      </w:pPr>
      <w:r w:rsidRPr="00F4675E">
        <w:lastRenderedPageBreak/>
        <w:t xml:space="preserve">Table S </w:t>
      </w:r>
      <w:r>
        <w:fldChar w:fldCharType="begin"/>
      </w:r>
      <w:r w:rsidRPr="00F4675E">
        <w:instrText xml:space="preserve"> SEQ Table_S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 w:rsidRPr="00F4675E">
        <w:t xml:space="preserve">: Post-hoc pairwise comparisons of initial shear strength values on </w:t>
      </w:r>
      <w:r>
        <w:t>enamel</w:t>
      </w:r>
      <w:r w:rsidRPr="00F4675E">
        <w:t xml:space="preserve"> between the different material formulations. Adjusted p-values (Tukey HSD) and corresponding significance levels are reported. </w:t>
      </w:r>
      <w:proofErr w:type="spellStart"/>
      <w:r w:rsidRPr="00F4675E">
        <w:t>n.s</w:t>
      </w:r>
      <w:proofErr w:type="spellEnd"/>
      <w:r w:rsidRPr="00F4675E">
        <w:t>., not significant; *p &lt; 0.05; **p &lt; 0.01; ***p &lt; &lt; 0.001</w:t>
      </w:r>
      <w:r w:rsidR="00436BDB" w:rsidRPr="00FA409C">
        <w:t xml:space="preserve">; n = </w:t>
      </w:r>
      <w:r w:rsidR="004F5279" w:rsidRPr="004F5279">
        <w:t>12</w:t>
      </w:r>
      <w:r w:rsidR="00436BDB" w:rsidRPr="00FA409C">
        <w:t xml:space="preserve"> per group.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4428"/>
        <w:gridCol w:w="954"/>
        <w:gridCol w:w="1561"/>
      </w:tblGrid>
      <w:tr w:rsidR="002F5283" w:rsidRPr="00385FC8" w14:paraId="4C19D72D" w14:textId="77777777" w:rsidTr="001D42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AFA789" w14:textId="77777777" w:rsidR="002F5283" w:rsidRPr="00385FC8" w:rsidRDefault="002F5283" w:rsidP="003B25B3">
            <w:pPr>
              <w:spacing w:after="160" w:line="278" w:lineRule="auto"/>
            </w:pPr>
            <w:proofErr w:type="spellStart"/>
            <w:r w:rsidRPr="00385FC8">
              <w:t>Comparison</w:t>
            </w:r>
            <w:proofErr w:type="spellEnd"/>
          </w:p>
        </w:tc>
        <w:tc>
          <w:tcPr>
            <w:tcW w:w="0" w:type="auto"/>
            <w:hideMark/>
          </w:tcPr>
          <w:p w14:paraId="66BB17B2" w14:textId="77777777" w:rsidR="002F5283" w:rsidRPr="00385FC8" w:rsidRDefault="002F5283" w:rsidP="003B25B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85FC8">
              <w:t>p (</w:t>
            </w:r>
            <w:proofErr w:type="spellStart"/>
            <w:r w:rsidRPr="00385FC8">
              <w:t>adj.</w:t>
            </w:r>
            <w:proofErr w:type="spellEnd"/>
            <w:r w:rsidRPr="00385FC8">
              <w:t>)</w:t>
            </w:r>
          </w:p>
        </w:tc>
        <w:tc>
          <w:tcPr>
            <w:tcW w:w="0" w:type="auto"/>
            <w:hideMark/>
          </w:tcPr>
          <w:p w14:paraId="3288FB34" w14:textId="77777777" w:rsidR="002F5283" w:rsidRPr="00385FC8" w:rsidRDefault="002F5283" w:rsidP="003B25B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85FC8">
              <w:t>Significance</w:t>
            </w:r>
            <w:proofErr w:type="spellEnd"/>
          </w:p>
        </w:tc>
      </w:tr>
      <w:tr w:rsidR="002F5283" w:rsidRPr="00385FC8" w14:paraId="33611A57" w14:textId="77777777" w:rsidTr="001D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60B8A9" w14:textId="3B85C21F" w:rsidR="002F5283" w:rsidRPr="00385FC8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385FC8">
              <w:t xml:space="preserve">/Na-IP6 </w:t>
            </w:r>
            <w:proofErr w:type="spellStart"/>
            <w:r w:rsidR="002F5283" w:rsidRPr="00385FC8">
              <w:t>vs</w:t>
            </w:r>
            <w:proofErr w:type="spellEnd"/>
            <w:r w:rsidR="002F5283" w:rsidRPr="00385FC8">
              <w:t xml:space="preserve"> </w:t>
            </w: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385FC8">
              <w:t>/OPLS</w:t>
            </w:r>
          </w:p>
        </w:tc>
        <w:tc>
          <w:tcPr>
            <w:tcW w:w="0" w:type="auto"/>
            <w:hideMark/>
          </w:tcPr>
          <w:p w14:paraId="1798E0AC" w14:textId="77777777" w:rsidR="002F5283" w:rsidRPr="00385FC8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5FC8">
              <w:t>&lt;0.001</w:t>
            </w:r>
          </w:p>
        </w:tc>
        <w:tc>
          <w:tcPr>
            <w:tcW w:w="0" w:type="auto"/>
            <w:hideMark/>
          </w:tcPr>
          <w:p w14:paraId="5EEFDF94" w14:textId="77777777" w:rsidR="002F5283" w:rsidRPr="00385FC8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5FC8">
              <w:t>***</w:t>
            </w:r>
          </w:p>
        </w:tc>
      </w:tr>
      <w:tr w:rsidR="002F5283" w:rsidRPr="00385FC8" w14:paraId="36A2FFBB" w14:textId="77777777" w:rsidTr="001D429C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3C52D3" w14:textId="40EA4A1F" w:rsidR="002F5283" w:rsidRPr="00385FC8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385FC8">
              <w:rPr>
                <w:lang w:val="en-US"/>
              </w:rPr>
              <w:t xml:space="preserve">/Na-IP6 vs </w:t>
            </w:r>
            <w:r w:rsidR="002F5283">
              <w:rPr>
                <w:lang w:val="en-US"/>
              </w:rPr>
              <w:t>Cattiite</w:t>
            </w:r>
            <w:r w:rsidR="002F5283" w:rsidRPr="00385FC8">
              <w:rPr>
                <w:lang w:val="en-US"/>
              </w:rPr>
              <w:t>/Na-IP6</w:t>
            </w:r>
          </w:p>
        </w:tc>
        <w:tc>
          <w:tcPr>
            <w:tcW w:w="0" w:type="auto"/>
            <w:hideMark/>
          </w:tcPr>
          <w:p w14:paraId="38422C9D" w14:textId="77777777" w:rsidR="002F5283" w:rsidRPr="00385FC8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5FC8">
              <w:t>&lt;0.001</w:t>
            </w:r>
          </w:p>
        </w:tc>
        <w:tc>
          <w:tcPr>
            <w:tcW w:w="0" w:type="auto"/>
            <w:hideMark/>
          </w:tcPr>
          <w:p w14:paraId="5DB65335" w14:textId="77777777" w:rsidR="002F5283" w:rsidRPr="00385FC8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5FC8">
              <w:t>***</w:t>
            </w:r>
          </w:p>
        </w:tc>
      </w:tr>
      <w:tr w:rsidR="002F5283" w:rsidRPr="00385FC8" w14:paraId="101CB974" w14:textId="77777777" w:rsidTr="001D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397CDB" w14:textId="2F57BA11" w:rsidR="002F5283" w:rsidRPr="00385FC8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385FC8">
              <w:rPr>
                <w:lang w:val="en-US"/>
              </w:rPr>
              <w:t xml:space="preserve">/Na-IP6 vs </w:t>
            </w:r>
            <w:r w:rsidR="002F5283">
              <w:rPr>
                <w:lang w:val="en-US"/>
              </w:rPr>
              <w:t>Cattiite</w:t>
            </w:r>
            <w:r w:rsidR="002F5283" w:rsidRPr="00385FC8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0677A1D2" w14:textId="77777777" w:rsidR="002F5283" w:rsidRPr="00385FC8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5FC8">
              <w:t>&lt;0.001</w:t>
            </w:r>
          </w:p>
        </w:tc>
        <w:tc>
          <w:tcPr>
            <w:tcW w:w="0" w:type="auto"/>
            <w:hideMark/>
          </w:tcPr>
          <w:p w14:paraId="3687BAF9" w14:textId="77777777" w:rsidR="002F5283" w:rsidRPr="00385FC8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5FC8">
              <w:t>***</w:t>
            </w:r>
          </w:p>
        </w:tc>
      </w:tr>
      <w:tr w:rsidR="002F5283" w:rsidRPr="00385FC8" w14:paraId="2B2CA4B9" w14:textId="77777777" w:rsidTr="001D429C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034632" w14:textId="6E9507C7" w:rsidR="002F5283" w:rsidRPr="00385FC8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385FC8">
              <w:t xml:space="preserve">/Na-IP6 </w:t>
            </w:r>
            <w:proofErr w:type="spellStart"/>
            <w:r w:rsidR="002F5283" w:rsidRPr="00385FC8">
              <w:t>vs</w:t>
            </w:r>
            <w:proofErr w:type="spellEnd"/>
            <w:r w:rsidR="002F5283" w:rsidRPr="00385FC8">
              <w:t xml:space="preserve"> </w:t>
            </w:r>
            <w:r w:rsidR="002F5283" w:rsidRPr="00FE17C4">
              <w:t>TTCP/OPLS</w:t>
            </w:r>
          </w:p>
        </w:tc>
        <w:tc>
          <w:tcPr>
            <w:tcW w:w="0" w:type="auto"/>
            <w:hideMark/>
          </w:tcPr>
          <w:p w14:paraId="4DA8C8B3" w14:textId="77777777" w:rsidR="002F5283" w:rsidRPr="00385FC8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5FC8">
              <w:t>&gt;0.05</w:t>
            </w:r>
          </w:p>
        </w:tc>
        <w:tc>
          <w:tcPr>
            <w:tcW w:w="0" w:type="auto"/>
            <w:hideMark/>
          </w:tcPr>
          <w:p w14:paraId="5F286161" w14:textId="77777777" w:rsidR="002F5283" w:rsidRPr="00385FC8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85FC8">
              <w:t>n.s</w:t>
            </w:r>
            <w:proofErr w:type="spellEnd"/>
            <w:r w:rsidRPr="00385FC8">
              <w:t>.</w:t>
            </w:r>
          </w:p>
        </w:tc>
      </w:tr>
      <w:tr w:rsidR="002F5283" w:rsidRPr="00385FC8" w14:paraId="5B9F33E7" w14:textId="77777777" w:rsidTr="001D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B828EB" w14:textId="6632EC74" w:rsidR="002F5283" w:rsidRPr="00385FC8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385FC8">
              <w:t xml:space="preserve">/Na-IP6 </w:t>
            </w:r>
            <w:proofErr w:type="spellStart"/>
            <w:r w:rsidR="002F5283" w:rsidRPr="00385FC8">
              <w:t>vs</w:t>
            </w:r>
            <w:proofErr w:type="spellEnd"/>
            <w:r w:rsidR="002F5283" w:rsidRPr="00385FC8">
              <w:t xml:space="preserve"> </w:t>
            </w:r>
            <w:r w:rsidR="002F5283" w:rsidRPr="00FE17C4">
              <w:t>Cavit™</w:t>
            </w:r>
          </w:p>
        </w:tc>
        <w:tc>
          <w:tcPr>
            <w:tcW w:w="0" w:type="auto"/>
            <w:hideMark/>
          </w:tcPr>
          <w:p w14:paraId="3606A5CD" w14:textId="77777777" w:rsidR="002F5283" w:rsidRPr="00385FC8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5FC8">
              <w:t>&lt;0.001</w:t>
            </w:r>
          </w:p>
        </w:tc>
        <w:tc>
          <w:tcPr>
            <w:tcW w:w="0" w:type="auto"/>
            <w:hideMark/>
          </w:tcPr>
          <w:p w14:paraId="38136890" w14:textId="77777777" w:rsidR="002F5283" w:rsidRPr="00385FC8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5FC8">
              <w:t>***</w:t>
            </w:r>
          </w:p>
        </w:tc>
      </w:tr>
      <w:tr w:rsidR="002F5283" w:rsidRPr="00385FC8" w14:paraId="359FF878" w14:textId="77777777" w:rsidTr="001D429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970BB9" w14:textId="5CD681F7" w:rsidR="002F5283" w:rsidRPr="00385FC8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385FC8">
              <w:rPr>
                <w:lang w:val="en-US"/>
              </w:rPr>
              <w:t xml:space="preserve">/OPLS vs </w:t>
            </w:r>
            <w:r w:rsidR="002F5283">
              <w:rPr>
                <w:lang w:val="en-US"/>
              </w:rPr>
              <w:t>Cattiite</w:t>
            </w:r>
            <w:r w:rsidR="002F5283" w:rsidRPr="00385FC8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0EA973C7" w14:textId="77777777" w:rsidR="002F5283" w:rsidRPr="00385FC8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5FC8">
              <w:t>&lt;0.001</w:t>
            </w:r>
          </w:p>
        </w:tc>
        <w:tc>
          <w:tcPr>
            <w:tcW w:w="0" w:type="auto"/>
            <w:hideMark/>
          </w:tcPr>
          <w:p w14:paraId="15CB5C48" w14:textId="77777777" w:rsidR="002F5283" w:rsidRPr="00385FC8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5FC8">
              <w:t>***</w:t>
            </w:r>
          </w:p>
        </w:tc>
      </w:tr>
      <w:tr w:rsidR="00860B79" w:rsidRPr="000906DF" w14:paraId="65EEA61F" w14:textId="77777777" w:rsidTr="001D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CC555B" w14:textId="663747DF" w:rsidR="00860B79" w:rsidRPr="000906DF" w:rsidRDefault="00FE17C4" w:rsidP="003B25B3">
            <w:pPr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0906DF" w:rsidRPr="000906DF">
              <w:rPr>
                <w:lang w:val="en-US"/>
              </w:rPr>
              <w:t>/OPLS vs Cattiite/Na-IP6</w:t>
            </w:r>
          </w:p>
        </w:tc>
        <w:tc>
          <w:tcPr>
            <w:tcW w:w="0" w:type="auto"/>
          </w:tcPr>
          <w:p w14:paraId="7CF3350F" w14:textId="7F993638" w:rsidR="00860B79" w:rsidRPr="000906DF" w:rsidRDefault="0093202F" w:rsidP="003B2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3202F">
              <w:t>&lt;0.001</w:t>
            </w:r>
          </w:p>
        </w:tc>
        <w:tc>
          <w:tcPr>
            <w:tcW w:w="0" w:type="auto"/>
          </w:tcPr>
          <w:p w14:paraId="194778B6" w14:textId="7CFF974F" w:rsidR="00860B79" w:rsidRPr="000906DF" w:rsidRDefault="0093202F" w:rsidP="003B2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3202F">
              <w:t>***</w:t>
            </w:r>
          </w:p>
        </w:tc>
      </w:tr>
      <w:tr w:rsidR="002F5283" w:rsidRPr="00385FC8" w14:paraId="1488CD05" w14:textId="77777777" w:rsidTr="001D429C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0BE3EA" w14:textId="6316CDAB" w:rsidR="002F5283" w:rsidRPr="008B5424" w:rsidRDefault="00FE17C4" w:rsidP="003B25B3">
            <w:pPr>
              <w:spacing w:after="160" w:line="278" w:lineRule="auto"/>
            </w:pPr>
            <w:r w:rsidRPr="008B5424">
              <w:t>TMP∙</w:t>
            </w:r>
            <w:r w:rsidR="009B172F" w:rsidRPr="008B5424">
              <w:t>x</w:t>
            </w:r>
            <w:r w:rsidRPr="008B5424">
              <w:t>H</w:t>
            </w:r>
            <w:r w:rsidRPr="008B5424">
              <w:rPr>
                <w:vertAlign w:val="subscript"/>
              </w:rPr>
              <w:t>2</w:t>
            </w:r>
            <w:r w:rsidRPr="008B5424">
              <w:t xml:space="preserve">O </w:t>
            </w:r>
            <w:r w:rsidR="002F5283" w:rsidRPr="008B5424">
              <w:t>/OPLS vs TTCP/OPLS</w:t>
            </w:r>
          </w:p>
        </w:tc>
        <w:tc>
          <w:tcPr>
            <w:tcW w:w="0" w:type="auto"/>
            <w:hideMark/>
          </w:tcPr>
          <w:p w14:paraId="44337D6C" w14:textId="77777777" w:rsidR="002F5283" w:rsidRPr="00385FC8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5FC8">
              <w:t>&lt;0.001</w:t>
            </w:r>
          </w:p>
        </w:tc>
        <w:tc>
          <w:tcPr>
            <w:tcW w:w="0" w:type="auto"/>
            <w:hideMark/>
          </w:tcPr>
          <w:p w14:paraId="065F63EA" w14:textId="77777777" w:rsidR="002F5283" w:rsidRPr="00385FC8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5FC8">
              <w:t>***</w:t>
            </w:r>
          </w:p>
        </w:tc>
      </w:tr>
      <w:tr w:rsidR="002F5283" w:rsidRPr="00385FC8" w14:paraId="43E91F47" w14:textId="77777777" w:rsidTr="001D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2DF774" w14:textId="44530E2D" w:rsidR="002F5283" w:rsidRPr="00385FC8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385FC8">
              <w:t xml:space="preserve">/OPLS </w:t>
            </w:r>
            <w:proofErr w:type="spellStart"/>
            <w:r w:rsidR="002F5283" w:rsidRPr="00385FC8">
              <w:t>vs</w:t>
            </w:r>
            <w:proofErr w:type="spellEnd"/>
            <w:r w:rsidR="002F5283" w:rsidRPr="00385FC8">
              <w:t xml:space="preserve"> </w:t>
            </w:r>
            <w:r w:rsidR="002F5283" w:rsidRPr="00FE17C4">
              <w:t>Cavit™</w:t>
            </w:r>
          </w:p>
        </w:tc>
        <w:tc>
          <w:tcPr>
            <w:tcW w:w="0" w:type="auto"/>
            <w:hideMark/>
          </w:tcPr>
          <w:p w14:paraId="017B17A7" w14:textId="77777777" w:rsidR="002F5283" w:rsidRPr="00385FC8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5FC8">
              <w:t>&lt;0.001</w:t>
            </w:r>
          </w:p>
        </w:tc>
        <w:tc>
          <w:tcPr>
            <w:tcW w:w="0" w:type="auto"/>
            <w:hideMark/>
          </w:tcPr>
          <w:p w14:paraId="6A471478" w14:textId="77777777" w:rsidR="002F5283" w:rsidRPr="00385FC8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5FC8">
              <w:t>***</w:t>
            </w:r>
          </w:p>
        </w:tc>
      </w:tr>
      <w:tr w:rsidR="002F5283" w:rsidRPr="00385FC8" w14:paraId="25DB4933" w14:textId="77777777" w:rsidTr="001D429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61CA5F" w14:textId="77777777" w:rsidR="002F5283" w:rsidRPr="00385FC8" w:rsidRDefault="002F5283" w:rsidP="003B25B3">
            <w:pPr>
              <w:spacing w:after="160" w:line="278" w:lineRule="auto"/>
              <w:rPr>
                <w:lang w:val="en-US"/>
              </w:rPr>
            </w:pPr>
            <w:r w:rsidRPr="00247CB4">
              <w:rPr>
                <w:lang w:val="en-US"/>
              </w:rPr>
              <w:t>Cattiite</w:t>
            </w:r>
            <w:r w:rsidRPr="00385FC8">
              <w:rPr>
                <w:lang w:val="en-US"/>
              </w:rPr>
              <w:t xml:space="preserve">/OPLS vs </w:t>
            </w:r>
            <w:r w:rsidRPr="00247CB4">
              <w:rPr>
                <w:lang w:val="en-US"/>
              </w:rPr>
              <w:t>TTCP/OPLS</w:t>
            </w:r>
          </w:p>
        </w:tc>
        <w:tc>
          <w:tcPr>
            <w:tcW w:w="0" w:type="auto"/>
            <w:hideMark/>
          </w:tcPr>
          <w:p w14:paraId="7F9D87B5" w14:textId="77777777" w:rsidR="002F5283" w:rsidRPr="00385FC8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5FC8">
              <w:t>&lt;0.001</w:t>
            </w:r>
          </w:p>
        </w:tc>
        <w:tc>
          <w:tcPr>
            <w:tcW w:w="0" w:type="auto"/>
            <w:hideMark/>
          </w:tcPr>
          <w:p w14:paraId="596C2BDB" w14:textId="77777777" w:rsidR="002F5283" w:rsidRPr="00385FC8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5FC8">
              <w:t>***</w:t>
            </w:r>
          </w:p>
        </w:tc>
      </w:tr>
      <w:tr w:rsidR="002F5283" w:rsidRPr="00385FC8" w14:paraId="68FDA011" w14:textId="77777777" w:rsidTr="001D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93FECB" w14:textId="77777777" w:rsidR="002F5283" w:rsidRPr="00385FC8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385FC8">
              <w:rPr>
                <w:lang w:val="en-US"/>
              </w:rPr>
              <w:t xml:space="preserve">/OPLS vs </w:t>
            </w:r>
            <w:r>
              <w:rPr>
                <w:lang w:val="en-US"/>
              </w:rPr>
              <w:t>Cavit™</w:t>
            </w:r>
          </w:p>
        </w:tc>
        <w:tc>
          <w:tcPr>
            <w:tcW w:w="0" w:type="auto"/>
            <w:hideMark/>
          </w:tcPr>
          <w:p w14:paraId="10A2A6B6" w14:textId="77777777" w:rsidR="002F5283" w:rsidRPr="00385FC8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5FC8">
              <w:t>&lt;0.001</w:t>
            </w:r>
          </w:p>
        </w:tc>
        <w:tc>
          <w:tcPr>
            <w:tcW w:w="0" w:type="auto"/>
            <w:hideMark/>
          </w:tcPr>
          <w:p w14:paraId="4AE25C59" w14:textId="77777777" w:rsidR="002F5283" w:rsidRPr="00385FC8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5FC8">
              <w:t>***</w:t>
            </w:r>
          </w:p>
        </w:tc>
      </w:tr>
      <w:tr w:rsidR="0093202F" w:rsidRPr="00385FC8" w14:paraId="646FCD8C" w14:textId="77777777" w:rsidTr="001D429C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CA9068" w14:textId="05FA6FA9" w:rsidR="0093202F" w:rsidRDefault="0093202F" w:rsidP="003B25B3">
            <w:pPr>
              <w:rPr>
                <w:lang w:val="en-US"/>
              </w:rPr>
            </w:pPr>
            <w:r w:rsidRPr="00E830E2">
              <w:rPr>
                <w:lang w:val="en-US"/>
              </w:rPr>
              <w:t>Cattiite/Na-IP6 vs Cattiite/OPLS</w:t>
            </w:r>
          </w:p>
        </w:tc>
        <w:tc>
          <w:tcPr>
            <w:tcW w:w="0" w:type="auto"/>
          </w:tcPr>
          <w:p w14:paraId="4B12D02E" w14:textId="26400F62" w:rsidR="0093202F" w:rsidRPr="00385FC8" w:rsidRDefault="00E830E2" w:rsidP="003B2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0E2">
              <w:t>&lt;0.001</w:t>
            </w:r>
          </w:p>
        </w:tc>
        <w:tc>
          <w:tcPr>
            <w:tcW w:w="0" w:type="auto"/>
          </w:tcPr>
          <w:p w14:paraId="2BC94BDB" w14:textId="63244F0A" w:rsidR="0093202F" w:rsidRPr="00385FC8" w:rsidRDefault="00E830E2" w:rsidP="003B2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0E2">
              <w:t>***</w:t>
            </w:r>
          </w:p>
        </w:tc>
      </w:tr>
      <w:tr w:rsidR="002F5283" w:rsidRPr="00385FC8" w14:paraId="756241CE" w14:textId="77777777" w:rsidTr="001D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F28EEE" w14:textId="77777777" w:rsidR="002F5283" w:rsidRPr="00385FC8" w:rsidRDefault="002F5283" w:rsidP="003B25B3">
            <w:pPr>
              <w:spacing w:after="160" w:line="278" w:lineRule="auto"/>
            </w:pPr>
            <w:r>
              <w:t>TTCP/OPLS</w:t>
            </w:r>
            <w:r w:rsidRPr="00385FC8">
              <w:t xml:space="preserve"> </w:t>
            </w:r>
            <w:proofErr w:type="spellStart"/>
            <w:r w:rsidRPr="00385FC8">
              <w:t>vs</w:t>
            </w:r>
            <w:proofErr w:type="spellEnd"/>
            <w:r w:rsidRPr="00385FC8">
              <w:t xml:space="preserve"> </w:t>
            </w:r>
            <w:r>
              <w:t>Cavit™</w:t>
            </w:r>
          </w:p>
        </w:tc>
        <w:tc>
          <w:tcPr>
            <w:tcW w:w="0" w:type="auto"/>
            <w:hideMark/>
          </w:tcPr>
          <w:p w14:paraId="486229BC" w14:textId="77777777" w:rsidR="002F5283" w:rsidRPr="00385FC8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5FC8">
              <w:t>&lt;0.001</w:t>
            </w:r>
          </w:p>
        </w:tc>
        <w:tc>
          <w:tcPr>
            <w:tcW w:w="0" w:type="auto"/>
            <w:hideMark/>
          </w:tcPr>
          <w:p w14:paraId="78E7F300" w14:textId="77777777" w:rsidR="002F5283" w:rsidRPr="00385FC8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5FC8">
              <w:t>***</w:t>
            </w:r>
          </w:p>
        </w:tc>
      </w:tr>
      <w:tr w:rsidR="002F5283" w:rsidRPr="00385FC8" w14:paraId="750C83AC" w14:textId="77777777" w:rsidTr="001D429C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8370F3" w14:textId="77777777" w:rsidR="002F5283" w:rsidRPr="00385FC8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385FC8">
              <w:rPr>
                <w:lang w:val="en-US"/>
              </w:rPr>
              <w:t xml:space="preserve">/Na-IP6 vs </w:t>
            </w:r>
            <w:r>
              <w:rPr>
                <w:lang w:val="en-US"/>
              </w:rPr>
              <w:t>TTCP/OPLS</w:t>
            </w:r>
          </w:p>
        </w:tc>
        <w:tc>
          <w:tcPr>
            <w:tcW w:w="0" w:type="auto"/>
            <w:hideMark/>
          </w:tcPr>
          <w:p w14:paraId="2E90F085" w14:textId="77777777" w:rsidR="002F5283" w:rsidRPr="00385FC8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5FC8">
              <w:t>&lt;0.001</w:t>
            </w:r>
          </w:p>
        </w:tc>
        <w:tc>
          <w:tcPr>
            <w:tcW w:w="0" w:type="auto"/>
            <w:hideMark/>
          </w:tcPr>
          <w:p w14:paraId="0967FAC8" w14:textId="77777777" w:rsidR="002F5283" w:rsidRPr="00385FC8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5FC8">
              <w:t>***</w:t>
            </w:r>
          </w:p>
        </w:tc>
      </w:tr>
      <w:tr w:rsidR="002F5283" w:rsidRPr="00385FC8" w14:paraId="260817A2" w14:textId="77777777" w:rsidTr="001D4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246673" w14:textId="77777777" w:rsidR="002F5283" w:rsidRPr="00385FC8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385FC8">
              <w:rPr>
                <w:lang w:val="en-US"/>
              </w:rPr>
              <w:t xml:space="preserve">/Na-IP6 vs </w:t>
            </w:r>
            <w:r>
              <w:rPr>
                <w:lang w:val="en-US"/>
              </w:rPr>
              <w:t>Cavit™</w:t>
            </w:r>
          </w:p>
        </w:tc>
        <w:tc>
          <w:tcPr>
            <w:tcW w:w="0" w:type="auto"/>
            <w:hideMark/>
          </w:tcPr>
          <w:p w14:paraId="1B7B4B7B" w14:textId="77777777" w:rsidR="002F5283" w:rsidRPr="00385FC8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5FC8">
              <w:t>&lt;0.01</w:t>
            </w:r>
          </w:p>
        </w:tc>
        <w:tc>
          <w:tcPr>
            <w:tcW w:w="0" w:type="auto"/>
            <w:hideMark/>
          </w:tcPr>
          <w:p w14:paraId="640B7158" w14:textId="77777777" w:rsidR="002F5283" w:rsidRPr="00385FC8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5FC8">
              <w:t>**</w:t>
            </w:r>
          </w:p>
        </w:tc>
      </w:tr>
      <w:tr w:rsidR="001D429C" w:rsidRPr="00385FC8" w14:paraId="4E767706" w14:textId="77777777" w:rsidTr="001D429C">
        <w:trPr>
          <w:gridAfter w:val="2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B5687D" w14:textId="77777777" w:rsidR="001D429C" w:rsidRPr="00385FC8" w:rsidRDefault="001D429C" w:rsidP="003B25B3"/>
        </w:tc>
      </w:tr>
    </w:tbl>
    <w:p w14:paraId="1F7F7373" w14:textId="77777777" w:rsidR="002F5283" w:rsidRDefault="002F5283" w:rsidP="002F5283"/>
    <w:p w14:paraId="777CD532" w14:textId="77777777" w:rsidR="002F5283" w:rsidRDefault="002F5283" w:rsidP="002F5283">
      <w:r>
        <w:br w:type="page"/>
      </w:r>
    </w:p>
    <w:p w14:paraId="0B0BD7E1" w14:textId="2842B203" w:rsidR="002F5283" w:rsidRPr="00F4675E" w:rsidRDefault="002F5283" w:rsidP="002F5283">
      <w:pPr>
        <w:pStyle w:val="Beschriftung"/>
        <w:keepNext/>
      </w:pPr>
      <w:r w:rsidRPr="00F4675E">
        <w:lastRenderedPageBreak/>
        <w:t xml:space="preserve">Table S </w:t>
      </w:r>
      <w:r>
        <w:fldChar w:fldCharType="begin"/>
      </w:r>
      <w:r w:rsidRPr="00F4675E">
        <w:instrText xml:space="preserve"> SEQ Table_S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r w:rsidRPr="00F4675E">
        <w:t xml:space="preserve">: </w:t>
      </w:r>
      <w:r w:rsidRPr="00503C3C">
        <w:t xml:space="preserve">Post-hoc pairwise comparisons of shear strength values after </w:t>
      </w:r>
      <w:r>
        <w:t>1</w:t>
      </w:r>
      <w:r w:rsidRPr="00503C3C">
        <w:t xml:space="preserve"> </w:t>
      </w:r>
      <w:r>
        <w:t>h</w:t>
      </w:r>
      <w:r w:rsidRPr="00503C3C">
        <w:t xml:space="preserve"> on </w:t>
      </w:r>
      <w:r>
        <w:t>enamel</w:t>
      </w:r>
      <w:r w:rsidRPr="00503C3C">
        <w:t xml:space="preserve"> between the different material formulations. Adjusted p-values (Tukey HSD) and corresponding significance levels are reported. </w:t>
      </w:r>
      <w:proofErr w:type="spellStart"/>
      <w:r w:rsidRPr="00503C3C">
        <w:t>n.s</w:t>
      </w:r>
      <w:proofErr w:type="spellEnd"/>
      <w:r w:rsidRPr="00503C3C">
        <w:t>., not significant; *p &lt; 0.05; **p &lt; 0.01; ***p</w:t>
      </w:r>
      <w:r>
        <w:t xml:space="preserve"> </w:t>
      </w:r>
      <w:r w:rsidRPr="00F4675E">
        <w:t>&lt; 0.001</w:t>
      </w:r>
      <w:r w:rsidR="00436BDB" w:rsidRPr="00FA409C">
        <w:t xml:space="preserve">; n = </w:t>
      </w:r>
      <w:r w:rsidR="004F5279" w:rsidRPr="004F5279">
        <w:t>12</w:t>
      </w:r>
      <w:r w:rsidR="00436BDB" w:rsidRPr="00FA409C">
        <w:t xml:space="preserve"> per group.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4428"/>
        <w:gridCol w:w="954"/>
        <w:gridCol w:w="1561"/>
      </w:tblGrid>
      <w:tr w:rsidR="002F5283" w:rsidRPr="003937E3" w14:paraId="431CABBE" w14:textId="77777777" w:rsidTr="00E54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6577D3" w14:textId="1659C04C" w:rsidR="002F5283" w:rsidRPr="003937E3" w:rsidRDefault="002F5283" w:rsidP="003B25B3">
            <w:pPr>
              <w:spacing w:after="160" w:line="278" w:lineRule="auto"/>
            </w:pPr>
            <w:proofErr w:type="spellStart"/>
            <w:r w:rsidRPr="003937E3">
              <w:t>Comparison</w:t>
            </w:r>
            <w:proofErr w:type="spellEnd"/>
          </w:p>
        </w:tc>
        <w:tc>
          <w:tcPr>
            <w:tcW w:w="0" w:type="auto"/>
            <w:hideMark/>
          </w:tcPr>
          <w:p w14:paraId="2FB2D67C" w14:textId="77777777" w:rsidR="002F5283" w:rsidRPr="003937E3" w:rsidRDefault="002F5283" w:rsidP="003B25B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37E3">
              <w:t>p (</w:t>
            </w:r>
            <w:proofErr w:type="spellStart"/>
            <w:r w:rsidRPr="003937E3">
              <w:t>adj.</w:t>
            </w:r>
            <w:proofErr w:type="spellEnd"/>
            <w:r w:rsidRPr="003937E3">
              <w:t>)</w:t>
            </w:r>
          </w:p>
        </w:tc>
        <w:tc>
          <w:tcPr>
            <w:tcW w:w="0" w:type="auto"/>
            <w:hideMark/>
          </w:tcPr>
          <w:p w14:paraId="7ADB1E0C" w14:textId="77777777" w:rsidR="002F5283" w:rsidRPr="003937E3" w:rsidRDefault="002F5283" w:rsidP="003B25B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937E3">
              <w:t>Significance</w:t>
            </w:r>
            <w:proofErr w:type="spellEnd"/>
          </w:p>
        </w:tc>
      </w:tr>
      <w:tr w:rsidR="002F5283" w:rsidRPr="003937E3" w14:paraId="356D77AF" w14:textId="77777777" w:rsidTr="00E5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F57BC1" w14:textId="19B01F4C" w:rsidR="002F5283" w:rsidRPr="003937E3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3937E3">
              <w:t xml:space="preserve">/Na-IP6 </w:t>
            </w:r>
            <w:proofErr w:type="spellStart"/>
            <w:r w:rsidR="002F5283" w:rsidRPr="003937E3">
              <w:t>vs</w:t>
            </w:r>
            <w:proofErr w:type="spellEnd"/>
            <w:r w:rsidR="002F5283" w:rsidRPr="003937E3">
              <w:t xml:space="preserve"> </w:t>
            </w: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3937E3">
              <w:t>/OPLS</w:t>
            </w:r>
          </w:p>
        </w:tc>
        <w:tc>
          <w:tcPr>
            <w:tcW w:w="0" w:type="auto"/>
            <w:hideMark/>
          </w:tcPr>
          <w:p w14:paraId="0D996BE4" w14:textId="77777777" w:rsidR="002F5283" w:rsidRPr="003937E3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7E3">
              <w:t>&lt;0.001</w:t>
            </w:r>
          </w:p>
        </w:tc>
        <w:tc>
          <w:tcPr>
            <w:tcW w:w="0" w:type="auto"/>
            <w:hideMark/>
          </w:tcPr>
          <w:p w14:paraId="51CCB5F6" w14:textId="77777777" w:rsidR="002F5283" w:rsidRPr="003937E3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7E3">
              <w:t>***</w:t>
            </w:r>
          </w:p>
        </w:tc>
      </w:tr>
      <w:tr w:rsidR="002F5283" w:rsidRPr="003937E3" w14:paraId="34CAE163" w14:textId="77777777" w:rsidTr="00E545FF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953BD5" w14:textId="59FB48F0" w:rsidR="002F5283" w:rsidRPr="003937E3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3937E3">
              <w:rPr>
                <w:lang w:val="en-US"/>
              </w:rPr>
              <w:t xml:space="preserve">/Na-IP6 vs </w:t>
            </w:r>
            <w:r w:rsidR="002F5283">
              <w:rPr>
                <w:lang w:val="en-US"/>
              </w:rPr>
              <w:t>Cattiite</w:t>
            </w:r>
            <w:r w:rsidR="002F5283" w:rsidRPr="003937E3">
              <w:rPr>
                <w:lang w:val="en-US"/>
              </w:rPr>
              <w:t>/Na-IP6</w:t>
            </w:r>
          </w:p>
        </w:tc>
        <w:tc>
          <w:tcPr>
            <w:tcW w:w="0" w:type="auto"/>
            <w:hideMark/>
          </w:tcPr>
          <w:p w14:paraId="4F252A40" w14:textId="77777777" w:rsidR="002F5283" w:rsidRPr="003937E3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7E3">
              <w:t>&lt;0.001</w:t>
            </w:r>
          </w:p>
        </w:tc>
        <w:tc>
          <w:tcPr>
            <w:tcW w:w="0" w:type="auto"/>
            <w:hideMark/>
          </w:tcPr>
          <w:p w14:paraId="5FD2CB37" w14:textId="77777777" w:rsidR="002F5283" w:rsidRPr="003937E3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7E3">
              <w:t>***</w:t>
            </w:r>
          </w:p>
        </w:tc>
      </w:tr>
      <w:tr w:rsidR="002F5283" w:rsidRPr="003937E3" w14:paraId="7032CD2B" w14:textId="77777777" w:rsidTr="00E5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3555B9" w14:textId="1F937893" w:rsidR="002F5283" w:rsidRPr="003937E3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3937E3">
              <w:rPr>
                <w:lang w:val="en-US"/>
              </w:rPr>
              <w:t xml:space="preserve">/Na-IP6 vs </w:t>
            </w:r>
            <w:r w:rsidR="002F5283">
              <w:rPr>
                <w:lang w:val="en-US"/>
              </w:rPr>
              <w:t>Cattiite</w:t>
            </w:r>
            <w:r w:rsidR="002F5283" w:rsidRPr="003937E3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27269458" w14:textId="77777777" w:rsidR="002F5283" w:rsidRPr="003937E3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7E3">
              <w:t>&lt;0.05</w:t>
            </w:r>
          </w:p>
        </w:tc>
        <w:tc>
          <w:tcPr>
            <w:tcW w:w="0" w:type="auto"/>
            <w:hideMark/>
          </w:tcPr>
          <w:p w14:paraId="0E15AA4C" w14:textId="77777777" w:rsidR="002F5283" w:rsidRPr="003937E3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7E3">
              <w:t>*</w:t>
            </w:r>
          </w:p>
        </w:tc>
      </w:tr>
      <w:tr w:rsidR="002F5283" w:rsidRPr="003937E3" w14:paraId="3D5009E1" w14:textId="77777777" w:rsidTr="00E545FF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F5E73A" w14:textId="55BA1A81" w:rsidR="002F5283" w:rsidRPr="003937E3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3937E3">
              <w:t xml:space="preserve">/Na-IP6 </w:t>
            </w:r>
            <w:proofErr w:type="spellStart"/>
            <w:r w:rsidR="002F5283" w:rsidRPr="003937E3">
              <w:t>vs</w:t>
            </w:r>
            <w:proofErr w:type="spellEnd"/>
            <w:r w:rsidR="002F5283" w:rsidRPr="003937E3">
              <w:t xml:space="preserve"> </w:t>
            </w:r>
            <w:r w:rsidR="002F5283" w:rsidRPr="00FE17C4">
              <w:t>TTCP/OPLS</w:t>
            </w:r>
          </w:p>
        </w:tc>
        <w:tc>
          <w:tcPr>
            <w:tcW w:w="0" w:type="auto"/>
            <w:hideMark/>
          </w:tcPr>
          <w:p w14:paraId="5FB4789B" w14:textId="77777777" w:rsidR="002F5283" w:rsidRPr="003937E3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7E3">
              <w:t>&lt;0.001</w:t>
            </w:r>
          </w:p>
        </w:tc>
        <w:tc>
          <w:tcPr>
            <w:tcW w:w="0" w:type="auto"/>
            <w:hideMark/>
          </w:tcPr>
          <w:p w14:paraId="2983B8AA" w14:textId="77777777" w:rsidR="002F5283" w:rsidRPr="003937E3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7E3">
              <w:t>***</w:t>
            </w:r>
          </w:p>
        </w:tc>
      </w:tr>
      <w:tr w:rsidR="002F5283" w:rsidRPr="003937E3" w14:paraId="6137E18F" w14:textId="77777777" w:rsidTr="00E5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97D873" w14:textId="5B2A3AF4" w:rsidR="002F5283" w:rsidRPr="003937E3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3937E3">
              <w:t xml:space="preserve">/Na-IP6 </w:t>
            </w:r>
            <w:proofErr w:type="spellStart"/>
            <w:r w:rsidR="002F5283" w:rsidRPr="003937E3">
              <w:t>vs</w:t>
            </w:r>
            <w:proofErr w:type="spellEnd"/>
            <w:r w:rsidR="002F5283" w:rsidRPr="003937E3">
              <w:t xml:space="preserve"> </w:t>
            </w:r>
            <w:r w:rsidR="002F5283" w:rsidRPr="00FE17C4">
              <w:t>Cavit™</w:t>
            </w:r>
          </w:p>
        </w:tc>
        <w:tc>
          <w:tcPr>
            <w:tcW w:w="0" w:type="auto"/>
            <w:hideMark/>
          </w:tcPr>
          <w:p w14:paraId="56579A34" w14:textId="77777777" w:rsidR="002F5283" w:rsidRPr="003937E3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7E3">
              <w:t>&lt;0.001</w:t>
            </w:r>
          </w:p>
        </w:tc>
        <w:tc>
          <w:tcPr>
            <w:tcW w:w="0" w:type="auto"/>
            <w:hideMark/>
          </w:tcPr>
          <w:p w14:paraId="79C3A257" w14:textId="77777777" w:rsidR="002F5283" w:rsidRPr="003937E3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7E3">
              <w:t>***</w:t>
            </w:r>
          </w:p>
        </w:tc>
      </w:tr>
      <w:tr w:rsidR="002F5283" w:rsidRPr="003937E3" w14:paraId="0170A6D5" w14:textId="77777777" w:rsidTr="00E545FF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D511D4" w14:textId="58F08A8B" w:rsidR="002F5283" w:rsidRPr="003937E3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3937E3">
              <w:rPr>
                <w:lang w:val="en-US"/>
              </w:rPr>
              <w:t xml:space="preserve">/OPLS vs </w:t>
            </w:r>
            <w:r w:rsidR="002F5283">
              <w:rPr>
                <w:lang w:val="en-US"/>
              </w:rPr>
              <w:t>Cattiite</w:t>
            </w:r>
            <w:r w:rsidR="002F5283" w:rsidRPr="003937E3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0419B48E" w14:textId="77777777" w:rsidR="002F5283" w:rsidRPr="003937E3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7E3">
              <w:t>&lt;0.05</w:t>
            </w:r>
          </w:p>
        </w:tc>
        <w:tc>
          <w:tcPr>
            <w:tcW w:w="0" w:type="auto"/>
            <w:hideMark/>
          </w:tcPr>
          <w:p w14:paraId="69306A73" w14:textId="77777777" w:rsidR="002F5283" w:rsidRPr="003937E3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7E3">
              <w:t>*</w:t>
            </w:r>
          </w:p>
        </w:tc>
      </w:tr>
      <w:tr w:rsidR="005C0548" w:rsidRPr="003937E3" w14:paraId="5BE943D3" w14:textId="77777777" w:rsidTr="00E5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980A80" w14:textId="59B124D7" w:rsidR="005C0548" w:rsidRPr="003937E3" w:rsidRDefault="00FE17C4" w:rsidP="005C0548">
            <w:pPr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5C0548" w:rsidRPr="000906DF">
              <w:rPr>
                <w:lang w:val="en-US"/>
              </w:rPr>
              <w:t>/OPLS vs Cattiite/Na-IP6</w:t>
            </w:r>
          </w:p>
        </w:tc>
        <w:tc>
          <w:tcPr>
            <w:tcW w:w="0" w:type="auto"/>
          </w:tcPr>
          <w:p w14:paraId="45D7B2CE" w14:textId="0DAD9981" w:rsidR="005C0548" w:rsidRPr="003937E3" w:rsidRDefault="005C0548" w:rsidP="005C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02F">
              <w:t>&lt;0.001</w:t>
            </w:r>
          </w:p>
        </w:tc>
        <w:tc>
          <w:tcPr>
            <w:tcW w:w="0" w:type="auto"/>
          </w:tcPr>
          <w:p w14:paraId="7EF36EA9" w14:textId="57E6A235" w:rsidR="005C0548" w:rsidRPr="003937E3" w:rsidRDefault="005C0548" w:rsidP="005C05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02F">
              <w:t>***</w:t>
            </w:r>
          </w:p>
        </w:tc>
      </w:tr>
      <w:tr w:rsidR="005C0548" w:rsidRPr="003937E3" w14:paraId="70433CCF" w14:textId="77777777" w:rsidTr="00E545FF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BCDFD1" w14:textId="3CBF2F91" w:rsidR="005C0548" w:rsidRPr="003937E3" w:rsidRDefault="00FE17C4" w:rsidP="005C0548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5C0548" w:rsidRPr="003937E3">
              <w:t xml:space="preserve">/OPLS </w:t>
            </w:r>
            <w:proofErr w:type="spellStart"/>
            <w:r w:rsidR="005C0548" w:rsidRPr="003937E3">
              <w:t>vs</w:t>
            </w:r>
            <w:proofErr w:type="spellEnd"/>
            <w:r w:rsidR="005C0548" w:rsidRPr="003937E3">
              <w:t xml:space="preserve"> </w:t>
            </w:r>
            <w:r w:rsidR="005C0548" w:rsidRPr="00FE17C4">
              <w:t>TTCP/OPLS</w:t>
            </w:r>
          </w:p>
        </w:tc>
        <w:tc>
          <w:tcPr>
            <w:tcW w:w="0" w:type="auto"/>
            <w:hideMark/>
          </w:tcPr>
          <w:p w14:paraId="3DE335BC" w14:textId="77777777" w:rsidR="005C0548" w:rsidRPr="003937E3" w:rsidRDefault="005C0548" w:rsidP="005C054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7E3">
              <w:t>&lt;0.001</w:t>
            </w:r>
          </w:p>
        </w:tc>
        <w:tc>
          <w:tcPr>
            <w:tcW w:w="0" w:type="auto"/>
            <w:hideMark/>
          </w:tcPr>
          <w:p w14:paraId="50914650" w14:textId="77777777" w:rsidR="005C0548" w:rsidRPr="003937E3" w:rsidRDefault="005C0548" w:rsidP="005C054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7E3">
              <w:t>***</w:t>
            </w:r>
          </w:p>
        </w:tc>
      </w:tr>
      <w:tr w:rsidR="005C0548" w:rsidRPr="003937E3" w14:paraId="210A7838" w14:textId="77777777" w:rsidTr="00E5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80B18E" w14:textId="00B3CD6C" w:rsidR="005C0548" w:rsidRPr="003937E3" w:rsidRDefault="00FE17C4" w:rsidP="005C0548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5C0548" w:rsidRPr="003937E3">
              <w:t xml:space="preserve">/OPLS </w:t>
            </w:r>
            <w:proofErr w:type="spellStart"/>
            <w:r w:rsidR="005C0548" w:rsidRPr="003937E3">
              <w:t>vs</w:t>
            </w:r>
            <w:proofErr w:type="spellEnd"/>
            <w:r w:rsidR="005C0548" w:rsidRPr="003937E3">
              <w:t xml:space="preserve"> </w:t>
            </w:r>
            <w:r w:rsidR="005C0548" w:rsidRPr="00FE17C4">
              <w:t>Cavit™</w:t>
            </w:r>
          </w:p>
        </w:tc>
        <w:tc>
          <w:tcPr>
            <w:tcW w:w="0" w:type="auto"/>
            <w:hideMark/>
          </w:tcPr>
          <w:p w14:paraId="0A288535" w14:textId="77777777" w:rsidR="005C0548" w:rsidRPr="003937E3" w:rsidRDefault="005C0548" w:rsidP="005C054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7E3">
              <w:t>&lt;0.001</w:t>
            </w:r>
          </w:p>
        </w:tc>
        <w:tc>
          <w:tcPr>
            <w:tcW w:w="0" w:type="auto"/>
            <w:hideMark/>
          </w:tcPr>
          <w:p w14:paraId="4F8AF5F4" w14:textId="77777777" w:rsidR="005C0548" w:rsidRPr="003937E3" w:rsidRDefault="005C0548" w:rsidP="005C054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7E3">
              <w:t>***</w:t>
            </w:r>
          </w:p>
        </w:tc>
      </w:tr>
      <w:tr w:rsidR="005C0548" w:rsidRPr="003937E3" w14:paraId="66C38FD8" w14:textId="77777777" w:rsidTr="00E545FF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B2C95F" w14:textId="1D0E451B" w:rsidR="005C0548" w:rsidRPr="003937E3" w:rsidRDefault="005C0548" w:rsidP="005C0548">
            <w:pPr>
              <w:spacing w:after="160" w:line="278" w:lineRule="auto"/>
              <w:rPr>
                <w:lang w:val="en-US"/>
              </w:rPr>
            </w:pPr>
            <w:r w:rsidRPr="00247CB4">
              <w:rPr>
                <w:lang w:val="en-US"/>
              </w:rPr>
              <w:t>Cattiite</w:t>
            </w:r>
            <w:r w:rsidRPr="003937E3">
              <w:rPr>
                <w:lang w:val="en-US"/>
              </w:rPr>
              <w:t xml:space="preserve">/OPLS vs </w:t>
            </w:r>
            <w:r w:rsidRPr="00247CB4">
              <w:rPr>
                <w:lang w:val="en-US"/>
              </w:rPr>
              <w:t>TTCP/OPLS</w:t>
            </w:r>
          </w:p>
        </w:tc>
        <w:tc>
          <w:tcPr>
            <w:tcW w:w="0" w:type="auto"/>
            <w:hideMark/>
          </w:tcPr>
          <w:p w14:paraId="4AE410DC" w14:textId="77777777" w:rsidR="005C0548" w:rsidRPr="003937E3" w:rsidRDefault="005C0548" w:rsidP="005C054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7E3">
              <w:t>&lt;0.001</w:t>
            </w:r>
          </w:p>
        </w:tc>
        <w:tc>
          <w:tcPr>
            <w:tcW w:w="0" w:type="auto"/>
            <w:hideMark/>
          </w:tcPr>
          <w:p w14:paraId="2A67AF79" w14:textId="77777777" w:rsidR="005C0548" w:rsidRPr="003937E3" w:rsidRDefault="005C0548" w:rsidP="005C054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7E3">
              <w:t>***</w:t>
            </w:r>
          </w:p>
        </w:tc>
      </w:tr>
      <w:tr w:rsidR="005C0548" w:rsidRPr="003937E3" w14:paraId="70BE9E5B" w14:textId="77777777" w:rsidTr="00E5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7237F8" w14:textId="63A54D40" w:rsidR="005C0548" w:rsidRPr="003937E3" w:rsidRDefault="005C0548" w:rsidP="005C0548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3937E3">
              <w:rPr>
                <w:lang w:val="en-US"/>
              </w:rPr>
              <w:t xml:space="preserve">/OPLS vs </w:t>
            </w:r>
            <w:r>
              <w:rPr>
                <w:lang w:val="en-US"/>
              </w:rPr>
              <w:t>Cavit™</w:t>
            </w:r>
          </w:p>
        </w:tc>
        <w:tc>
          <w:tcPr>
            <w:tcW w:w="0" w:type="auto"/>
            <w:hideMark/>
          </w:tcPr>
          <w:p w14:paraId="73DA1183" w14:textId="77777777" w:rsidR="005C0548" w:rsidRPr="003937E3" w:rsidRDefault="005C0548" w:rsidP="005C054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7E3">
              <w:t>&lt;0.001</w:t>
            </w:r>
          </w:p>
        </w:tc>
        <w:tc>
          <w:tcPr>
            <w:tcW w:w="0" w:type="auto"/>
            <w:hideMark/>
          </w:tcPr>
          <w:p w14:paraId="0FDEC880" w14:textId="77777777" w:rsidR="005C0548" w:rsidRPr="003937E3" w:rsidRDefault="005C0548" w:rsidP="005C054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7E3">
              <w:t>***</w:t>
            </w:r>
          </w:p>
        </w:tc>
      </w:tr>
      <w:tr w:rsidR="00E545FF" w:rsidRPr="003937E3" w14:paraId="562E83A0" w14:textId="77777777" w:rsidTr="00E545FF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414664" w14:textId="61595B8B" w:rsidR="00E545FF" w:rsidRDefault="00E545FF" w:rsidP="00E545FF">
            <w:pPr>
              <w:rPr>
                <w:lang w:val="en-US"/>
              </w:rPr>
            </w:pPr>
            <w:r w:rsidRPr="00E830E2">
              <w:rPr>
                <w:lang w:val="en-US"/>
              </w:rPr>
              <w:t>Cattiite/Na-IP6 vs Cattiite/OPLS</w:t>
            </w:r>
          </w:p>
        </w:tc>
        <w:tc>
          <w:tcPr>
            <w:tcW w:w="0" w:type="auto"/>
          </w:tcPr>
          <w:p w14:paraId="4E3651E1" w14:textId="652C4D2E" w:rsidR="00E545FF" w:rsidRPr="003937E3" w:rsidRDefault="00E545FF" w:rsidP="00E5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0E2">
              <w:t>&lt;0.001</w:t>
            </w:r>
          </w:p>
        </w:tc>
        <w:tc>
          <w:tcPr>
            <w:tcW w:w="0" w:type="auto"/>
          </w:tcPr>
          <w:p w14:paraId="14EFFFA1" w14:textId="6F99D8AA" w:rsidR="00E545FF" w:rsidRPr="003937E3" w:rsidRDefault="00E545FF" w:rsidP="00E5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30E2">
              <w:t>***</w:t>
            </w:r>
          </w:p>
        </w:tc>
      </w:tr>
      <w:tr w:rsidR="00E545FF" w:rsidRPr="003937E3" w14:paraId="691831F2" w14:textId="77777777" w:rsidTr="00E5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CDEA50" w14:textId="20376EBD" w:rsidR="00E545FF" w:rsidRPr="003937E3" w:rsidRDefault="00E545FF" w:rsidP="00E545FF">
            <w:pPr>
              <w:spacing w:after="160" w:line="278" w:lineRule="auto"/>
            </w:pPr>
            <w:r>
              <w:t>TTCP/OPLS</w:t>
            </w:r>
            <w:r w:rsidRPr="003937E3">
              <w:t xml:space="preserve"> </w:t>
            </w:r>
            <w:proofErr w:type="spellStart"/>
            <w:r w:rsidRPr="003937E3">
              <w:t>vs</w:t>
            </w:r>
            <w:proofErr w:type="spellEnd"/>
            <w:r w:rsidRPr="003937E3">
              <w:t xml:space="preserve"> </w:t>
            </w:r>
            <w:r>
              <w:t>Cavit™</w:t>
            </w:r>
          </w:p>
        </w:tc>
        <w:tc>
          <w:tcPr>
            <w:tcW w:w="0" w:type="auto"/>
            <w:hideMark/>
          </w:tcPr>
          <w:p w14:paraId="05A2F694" w14:textId="77777777" w:rsidR="00E545FF" w:rsidRPr="003937E3" w:rsidRDefault="00E545FF" w:rsidP="00E545F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7E3">
              <w:t>&lt;0.001</w:t>
            </w:r>
          </w:p>
        </w:tc>
        <w:tc>
          <w:tcPr>
            <w:tcW w:w="0" w:type="auto"/>
            <w:hideMark/>
          </w:tcPr>
          <w:p w14:paraId="57DA3460" w14:textId="77777777" w:rsidR="00E545FF" w:rsidRPr="003937E3" w:rsidRDefault="00E545FF" w:rsidP="00E545F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7E3">
              <w:t>***</w:t>
            </w:r>
          </w:p>
        </w:tc>
      </w:tr>
      <w:tr w:rsidR="00E545FF" w:rsidRPr="003937E3" w14:paraId="311223F8" w14:textId="77777777" w:rsidTr="00E545FF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410068" w14:textId="313F7D57" w:rsidR="00E545FF" w:rsidRPr="003937E3" w:rsidRDefault="00E545FF" w:rsidP="00E545FF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3937E3">
              <w:rPr>
                <w:lang w:val="en-US"/>
              </w:rPr>
              <w:t xml:space="preserve">/Na-IP6 vs </w:t>
            </w:r>
            <w:r>
              <w:rPr>
                <w:lang w:val="en-US"/>
              </w:rPr>
              <w:t>TTCP/OPLS</w:t>
            </w:r>
          </w:p>
        </w:tc>
        <w:tc>
          <w:tcPr>
            <w:tcW w:w="0" w:type="auto"/>
            <w:hideMark/>
          </w:tcPr>
          <w:p w14:paraId="38B97A69" w14:textId="77777777" w:rsidR="00E545FF" w:rsidRPr="003937E3" w:rsidRDefault="00E545FF" w:rsidP="00E545F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7E3">
              <w:t>&gt;0.05</w:t>
            </w:r>
          </w:p>
        </w:tc>
        <w:tc>
          <w:tcPr>
            <w:tcW w:w="0" w:type="auto"/>
            <w:hideMark/>
          </w:tcPr>
          <w:p w14:paraId="3E99E5D0" w14:textId="77777777" w:rsidR="00E545FF" w:rsidRPr="003937E3" w:rsidRDefault="00E545FF" w:rsidP="00E545FF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937E3">
              <w:t>n.s</w:t>
            </w:r>
            <w:proofErr w:type="spellEnd"/>
            <w:r w:rsidRPr="003937E3">
              <w:t>.</w:t>
            </w:r>
          </w:p>
        </w:tc>
      </w:tr>
      <w:tr w:rsidR="00E545FF" w:rsidRPr="003937E3" w14:paraId="4DE7352A" w14:textId="77777777" w:rsidTr="00E5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FABEE8" w14:textId="53A14BEE" w:rsidR="00E545FF" w:rsidRPr="003937E3" w:rsidRDefault="00E545FF" w:rsidP="00E545FF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3937E3">
              <w:rPr>
                <w:lang w:val="en-US"/>
              </w:rPr>
              <w:t xml:space="preserve">/Na-IP6 vs </w:t>
            </w:r>
            <w:r>
              <w:rPr>
                <w:lang w:val="en-US"/>
              </w:rPr>
              <w:t>Cavit™</w:t>
            </w:r>
          </w:p>
        </w:tc>
        <w:tc>
          <w:tcPr>
            <w:tcW w:w="0" w:type="auto"/>
            <w:hideMark/>
          </w:tcPr>
          <w:p w14:paraId="717A8DA4" w14:textId="77777777" w:rsidR="00E545FF" w:rsidRPr="003937E3" w:rsidRDefault="00E545FF" w:rsidP="00E545F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7E3">
              <w:t>&lt;0.001</w:t>
            </w:r>
          </w:p>
        </w:tc>
        <w:tc>
          <w:tcPr>
            <w:tcW w:w="0" w:type="auto"/>
            <w:hideMark/>
          </w:tcPr>
          <w:p w14:paraId="0598B1BC" w14:textId="77777777" w:rsidR="00E545FF" w:rsidRPr="003937E3" w:rsidRDefault="00E545FF" w:rsidP="00E545FF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37E3">
              <w:t>***</w:t>
            </w:r>
          </w:p>
        </w:tc>
      </w:tr>
    </w:tbl>
    <w:p w14:paraId="39EF6B1E" w14:textId="27F91721" w:rsidR="002F5283" w:rsidRDefault="002F5283" w:rsidP="002F5283"/>
    <w:p w14:paraId="30ED3617" w14:textId="069B593E" w:rsidR="002F5283" w:rsidRDefault="002F5283" w:rsidP="002F5283">
      <w:r>
        <w:br w:type="page"/>
      </w:r>
    </w:p>
    <w:p w14:paraId="1740E22E" w14:textId="1912B6F5" w:rsidR="002F5283" w:rsidRPr="00F4675E" w:rsidRDefault="002F5283" w:rsidP="002F5283">
      <w:pPr>
        <w:pStyle w:val="Beschriftung"/>
        <w:keepNext/>
      </w:pPr>
      <w:r w:rsidRPr="00F4675E">
        <w:lastRenderedPageBreak/>
        <w:t xml:space="preserve">Table S </w:t>
      </w:r>
      <w:r>
        <w:fldChar w:fldCharType="begin"/>
      </w:r>
      <w:r w:rsidRPr="00F4675E">
        <w:instrText xml:space="preserve"> SEQ Table_S \* ARABIC </w:instrText>
      </w:r>
      <w:r>
        <w:fldChar w:fldCharType="separate"/>
      </w:r>
      <w:r>
        <w:rPr>
          <w:noProof/>
        </w:rPr>
        <w:t>7</w:t>
      </w:r>
      <w:r>
        <w:fldChar w:fldCharType="end"/>
      </w:r>
      <w:r w:rsidRPr="00F4675E">
        <w:t xml:space="preserve">: </w:t>
      </w:r>
      <w:r w:rsidRPr="00503C3C">
        <w:t xml:space="preserve">Post-hoc pairwise comparisons of shear strength values after </w:t>
      </w:r>
      <w:r w:rsidR="0052245B" w:rsidRPr="0052245B">
        <w:t>24</w:t>
      </w:r>
      <w:r w:rsidRPr="00503C3C">
        <w:t xml:space="preserve"> </w:t>
      </w:r>
      <w:r>
        <w:t>h</w:t>
      </w:r>
      <w:r w:rsidRPr="00503C3C">
        <w:t xml:space="preserve"> on </w:t>
      </w:r>
      <w:r>
        <w:t>enamel</w:t>
      </w:r>
      <w:r w:rsidRPr="00503C3C">
        <w:t xml:space="preserve"> between the different material formulations. Adjusted p-values (Tukey HSD) and corresponding significance levels are reported. </w:t>
      </w:r>
      <w:proofErr w:type="spellStart"/>
      <w:r w:rsidRPr="00503C3C">
        <w:t>n.s</w:t>
      </w:r>
      <w:proofErr w:type="spellEnd"/>
      <w:r w:rsidRPr="00503C3C">
        <w:t>., not significant; *p &lt; 0.05; **p &lt; 0.01; ***p</w:t>
      </w:r>
      <w:r>
        <w:t xml:space="preserve"> </w:t>
      </w:r>
      <w:r w:rsidRPr="00F4675E">
        <w:t>&lt; 0.001</w:t>
      </w:r>
      <w:r w:rsidR="00436BDB" w:rsidRPr="00FA409C">
        <w:t xml:space="preserve">; n = </w:t>
      </w:r>
      <w:r w:rsidR="004F5279" w:rsidRPr="004F5279">
        <w:t>12</w:t>
      </w:r>
      <w:r w:rsidR="00436BDB" w:rsidRPr="00FA409C">
        <w:t xml:space="preserve"> per group.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4428"/>
        <w:gridCol w:w="954"/>
        <w:gridCol w:w="1561"/>
      </w:tblGrid>
      <w:tr w:rsidR="002F5283" w:rsidRPr="000053A1" w14:paraId="04939B0A" w14:textId="77777777" w:rsidTr="00677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31BFAD" w14:textId="77777777" w:rsidR="002F5283" w:rsidRPr="000053A1" w:rsidRDefault="002F5283" w:rsidP="003B25B3">
            <w:pPr>
              <w:spacing w:after="160" w:line="278" w:lineRule="auto"/>
            </w:pPr>
            <w:proofErr w:type="spellStart"/>
            <w:r w:rsidRPr="000053A1">
              <w:t>Comparison</w:t>
            </w:r>
            <w:proofErr w:type="spellEnd"/>
          </w:p>
        </w:tc>
        <w:tc>
          <w:tcPr>
            <w:tcW w:w="0" w:type="auto"/>
            <w:hideMark/>
          </w:tcPr>
          <w:p w14:paraId="229315D5" w14:textId="77777777" w:rsidR="002F5283" w:rsidRPr="000053A1" w:rsidRDefault="002F5283" w:rsidP="003B25B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53A1">
              <w:t>p (</w:t>
            </w:r>
            <w:proofErr w:type="spellStart"/>
            <w:r w:rsidRPr="000053A1">
              <w:t>adj.</w:t>
            </w:r>
            <w:proofErr w:type="spellEnd"/>
            <w:r w:rsidRPr="000053A1">
              <w:t>)</w:t>
            </w:r>
          </w:p>
        </w:tc>
        <w:tc>
          <w:tcPr>
            <w:tcW w:w="0" w:type="auto"/>
            <w:hideMark/>
          </w:tcPr>
          <w:p w14:paraId="7FB958E1" w14:textId="77777777" w:rsidR="002F5283" w:rsidRPr="000053A1" w:rsidRDefault="002F5283" w:rsidP="003B25B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53A1">
              <w:t>Significance</w:t>
            </w:r>
            <w:proofErr w:type="spellEnd"/>
          </w:p>
        </w:tc>
      </w:tr>
      <w:tr w:rsidR="002F5283" w:rsidRPr="000053A1" w14:paraId="1E063181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AF864E" w14:textId="4D9370D5" w:rsidR="002F5283" w:rsidRPr="000053A1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0053A1">
              <w:t xml:space="preserve">/Na-IP6 </w:t>
            </w:r>
            <w:proofErr w:type="spellStart"/>
            <w:r w:rsidR="002F5283" w:rsidRPr="000053A1">
              <w:t>vs</w:t>
            </w:r>
            <w:proofErr w:type="spellEnd"/>
            <w:r w:rsidR="002F5283" w:rsidRPr="000053A1">
              <w:t xml:space="preserve"> </w:t>
            </w: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0053A1">
              <w:t>/OPLS</w:t>
            </w:r>
          </w:p>
        </w:tc>
        <w:tc>
          <w:tcPr>
            <w:tcW w:w="0" w:type="auto"/>
            <w:hideMark/>
          </w:tcPr>
          <w:p w14:paraId="41C0369A" w14:textId="77777777" w:rsidR="002F5283" w:rsidRPr="000053A1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3A1">
              <w:t>&lt;0.05</w:t>
            </w:r>
          </w:p>
        </w:tc>
        <w:tc>
          <w:tcPr>
            <w:tcW w:w="0" w:type="auto"/>
            <w:hideMark/>
          </w:tcPr>
          <w:p w14:paraId="05FB8ABD" w14:textId="77777777" w:rsidR="002F5283" w:rsidRPr="000053A1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3A1">
              <w:t>*</w:t>
            </w:r>
          </w:p>
        </w:tc>
      </w:tr>
      <w:tr w:rsidR="002F5283" w:rsidRPr="000053A1" w14:paraId="37F01137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A5E838" w14:textId="70016E6C" w:rsidR="002F5283" w:rsidRPr="000053A1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0053A1">
              <w:rPr>
                <w:lang w:val="en-US"/>
              </w:rPr>
              <w:t xml:space="preserve">/Na-IP6 vs </w:t>
            </w:r>
            <w:r w:rsidR="002F5283">
              <w:rPr>
                <w:lang w:val="en-US"/>
              </w:rPr>
              <w:t>Cattiite</w:t>
            </w:r>
            <w:r w:rsidR="002F5283" w:rsidRPr="000053A1">
              <w:rPr>
                <w:lang w:val="en-US"/>
              </w:rPr>
              <w:t>/Na-IP6</w:t>
            </w:r>
          </w:p>
        </w:tc>
        <w:tc>
          <w:tcPr>
            <w:tcW w:w="0" w:type="auto"/>
            <w:hideMark/>
          </w:tcPr>
          <w:p w14:paraId="6DCA9BAF" w14:textId="77777777" w:rsidR="002F5283" w:rsidRPr="000053A1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3A1">
              <w:t>&gt;0.05</w:t>
            </w:r>
          </w:p>
        </w:tc>
        <w:tc>
          <w:tcPr>
            <w:tcW w:w="0" w:type="auto"/>
            <w:hideMark/>
          </w:tcPr>
          <w:p w14:paraId="10C385C8" w14:textId="77777777" w:rsidR="002F5283" w:rsidRPr="000053A1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53A1">
              <w:t>n.s</w:t>
            </w:r>
            <w:proofErr w:type="spellEnd"/>
            <w:r w:rsidRPr="000053A1">
              <w:t>.</w:t>
            </w:r>
          </w:p>
        </w:tc>
      </w:tr>
      <w:tr w:rsidR="002F5283" w:rsidRPr="000053A1" w14:paraId="2FBC1C59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D1305E" w14:textId="57C290FE" w:rsidR="002F5283" w:rsidRPr="000053A1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0053A1">
              <w:rPr>
                <w:lang w:val="en-US"/>
              </w:rPr>
              <w:t xml:space="preserve">/Na-IP6 vs </w:t>
            </w:r>
            <w:r w:rsidR="002F5283">
              <w:rPr>
                <w:lang w:val="en-US"/>
              </w:rPr>
              <w:t>Cattiite</w:t>
            </w:r>
            <w:r w:rsidR="002F5283" w:rsidRPr="000053A1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67394144" w14:textId="77777777" w:rsidR="002F5283" w:rsidRPr="000053A1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3A1">
              <w:t>&gt;0.05</w:t>
            </w:r>
          </w:p>
        </w:tc>
        <w:tc>
          <w:tcPr>
            <w:tcW w:w="0" w:type="auto"/>
            <w:hideMark/>
          </w:tcPr>
          <w:p w14:paraId="1A89B39C" w14:textId="77777777" w:rsidR="002F5283" w:rsidRPr="000053A1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053A1">
              <w:t>n.s</w:t>
            </w:r>
            <w:proofErr w:type="spellEnd"/>
            <w:r w:rsidRPr="000053A1">
              <w:t>.</w:t>
            </w:r>
          </w:p>
        </w:tc>
      </w:tr>
      <w:tr w:rsidR="002F5283" w:rsidRPr="000053A1" w14:paraId="39A038A0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985068" w14:textId="08CC62CA" w:rsidR="002F5283" w:rsidRPr="000053A1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0053A1">
              <w:t xml:space="preserve">/Na-IP6 </w:t>
            </w:r>
            <w:proofErr w:type="spellStart"/>
            <w:r w:rsidR="002F5283" w:rsidRPr="000053A1">
              <w:t>vs</w:t>
            </w:r>
            <w:proofErr w:type="spellEnd"/>
            <w:r w:rsidR="002F5283" w:rsidRPr="000053A1">
              <w:t xml:space="preserve"> </w:t>
            </w:r>
            <w:r w:rsidR="002F5283" w:rsidRPr="00FE17C4">
              <w:t>TTCP/OPLS</w:t>
            </w:r>
          </w:p>
        </w:tc>
        <w:tc>
          <w:tcPr>
            <w:tcW w:w="0" w:type="auto"/>
            <w:hideMark/>
          </w:tcPr>
          <w:p w14:paraId="145189F7" w14:textId="77777777" w:rsidR="002F5283" w:rsidRPr="000053A1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3A1">
              <w:t>&gt;0.05</w:t>
            </w:r>
          </w:p>
        </w:tc>
        <w:tc>
          <w:tcPr>
            <w:tcW w:w="0" w:type="auto"/>
            <w:hideMark/>
          </w:tcPr>
          <w:p w14:paraId="17267697" w14:textId="77777777" w:rsidR="002F5283" w:rsidRPr="000053A1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53A1">
              <w:t>n.s</w:t>
            </w:r>
            <w:proofErr w:type="spellEnd"/>
            <w:r w:rsidRPr="000053A1">
              <w:t>.</w:t>
            </w:r>
          </w:p>
        </w:tc>
      </w:tr>
      <w:tr w:rsidR="002F5283" w:rsidRPr="000053A1" w14:paraId="3A444417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A92DB0" w14:textId="460DCC5A" w:rsidR="002F5283" w:rsidRPr="000053A1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0053A1">
              <w:t xml:space="preserve">/Na-IP6 </w:t>
            </w:r>
            <w:proofErr w:type="spellStart"/>
            <w:r w:rsidR="002F5283" w:rsidRPr="000053A1">
              <w:t>vs</w:t>
            </w:r>
            <w:proofErr w:type="spellEnd"/>
            <w:r w:rsidR="002F5283" w:rsidRPr="000053A1">
              <w:t xml:space="preserve"> </w:t>
            </w:r>
            <w:r w:rsidR="002F5283" w:rsidRPr="00FE17C4">
              <w:t>Cavit™</w:t>
            </w:r>
          </w:p>
        </w:tc>
        <w:tc>
          <w:tcPr>
            <w:tcW w:w="0" w:type="auto"/>
            <w:hideMark/>
          </w:tcPr>
          <w:p w14:paraId="3F4A916E" w14:textId="77777777" w:rsidR="002F5283" w:rsidRPr="000053A1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3A1">
              <w:t>&lt;0.001</w:t>
            </w:r>
          </w:p>
        </w:tc>
        <w:tc>
          <w:tcPr>
            <w:tcW w:w="0" w:type="auto"/>
            <w:hideMark/>
          </w:tcPr>
          <w:p w14:paraId="2AB9F04B" w14:textId="77777777" w:rsidR="002F5283" w:rsidRPr="000053A1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3A1">
              <w:t>***</w:t>
            </w:r>
          </w:p>
        </w:tc>
      </w:tr>
      <w:tr w:rsidR="002F5283" w:rsidRPr="000053A1" w14:paraId="1F4A8AE7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F4EDD6" w14:textId="40BF8541" w:rsidR="002F5283" w:rsidRPr="000053A1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0053A1">
              <w:rPr>
                <w:lang w:val="en-US"/>
              </w:rPr>
              <w:t xml:space="preserve">/OPLS vs </w:t>
            </w:r>
            <w:r w:rsidR="002F5283">
              <w:rPr>
                <w:lang w:val="en-US"/>
              </w:rPr>
              <w:t>Cattiite</w:t>
            </w:r>
            <w:r w:rsidR="002F5283" w:rsidRPr="000053A1">
              <w:rPr>
                <w:lang w:val="en-US"/>
              </w:rPr>
              <w:t>/Na-IP6</w:t>
            </w:r>
          </w:p>
        </w:tc>
        <w:tc>
          <w:tcPr>
            <w:tcW w:w="0" w:type="auto"/>
            <w:hideMark/>
          </w:tcPr>
          <w:p w14:paraId="3A550F85" w14:textId="77777777" w:rsidR="002F5283" w:rsidRPr="000053A1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3A1">
              <w:t>&gt;0.05</w:t>
            </w:r>
          </w:p>
        </w:tc>
        <w:tc>
          <w:tcPr>
            <w:tcW w:w="0" w:type="auto"/>
            <w:hideMark/>
          </w:tcPr>
          <w:p w14:paraId="6C4146EB" w14:textId="77777777" w:rsidR="002F5283" w:rsidRPr="000053A1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53A1">
              <w:t>n.s</w:t>
            </w:r>
            <w:proofErr w:type="spellEnd"/>
            <w:r w:rsidRPr="000053A1">
              <w:t>.</w:t>
            </w:r>
          </w:p>
        </w:tc>
      </w:tr>
      <w:tr w:rsidR="002F5283" w:rsidRPr="000053A1" w14:paraId="4464718D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BF7831" w14:textId="40621D70" w:rsidR="002F5283" w:rsidRPr="000053A1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0053A1">
              <w:rPr>
                <w:lang w:val="en-US"/>
              </w:rPr>
              <w:t xml:space="preserve">/OPLS vs </w:t>
            </w:r>
            <w:r w:rsidR="002F5283">
              <w:rPr>
                <w:lang w:val="en-US"/>
              </w:rPr>
              <w:t>Cattiite</w:t>
            </w:r>
            <w:r w:rsidR="002F5283" w:rsidRPr="000053A1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1172B317" w14:textId="77777777" w:rsidR="002F5283" w:rsidRPr="000053A1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3A1">
              <w:t>&gt;0.05</w:t>
            </w:r>
          </w:p>
        </w:tc>
        <w:tc>
          <w:tcPr>
            <w:tcW w:w="0" w:type="auto"/>
            <w:hideMark/>
          </w:tcPr>
          <w:p w14:paraId="784D312D" w14:textId="77777777" w:rsidR="002F5283" w:rsidRPr="000053A1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053A1">
              <w:t>n.s</w:t>
            </w:r>
            <w:proofErr w:type="spellEnd"/>
            <w:r w:rsidRPr="000053A1">
              <w:t>.</w:t>
            </w:r>
          </w:p>
        </w:tc>
      </w:tr>
      <w:tr w:rsidR="002F5283" w:rsidRPr="000053A1" w14:paraId="5EAC0AC5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64FEC5" w14:textId="79E9F125" w:rsidR="002F5283" w:rsidRPr="000053A1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0053A1">
              <w:t xml:space="preserve">/OPLS </w:t>
            </w:r>
            <w:proofErr w:type="spellStart"/>
            <w:r w:rsidR="002F5283" w:rsidRPr="000053A1">
              <w:t>vs</w:t>
            </w:r>
            <w:proofErr w:type="spellEnd"/>
            <w:r w:rsidR="002F5283" w:rsidRPr="000053A1">
              <w:t xml:space="preserve"> </w:t>
            </w:r>
            <w:r w:rsidR="002F5283" w:rsidRPr="00FE17C4">
              <w:t>TTCP/OPLS</w:t>
            </w:r>
          </w:p>
        </w:tc>
        <w:tc>
          <w:tcPr>
            <w:tcW w:w="0" w:type="auto"/>
            <w:hideMark/>
          </w:tcPr>
          <w:p w14:paraId="298EAF86" w14:textId="77777777" w:rsidR="002F5283" w:rsidRPr="000053A1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3A1">
              <w:t>&gt;0.05</w:t>
            </w:r>
          </w:p>
        </w:tc>
        <w:tc>
          <w:tcPr>
            <w:tcW w:w="0" w:type="auto"/>
            <w:hideMark/>
          </w:tcPr>
          <w:p w14:paraId="61F066FE" w14:textId="77777777" w:rsidR="002F5283" w:rsidRPr="000053A1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53A1">
              <w:t>n.s</w:t>
            </w:r>
            <w:proofErr w:type="spellEnd"/>
            <w:r w:rsidRPr="000053A1">
              <w:t>.</w:t>
            </w:r>
          </w:p>
        </w:tc>
      </w:tr>
      <w:tr w:rsidR="002F5283" w:rsidRPr="000053A1" w14:paraId="581F0441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260202" w14:textId="6D3F64CB" w:rsidR="002F5283" w:rsidRPr="000053A1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0053A1">
              <w:t xml:space="preserve">/OPLS </w:t>
            </w:r>
            <w:proofErr w:type="spellStart"/>
            <w:r w:rsidR="002F5283" w:rsidRPr="000053A1">
              <w:t>vs</w:t>
            </w:r>
            <w:proofErr w:type="spellEnd"/>
            <w:r w:rsidR="002F5283" w:rsidRPr="000053A1">
              <w:t xml:space="preserve"> </w:t>
            </w:r>
            <w:r w:rsidR="002F5283" w:rsidRPr="00FE17C4">
              <w:t>Cavit™</w:t>
            </w:r>
          </w:p>
        </w:tc>
        <w:tc>
          <w:tcPr>
            <w:tcW w:w="0" w:type="auto"/>
            <w:hideMark/>
          </w:tcPr>
          <w:p w14:paraId="1227C36C" w14:textId="77777777" w:rsidR="002F5283" w:rsidRPr="000053A1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3A1">
              <w:t>&lt;0.001</w:t>
            </w:r>
          </w:p>
        </w:tc>
        <w:tc>
          <w:tcPr>
            <w:tcW w:w="0" w:type="auto"/>
            <w:hideMark/>
          </w:tcPr>
          <w:p w14:paraId="1A80BEA8" w14:textId="77777777" w:rsidR="002F5283" w:rsidRPr="000053A1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3A1">
              <w:t>***</w:t>
            </w:r>
          </w:p>
        </w:tc>
      </w:tr>
      <w:tr w:rsidR="002F5283" w:rsidRPr="000053A1" w14:paraId="08FACA53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F3078F" w14:textId="77777777" w:rsidR="002F5283" w:rsidRPr="000053A1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0053A1">
              <w:rPr>
                <w:lang w:val="en-US"/>
              </w:rPr>
              <w:t xml:space="preserve">/Na-IP6 vs </w:t>
            </w:r>
            <w:r>
              <w:rPr>
                <w:lang w:val="en-US"/>
              </w:rPr>
              <w:t>Cattiite</w:t>
            </w:r>
            <w:r w:rsidRPr="000053A1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5E75B989" w14:textId="77777777" w:rsidR="002F5283" w:rsidRPr="000053A1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3A1">
              <w:t>&gt;0.05</w:t>
            </w:r>
          </w:p>
        </w:tc>
        <w:tc>
          <w:tcPr>
            <w:tcW w:w="0" w:type="auto"/>
            <w:hideMark/>
          </w:tcPr>
          <w:p w14:paraId="655BACA3" w14:textId="77777777" w:rsidR="002F5283" w:rsidRPr="000053A1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053A1">
              <w:t>n.s</w:t>
            </w:r>
            <w:proofErr w:type="spellEnd"/>
            <w:r w:rsidRPr="000053A1">
              <w:t>.</w:t>
            </w:r>
          </w:p>
        </w:tc>
      </w:tr>
      <w:tr w:rsidR="002F5283" w:rsidRPr="000053A1" w14:paraId="1539C9EC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309537" w14:textId="77777777" w:rsidR="002F5283" w:rsidRPr="000053A1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0053A1">
              <w:rPr>
                <w:lang w:val="en-US"/>
              </w:rPr>
              <w:t xml:space="preserve">/Na-IP6 vs </w:t>
            </w:r>
            <w:r>
              <w:rPr>
                <w:lang w:val="en-US"/>
              </w:rPr>
              <w:t>TTCP/OPLS</w:t>
            </w:r>
          </w:p>
        </w:tc>
        <w:tc>
          <w:tcPr>
            <w:tcW w:w="0" w:type="auto"/>
            <w:hideMark/>
          </w:tcPr>
          <w:p w14:paraId="1AD92843" w14:textId="77777777" w:rsidR="002F5283" w:rsidRPr="000053A1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3A1">
              <w:t>&lt;0.05</w:t>
            </w:r>
          </w:p>
        </w:tc>
        <w:tc>
          <w:tcPr>
            <w:tcW w:w="0" w:type="auto"/>
            <w:hideMark/>
          </w:tcPr>
          <w:p w14:paraId="17EA5E8B" w14:textId="77777777" w:rsidR="002F5283" w:rsidRPr="000053A1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3A1">
              <w:t>*</w:t>
            </w:r>
          </w:p>
        </w:tc>
      </w:tr>
      <w:tr w:rsidR="002F5283" w:rsidRPr="000053A1" w14:paraId="656452B1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042AE3" w14:textId="77777777" w:rsidR="002F5283" w:rsidRPr="000053A1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0053A1">
              <w:rPr>
                <w:lang w:val="en-US"/>
              </w:rPr>
              <w:t xml:space="preserve">/Na-IP6 vs </w:t>
            </w:r>
            <w:r>
              <w:rPr>
                <w:lang w:val="en-US"/>
              </w:rPr>
              <w:t>Cavit™</w:t>
            </w:r>
          </w:p>
        </w:tc>
        <w:tc>
          <w:tcPr>
            <w:tcW w:w="0" w:type="auto"/>
            <w:hideMark/>
          </w:tcPr>
          <w:p w14:paraId="6BEE4398" w14:textId="77777777" w:rsidR="002F5283" w:rsidRPr="000053A1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3A1">
              <w:t>&lt;0.001</w:t>
            </w:r>
          </w:p>
        </w:tc>
        <w:tc>
          <w:tcPr>
            <w:tcW w:w="0" w:type="auto"/>
            <w:hideMark/>
          </w:tcPr>
          <w:p w14:paraId="2EA40519" w14:textId="77777777" w:rsidR="002F5283" w:rsidRPr="000053A1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3A1">
              <w:t>***</w:t>
            </w:r>
          </w:p>
        </w:tc>
      </w:tr>
      <w:tr w:rsidR="002F5283" w:rsidRPr="000053A1" w14:paraId="1AA7EFFC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C53C7F" w14:textId="77777777" w:rsidR="002F5283" w:rsidRPr="000053A1" w:rsidRDefault="002F5283" w:rsidP="003B25B3">
            <w:pPr>
              <w:spacing w:after="160" w:line="278" w:lineRule="auto"/>
              <w:rPr>
                <w:lang w:val="en-US"/>
              </w:rPr>
            </w:pPr>
            <w:r w:rsidRPr="00247CB4">
              <w:rPr>
                <w:lang w:val="en-US"/>
              </w:rPr>
              <w:t>Cattiite</w:t>
            </w:r>
            <w:r w:rsidRPr="000053A1">
              <w:rPr>
                <w:lang w:val="en-US"/>
              </w:rPr>
              <w:t xml:space="preserve">/OPLS vs </w:t>
            </w:r>
            <w:r w:rsidRPr="00247CB4">
              <w:rPr>
                <w:lang w:val="en-US"/>
              </w:rPr>
              <w:t>TTCP/OPLS</w:t>
            </w:r>
          </w:p>
        </w:tc>
        <w:tc>
          <w:tcPr>
            <w:tcW w:w="0" w:type="auto"/>
            <w:hideMark/>
          </w:tcPr>
          <w:p w14:paraId="2DAEB911" w14:textId="77777777" w:rsidR="002F5283" w:rsidRPr="000053A1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3A1">
              <w:t>&gt;0.05</w:t>
            </w:r>
          </w:p>
        </w:tc>
        <w:tc>
          <w:tcPr>
            <w:tcW w:w="0" w:type="auto"/>
            <w:hideMark/>
          </w:tcPr>
          <w:p w14:paraId="22FE8E5B" w14:textId="77777777" w:rsidR="002F5283" w:rsidRPr="000053A1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053A1">
              <w:t>n.s</w:t>
            </w:r>
            <w:proofErr w:type="spellEnd"/>
            <w:r w:rsidRPr="000053A1">
              <w:t>.</w:t>
            </w:r>
          </w:p>
        </w:tc>
      </w:tr>
      <w:tr w:rsidR="002F5283" w:rsidRPr="000053A1" w14:paraId="521E3C85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AE4F7E" w14:textId="77777777" w:rsidR="002F5283" w:rsidRPr="000053A1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0053A1">
              <w:rPr>
                <w:lang w:val="en-US"/>
              </w:rPr>
              <w:t xml:space="preserve">/OPLS vs </w:t>
            </w:r>
            <w:r>
              <w:rPr>
                <w:lang w:val="en-US"/>
              </w:rPr>
              <w:t>Cavit™</w:t>
            </w:r>
          </w:p>
        </w:tc>
        <w:tc>
          <w:tcPr>
            <w:tcW w:w="0" w:type="auto"/>
            <w:hideMark/>
          </w:tcPr>
          <w:p w14:paraId="352C7069" w14:textId="77777777" w:rsidR="002F5283" w:rsidRPr="000053A1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3A1">
              <w:t>&lt;0.001</w:t>
            </w:r>
          </w:p>
        </w:tc>
        <w:tc>
          <w:tcPr>
            <w:tcW w:w="0" w:type="auto"/>
            <w:hideMark/>
          </w:tcPr>
          <w:p w14:paraId="04E14B9B" w14:textId="77777777" w:rsidR="002F5283" w:rsidRPr="000053A1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53A1">
              <w:t>***</w:t>
            </w:r>
          </w:p>
        </w:tc>
      </w:tr>
      <w:tr w:rsidR="002F5283" w:rsidRPr="000053A1" w14:paraId="148F4929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049188" w14:textId="77777777" w:rsidR="002F5283" w:rsidRPr="000053A1" w:rsidRDefault="002F5283" w:rsidP="003B25B3">
            <w:pPr>
              <w:spacing w:after="160" w:line="278" w:lineRule="auto"/>
            </w:pPr>
            <w:r>
              <w:t>TTCP/OPLS</w:t>
            </w:r>
            <w:r w:rsidRPr="000053A1">
              <w:t xml:space="preserve"> </w:t>
            </w:r>
            <w:proofErr w:type="spellStart"/>
            <w:r w:rsidRPr="000053A1">
              <w:t>vs</w:t>
            </w:r>
            <w:proofErr w:type="spellEnd"/>
            <w:r w:rsidRPr="000053A1">
              <w:t xml:space="preserve"> </w:t>
            </w:r>
            <w:r>
              <w:t>Cavit™</w:t>
            </w:r>
          </w:p>
        </w:tc>
        <w:tc>
          <w:tcPr>
            <w:tcW w:w="0" w:type="auto"/>
            <w:hideMark/>
          </w:tcPr>
          <w:p w14:paraId="634FF8BA" w14:textId="77777777" w:rsidR="002F5283" w:rsidRPr="000053A1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3A1">
              <w:t>&lt;0.01</w:t>
            </w:r>
          </w:p>
        </w:tc>
        <w:tc>
          <w:tcPr>
            <w:tcW w:w="0" w:type="auto"/>
            <w:hideMark/>
          </w:tcPr>
          <w:p w14:paraId="0E05EE2F" w14:textId="77777777" w:rsidR="002F5283" w:rsidRPr="000053A1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53A1">
              <w:t>**</w:t>
            </w:r>
          </w:p>
        </w:tc>
      </w:tr>
    </w:tbl>
    <w:p w14:paraId="57F65354" w14:textId="77777777" w:rsidR="002F5283" w:rsidRDefault="002F5283" w:rsidP="002F5283"/>
    <w:p w14:paraId="1FE7A884" w14:textId="77777777" w:rsidR="002F5283" w:rsidRDefault="002F5283" w:rsidP="002F5283">
      <w:r>
        <w:br w:type="page"/>
      </w:r>
    </w:p>
    <w:p w14:paraId="1538921E" w14:textId="19FAED20" w:rsidR="002F5283" w:rsidRPr="00F4675E" w:rsidRDefault="002F5283" w:rsidP="002F5283">
      <w:pPr>
        <w:pStyle w:val="Beschriftung"/>
        <w:keepNext/>
      </w:pPr>
      <w:r w:rsidRPr="00F4675E">
        <w:lastRenderedPageBreak/>
        <w:t xml:space="preserve">Table S </w:t>
      </w:r>
      <w:r>
        <w:fldChar w:fldCharType="begin"/>
      </w:r>
      <w:r w:rsidRPr="00F4675E">
        <w:instrText xml:space="preserve"> SEQ Table_S \* ARABIC </w:instrText>
      </w:r>
      <w:r>
        <w:fldChar w:fldCharType="separate"/>
      </w:r>
      <w:r w:rsidRPr="00F4675E">
        <w:rPr>
          <w:noProof/>
        </w:rPr>
        <w:t>8</w:t>
      </w:r>
      <w:r>
        <w:fldChar w:fldCharType="end"/>
      </w:r>
      <w:r w:rsidRPr="00F4675E">
        <w:t xml:space="preserve">: </w:t>
      </w:r>
      <w:r w:rsidRPr="00503C3C">
        <w:t xml:space="preserve">Post-hoc pairwise comparisons of shear strength values after </w:t>
      </w:r>
      <w:r>
        <w:t>7 d</w:t>
      </w:r>
      <w:r w:rsidRPr="00503C3C">
        <w:t xml:space="preserve"> on </w:t>
      </w:r>
      <w:r>
        <w:t>enamel</w:t>
      </w:r>
      <w:r w:rsidRPr="00503C3C">
        <w:t xml:space="preserve"> between the different material formulations. Adjusted p-values (Tukey HSD) and corresponding significance levels are reported. </w:t>
      </w:r>
      <w:proofErr w:type="spellStart"/>
      <w:r w:rsidRPr="00503C3C">
        <w:t>n.s</w:t>
      </w:r>
      <w:proofErr w:type="spellEnd"/>
      <w:r w:rsidRPr="00503C3C">
        <w:t>., not significant; *p &lt; 0.05; **p &lt; 0.01; ***p</w:t>
      </w:r>
      <w:r>
        <w:t xml:space="preserve"> </w:t>
      </w:r>
      <w:r w:rsidRPr="00F4675E">
        <w:t>&lt; 0.001</w:t>
      </w:r>
      <w:r w:rsidR="00436BDB" w:rsidRPr="00FA409C">
        <w:t xml:space="preserve">; n = </w:t>
      </w:r>
      <w:r w:rsidR="004F5279" w:rsidRPr="004F5279">
        <w:t>12</w:t>
      </w:r>
      <w:r w:rsidR="00436BDB" w:rsidRPr="00FA409C">
        <w:t xml:space="preserve"> per group.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4428"/>
        <w:gridCol w:w="954"/>
        <w:gridCol w:w="1561"/>
      </w:tblGrid>
      <w:tr w:rsidR="002F5283" w:rsidRPr="00651A5A" w14:paraId="383DC1D4" w14:textId="77777777" w:rsidTr="00677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4A4B49" w14:textId="72E7CB50" w:rsidR="002F5283" w:rsidRPr="00651A5A" w:rsidRDefault="002F5283" w:rsidP="003B25B3">
            <w:pPr>
              <w:spacing w:after="160" w:line="278" w:lineRule="auto"/>
            </w:pPr>
            <w:proofErr w:type="spellStart"/>
            <w:r w:rsidRPr="00651A5A">
              <w:t>Comparison</w:t>
            </w:r>
            <w:proofErr w:type="spellEnd"/>
          </w:p>
        </w:tc>
        <w:tc>
          <w:tcPr>
            <w:tcW w:w="0" w:type="auto"/>
            <w:hideMark/>
          </w:tcPr>
          <w:p w14:paraId="5B3706CF" w14:textId="77777777" w:rsidR="002F5283" w:rsidRPr="00651A5A" w:rsidRDefault="002F5283" w:rsidP="003B25B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51A5A">
              <w:t>p (</w:t>
            </w:r>
            <w:proofErr w:type="spellStart"/>
            <w:r w:rsidRPr="00651A5A">
              <w:t>adj.</w:t>
            </w:r>
            <w:proofErr w:type="spellEnd"/>
            <w:r w:rsidRPr="00651A5A">
              <w:t>)</w:t>
            </w:r>
          </w:p>
        </w:tc>
        <w:tc>
          <w:tcPr>
            <w:tcW w:w="0" w:type="auto"/>
            <w:hideMark/>
          </w:tcPr>
          <w:p w14:paraId="690D247D" w14:textId="77777777" w:rsidR="002F5283" w:rsidRPr="00651A5A" w:rsidRDefault="002F5283" w:rsidP="003B25B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51A5A">
              <w:t>Significance</w:t>
            </w:r>
            <w:proofErr w:type="spellEnd"/>
          </w:p>
        </w:tc>
      </w:tr>
      <w:tr w:rsidR="002F5283" w:rsidRPr="00651A5A" w14:paraId="1FD82CFB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41A381" w14:textId="08CDB4DD" w:rsidR="002F5283" w:rsidRPr="00651A5A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651A5A">
              <w:t xml:space="preserve">/Na-IP6 </w:t>
            </w:r>
            <w:proofErr w:type="spellStart"/>
            <w:r w:rsidR="002F5283" w:rsidRPr="00651A5A">
              <w:t>vs</w:t>
            </w:r>
            <w:proofErr w:type="spellEnd"/>
            <w:r w:rsidR="002F5283" w:rsidRPr="00651A5A">
              <w:t xml:space="preserve"> </w:t>
            </w: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651A5A">
              <w:t>/OPLS</w:t>
            </w:r>
          </w:p>
        </w:tc>
        <w:tc>
          <w:tcPr>
            <w:tcW w:w="0" w:type="auto"/>
            <w:hideMark/>
          </w:tcPr>
          <w:p w14:paraId="552A5C43" w14:textId="77777777" w:rsidR="002F5283" w:rsidRPr="00651A5A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1A5A">
              <w:t>&lt;0.05</w:t>
            </w:r>
          </w:p>
        </w:tc>
        <w:tc>
          <w:tcPr>
            <w:tcW w:w="0" w:type="auto"/>
            <w:hideMark/>
          </w:tcPr>
          <w:p w14:paraId="55224C5B" w14:textId="77777777" w:rsidR="002F5283" w:rsidRPr="00651A5A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1A5A">
              <w:t>*</w:t>
            </w:r>
          </w:p>
        </w:tc>
      </w:tr>
      <w:tr w:rsidR="002F5283" w:rsidRPr="00651A5A" w14:paraId="21E6A35D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425E91" w14:textId="5C2FA085" w:rsidR="002F5283" w:rsidRPr="00651A5A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651A5A">
              <w:rPr>
                <w:lang w:val="en-US"/>
              </w:rPr>
              <w:t xml:space="preserve">/Na-IP6 vs </w:t>
            </w:r>
            <w:r w:rsidR="002F5283">
              <w:rPr>
                <w:lang w:val="en-US"/>
              </w:rPr>
              <w:t>Cattiite</w:t>
            </w:r>
            <w:r w:rsidR="002F5283" w:rsidRPr="00651A5A">
              <w:rPr>
                <w:lang w:val="en-US"/>
              </w:rPr>
              <w:t>/Na-IP6</w:t>
            </w:r>
          </w:p>
        </w:tc>
        <w:tc>
          <w:tcPr>
            <w:tcW w:w="0" w:type="auto"/>
            <w:hideMark/>
          </w:tcPr>
          <w:p w14:paraId="6432C228" w14:textId="77777777" w:rsidR="002F5283" w:rsidRPr="00651A5A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1A5A">
              <w:t>&lt;0.05</w:t>
            </w:r>
          </w:p>
        </w:tc>
        <w:tc>
          <w:tcPr>
            <w:tcW w:w="0" w:type="auto"/>
            <w:hideMark/>
          </w:tcPr>
          <w:p w14:paraId="0A4F5E70" w14:textId="77777777" w:rsidR="002F5283" w:rsidRPr="00651A5A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1A5A">
              <w:t>*</w:t>
            </w:r>
          </w:p>
        </w:tc>
      </w:tr>
      <w:tr w:rsidR="002F5283" w:rsidRPr="00651A5A" w14:paraId="4D2B0EE4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15F4DD" w14:textId="3D5E41A5" w:rsidR="002F5283" w:rsidRPr="00651A5A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651A5A">
              <w:rPr>
                <w:lang w:val="en-US"/>
              </w:rPr>
              <w:t xml:space="preserve">/Na-IP6 vs </w:t>
            </w:r>
            <w:r w:rsidR="002F5283">
              <w:rPr>
                <w:lang w:val="en-US"/>
              </w:rPr>
              <w:t>Cattiite</w:t>
            </w:r>
            <w:r w:rsidR="002F5283" w:rsidRPr="00651A5A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6D5F8019" w14:textId="77777777" w:rsidR="002F5283" w:rsidRPr="00651A5A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1A5A">
              <w:t>&gt;0.05</w:t>
            </w:r>
          </w:p>
        </w:tc>
        <w:tc>
          <w:tcPr>
            <w:tcW w:w="0" w:type="auto"/>
            <w:hideMark/>
          </w:tcPr>
          <w:p w14:paraId="03C239AB" w14:textId="77777777" w:rsidR="002F5283" w:rsidRPr="00651A5A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51A5A">
              <w:t>n.s</w:t>
            </w:r>
            <w:proofErr w:type="spellEnd"/>
            <w:r w:rsidRPr="00651A5A">
              <w:t>.</w:t>
            </w:r>
          </w:p>
        </w:tc>
      </w:tr>
      <w:tr w:rsidR="002F5283" w:rsidRPr="00651A5A" w14:paraId="55528D9A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E71C65" w14:textId="4EA72594" w:rsidR="002F5283" w:rsidRPr="00651A5A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651A5A">
              <w:t xml:space="preserve">/Na-IP6 </w:t>
            </w:r>
            <w:proofErr w:type="spellStart"/>
            <w:r w:rsidR="002F5283" w:rsidRPr="00651A5A">
              <w:t>vs</w:t>
            </w:r>
            <w:proofErr w:type="spellEnd"/>
            <w:r w:rsidR="002F5283" w:rsidRPr="00651A5A">
              <w:t xml:space="preserve"> </w:t>
            </w:r>
            <w:r w:rsidR="002F5283" w:rsidRPr="00FE17C4">
              <w:t>TTCP/OPLS</w:t>
            </w:r>
          </w:p>
        </w:tc>
        <w:tc>
          <w:tcPr>
            <w:tcW w:w="0" w:type="auto"/>
            <w:hideMark/>
          </w:tcPr>
          <w:p w14:paraId="483900D1" w14:textId="77777777" w:rsidR="002F5283" w:rsidRPr="00651A5A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1A5A">
              <w:t>&gt;0.05</w:t>
            </w:r>
          </w:p>
        </w:tc>
        <w:tc>
          <w:tcPr>
            <w:tcW w:w="0" w:type="auto"/>
            <w:hideMark/>
          </w:tcPr>
          <w:p w14:paraId="4DE13F9F" w14:textId="77777777" w:rsidR="002F5283" w:rsidRPr="00651A5A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51A5A">
              <w:t>n.s</w:t>
            </w:r>
            <w:proofErr w:type="spellEnd"/>
            <w:r w:rsidRPr="00651A5A">
              <w:t>.</w:t>
            </w:r>
          </w:p>
        </w:tc>
      </w:tr>
      <w:tr w:rsidR="002F5283" w:rsidRPr="00651A5A" w14:paraId="4808ABAA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0F3ACA" w14:textId="6E602DDD" w:rsidR="002F5283" w:rsidRPr="00651A5A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651A5A">
              <w:t xml:space="preserve">/Na-IP6 </w:t>
            </w:r>
            <w:proofErr w:type="spellStart"/>
            <w:r w:rsidR="002F5283" w:rsidRPr="00651A5A">
              <w:t>vs</w:t>
            </w:r>
            <w:proofErr w:type="spellEnd"/>
            <w:r w:rsidR="002F5283" w:rsidRPr="00651A5A">
              <w:t xml:space="preserve"> </w:t>
            </w:r>
            <w:r w:rsidR="002F5283" w:rsidRPr="00FE17C4">
              <w:t>Cavit™</w:t>
            </w:r>
          </w:p>
        </w:tc>
        <w:tc>
          <w:tcPr>
            <w:tcW w:w="0" w:type="auto"/>
            <w:hideMark/>
          </w:tcPr>
          <w:p w14:paraId="724F3C29" w14:textId="77777777" w:rsidR="002F5283" w:rsidRPr="00651A5A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1A5A">
              <w:t>&lt;0.001</w:t>
            </w:r>
          </w:p>
        </w:tc>
        <w:tc>
          <w:tcPr>
            <w:tcW w:w="0" w:type="auto"/>
            <w:hideMark/>
          </w:tcPr>
          <w:p w14:paraId="64C3D67F" w14:textId="77777777" w:rsidR="002F5283" w:rsidRPr="00651A5A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1A5A">
              <w:t>***</w:t>
            </w:r>
          </w:p>
        </w:tc>
      </w:tr>
      <w:tr w:rsidR="002F5283" w:rsidRPr="00651A5A" w14:paraId="5DFFBD5C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AE7752" w14:textId="0EE32140" w:rsidR="002F5283" w:rsidRPr="00651A5A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651A5A">
              <w:rPr>
                <w:lang w:val="en-US"/>
              </w:rPr>
              <w:t xml:space="preserve">/OPLS vs </w:t>
            </w:r>
            <w:r w:rsidR="002F5283">
              <w:rPr>
                <w:lang w:val="en-US"/>
              </w:rPr>
              <w:t>Cattiite</w:t>
            </w:r>
            <w:r w:rsidR="002F5283" w:rsidRPr="00651A5A">
              <w:rPr>
                <w:lang w:val="en-US"/>
              </w:rPr>
              <w:t>/Na-IP6</w:t>
            </w:r>
          </w:p>
        </w:tc>
        <w:tc>
          <w:tcPr>
            <w:tcW w:w="0" w:type="auto"/>
            <w:hideMark/>
          </w:tcPr>
          <w:p w14:paraId="3324411C" w14:textId="77777777" w:rsidR="002F5283" w:rsidRPr="00651A5A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1A5A">
              <w:t>&gt;0.05</w:t>
            </w:r>
          </w:p>
        </w:tc>
        <w:tc>
          <w:tcPr>
            <w:tcW w:w="0" w:type="auto"/>
            <w:hideMark/>
          </w:tcPr>
          <w:p w14:paraId="10E28B1E" w14:textId="77777777" w:rsidR="002F5283" w:rsidRPr="00651A5A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51A5A">
              <w:t>n.s</w:t>
            </w:r>
            <w:proofErr w:type="spellEnd"/>
            <w:r w:rsidRPr="00651A5A">
              <w:t>.</w:t>
            </w:r>
          </w:p>
        </w:tc>
      </w:tr>
      <w:tr w:rsidR="002F5283" w:rsidRPr="00651A5A" w14:paraId="3EF8591D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106CDB" w14:textId="4000BB77" w:rsidR="002F5283" w:rsidRPr="00651A5A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2F5283" w:rsidRPr="00651A5A">
              <w:rPr>
                <w:lang w:val="en-US"/>
              </w:rPr>
              <w:t xml:space="preserve">/OPLS vs </w:t>
            </w:r>
            <w:r w:rsidR="002F5283">
              <w:rPr>
                <w:lang w:val="en-US"/>
              </w:rPr>
              <w:t>Cattiite</w:t>
            </w:r>
            <w:r w:rsidR="002F5283" w:rsidRPr="00651A5A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0C2CDFC2" w14:textId="77777777" w:rsidR="002F5283" w:rsidRPr="00651A5A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1A5A">
              <w:t>&gt;0.05</w:t>
            </w:r>
          </w:p>
        </w:tc>
        <w:tc>
          <w:tcPr>
            <w:tcW w:w="0" w:type="auto"/>
            <w:hideMark/>
          </w:tcPr>
          <w:p w14:paraId="3090D2EB" w14:textId="77777777" w:rsidR="002F5283" w:rsidRPr="00651A5A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51A5A">
              <w:t>n.s</w:t>
            </w:r>
            <w:proofErr w:type="spellEnd"/>
            <w:r w:rsidRPr="00651A5A">
              <w:t>.</w:t>
            </w:r>
          </w:p>
        </w:tc>
      </w:tr>
      <w:tr w:rsidR="002F5283" w:rsidRPr="00651A5A" w14:paraId="4DF1F174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7F7BE9" w14:textId="54CAD373" w:rsidR="002F5283" w:rsidRPr="00651A5A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651A5A">
              <w:t xml:space="preserve">/OPLS </w:t>
            </w:r>
            <w:proofErr w:type="spellStart"/>
            <w:r w:rsidR="002F5283" w:rsidRPr="00651A5A">
              <w:t>vs</w:t>
            </w:r>
            <w:proofErr w:type="spellEnd"/>
            <w:r w:rsidR="002F5283" w:rsidRPr="00651A5A">
              <w:t xml:space="preserve"> </w:t>
            </w:r>
            <w:r w:rsidR="002F5283" w:rsidRPr="00FE17C4">
              <w:t>TTCP/OPLS</w:t>
            </w:r>
          </w:p>
        </w:tc>
        <w:tc>
          <w:tcPr>
            <w:tcW w:w="0" w:type="auto"/>
            <w:hideMark/>
          </w:tcPr>
          <w:p w14:paraId="2DC17356" w14:textId="77777777" w:rsidR="002F5283" w:rsidRPr="00651A5A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1A5A">
              <w:t>&gt;0.05</w:t>
            </w:r>
          </w:p>
        </w:tc>
        <w:tc>
          <w:tcPr>
            <w:tcW w:w="0" w:type="auto"/>
            <w:hideMark/>
          </w:tcPr>
          <w:p w14:paraId="71726DFA" w14:textId="77777777" w:rsidR="002F5283" w:rsidRPr="00651A5A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51A5A">
              <w:t>n.s</w:t>
            </w:r>
            <w:proofErr w:type="spellEnd"/>
            <w:r w:rsidRPr="00651A5A">
              <w:t>.</w:t>
            </w:r>
          </w:p>
        </w:tc>
      </w:tr>
      <w:tr w:rsidR="002F5283" w:rsidRPr="00651A5A" w14:paraId="2E1ADF40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C8BCB1" w14:textId="2AB54562" w:rsidR="002F5283" w:rsidRPr="00651A5A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2F5283" w:rsidRPr="00651A5A">
              <w:t xml:space="preserve">/OPLS </w:t>
            </w:r>
            <w:proofErr w:type="spellStart"/>
            <w:r w:rsidR="002F5283" w:rsidRPr="00651A5A">
              <w:t>vs</w:t>
            </w:r>
            <w:proofErr w:type="spellEnd"/>
            <w:r w:rsidR="002F5283" w:rsidRPr="00651A5A">
              <w:t xml:space="preserve"> </w:t>
            </w:r>
            <w:r w:rsidR="002F5283" w:rsidRPr="00FE17C4">
              <w:t>Cavit™</w:t>
            </w:r>
          </w:p>
        </w:tc>
        <w:tc>
          <w:tcPr>
            <w:tcW w:w="0" w:type="auto"/>
            <w:hideMark/>
          </w:tcPr>
          <w:p w14:paraId="10FBAC11" w14:textId="77777777" w:rsidR="002F5283" w:rsidRPr="00651A5A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1A5A">
              <w:t>&lt;0.001</w:t>
            </w:r>
          </w:p>
        </w:tc>
        <w:tc>
          <w:tcPr>
            <w:tcW w:w="0" w:type="auto"/>
            <w:hideMark/>
          </w:tcPr>
          <w:p w14:paraId="2204D2E2" w14:textId="77777777" w:rsidR="002F5283" w:rsidRPr="00651A5A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1A5A">
              <w:t>***</w:t>
            </w:r>
          </w:p>
        </w:tc>
      </w:tr>
      <w:tr w:rsidR="002F5283" w:rsidRPr="00651A5A" w14:paraId="73E3579B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F36819" w14:textId="77777777" w:rsidR="002F5283" w:rsidRPr="00651A5A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651A5A">
              <w:rPr>
                <w:lang w:val="en-US"/>
              </w:rPr>
              <w:t xml:space="preserve">/Na-IP6 vs </w:t>
            </w:r>
            <w:r>
              <w:rPr>
                <w:lang w:val="en-US"/>
              </w:rPr>
              <w:t>Cattiite</w:t>
            </w:r>
            <w:r w:rsidRPr="00651A5A">
              <w:rPr>
                <w:lang w:val="en-US"/>
              </w:rPr>
              <w:t>/OPLS</w:t>
            </w:r>
          </w:p>
        </w:tc>
        <w:tc>
          <w:tcPr>
            <w:tcW w:w="0" w:type="auto"/>
            <w:hideMark/>
          </w:tcPr>
          <w:p w14:paraId="2FED7CB9" w14:textId="77777777" w:rsidR="002F5283" w:rsidRPr="00651A5A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1A5A">
              <w:t>&gt;0.05</w:t>
            </w:r>
          </w:p>
        </w:tc>
        <w:tc>
          <w:tcPr>
            <w:tcW w:w="0" w:type="auto"/>
            <w:hideMark/>
          </w:tcPr>
          <w:p w14:paraId="44D67F6D" w14:textId="77777777" w:rsidR="002F5283" w:rsidRPr="00651A5A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51A5A">
              <w:t>n.s</w:t>
            </w:r>
            <w:proofErr w:type="spellEnd"/>
            <w:r w:rsidRPr="00651A5A">
              <w:t>.</w:t>
            </w:r>
          </w:p>
        </w:tc>
      </w:tr>
      <w:tr w:rsidR="002F5283" w:rsidRPr="00651A5A" w14:paraId="70B9025B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A4BB6F" w14:textId="77777777" w:rsidR="002F5283" w:rsidRPr="00651A5A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651A5A">
              <w:rPr>
                <w:lang w:val="en-US"/>
              </w:rPr>
              <w:t xml:space="preserve">/Na-IP6 vs </w:t>
            </w:r>
            <w:r>
              <w:rPr>
                <w:lang w:val="en-US"/>
              </w:rPr>
              <w:t>TTCP/OPLS</w:t>
            </w:r>
          </w:p>
        </w:tc>
        <w:tc>
          <w:tcPr>
            <w:tcW w:w="0" w:type="auto"/>
            <w:hideMark/>
          </w:tcPr>
          <w:p w14:paraId="11B78158" w14:textId="77777777" w:rsidR="002F5283" w:rsidRPr="00651A5A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1A5A">
              <w:t>&gt;0.05</w:t>
            </w:r>
          </w:p>
        </w:tc>
        <w:tc>
          <w:tcPr>
            <w:tcW w:w="0" w:type="auto"/>
            <w:hideMark/>
          </w:tcPr>
          <w:p w14:paraId="47E9D5B9" w14:textId="77777777" w:rsidR="002F5283" w:rsidRPr="00651A5A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51A5A">
              <w:t>n.s</w:t>
            </w:r>
            <w:proofErr w:type="spellEnd"/>
            <w:r w:rsidRPr="00651A5A">
              <w:t>.</w:t>
            </w:r>
          </w:p>
        </w:tc>
      </w:tr>
      <w:tr w:rsidR="002F5283" w:rsidRPr="00651A5A" w14:paraId="194B79DE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9C4955" w14:textId="77777777" w:rsidR="002F5283" w:rsidRPr="00651A5A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651A5A">
              <w:rPr>
                <w:lang w:val="en-US"/>
              </w:rPr>
              <w:t xml:space="preserve">/Na-IP6 vs </w:t>
            </w:r>
            <w:r>
              <w:rPr>
                <w:lang w:val="en-US"/>
              </w:rPr>
              <w:t>Cavit™</w:t>
            </w:r>
          </w:p>
        </w:tc>
        <w:tc>
          <w:tcPr>
            <w:tcW w:w="0" w:type="auto"/>
            <w:hideMark/>
          </w:tcPr>
          <w:p w14:paraId="7AB6077C" w14:textId="77777777" w:rsidR="002F5283" w:rsidRPr="00651A5A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1A5A">
              <w:t>&lt;0.001</w:t>
            </w:r>
          </w:p>
        </w:tc>
        <w:tc>
          <w:tcPr>
            <w:tcW w:w="0" w:type="auto"/>
            <w:hideMark/>
          </w:tcPr>
          <w:p w14:paraId="344A166F" w14:textId="77777777" w:rsidR="002F5283" w:rsidRPr="00651A5A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1A5A">
              <w:t>***</w:t>
            </w:r>
          </w:p>
        </w:tc>
      </w:tr>
      <w:tr w:rsidR="002F5283" w:rsidRPr="00651A5A" w14:paraId="54D97361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8EEF72" w14:textId="77777777" w:rsidR="002F5283" w:rsidRPr="00651A5A" w:rsidRDefault="002F5283" w:rsidP="003B25B3">
            <w:pPr>
              <w:spacing w:after="160" w:line="278" w:lineRule="auto"/>
              <w:rPr>
                <w:lang w:val="en-US"/>
              </w:rPr>
            </w:pPr>
            <w:r w:rsidRPr="00247CB4">
              <w:rPr>
                <w:lang w:val="en-US"/>
              </w:rPr>
              <w:t>Cattiite</w:t>
            </w:r>
            <w:r w:rsidRPr="00651A5A">
              <w:rPr>
                <w:lang w:val="en-US"/>
              </w:rPr>
              <w:t xml:space="preserve">/OPLS vs </w:t>
            </w:r>
            <w:r w:rsidRPr="00247CB4">
              <w:rPr>
                <w:lang w:val="en-US"/>
              </w:rPr>
              <w:t>TTCP/OPLS</w:t>
            </w:r>
          </w:p>
        </w:tc>
        <w:tc>
          <w:tcPr>
            <w:tcW w:w="0" w:type="auto"/>
            <w:hideMark/>
          </w:tcPr>
          <w:p w14:paraId="2984D24A" w14:textId="77777777" w:rsidR="002F5283" w:rsidRPr="00651A5A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1A5A">
              <w:t>&gt;0.05</w:t>
            </w:r>
          </w:p>
        </w:tc>
        <w:tc>
          <w:tcPr>
            <w:tcW w:w="0" w:type="auto"/>
            <w:hideMark/>
          </w:tcPr>
          <w:p w14:paraId="67842DAF" w14:textId="77777777" w:rsidR="002F5283" w:rsidRPr="00651A5A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51A5A">
              <w:t>n.s</w:t>
            </w:r>
            <w:proofErr w:type="spellEnd"/>
            <w:r w:rsidRPr="00651A5A">
              <w:t>.</w:t>
            </w:r>
          </w:p>
        </w:tc>
      </w:tr>
      <w:tr w:rsidR="002F5283" w:rsidRPr="00651A5A" w14:paraId="7B22B4A0" w14:textId="77777777" w:rsidTr="0067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2C4427" w14:textId="77777777" w:rsidR="002F5283" w:rsidRPr="00651A5A" w:rsidRDefault="002F5283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ttiite</w:t>
            </w:r>
            <w:r w:rsidRPr="00651A5A">
              <w:rPr>
                <w:lang w:val="en-US"/>
              </w:rPr>
              <w:t xml:space="preserve">/OPLS vs </w:t>
            </w:r>
            <w:r>
              <w:rPr>
                <w:lang w:val="en-US"/>
              </w:rPr>
              <w:t>Cavit™</w:t>
            </w:r>
          </w:p>
        </w:tc>
        <w:tc>
          <w:tcPr>
            <w:tcW w:w="0" w:type="auto"/>
            <w:hideMark/>
          </w:tcPr>
          <w:p w14:paraId="7E3F65EE" w14:textId="77777777" w:rsidR="002F5283" w:rsidRPr="00651A5A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1A5A">
              <w:t>&lt;0.001</w:t>
            </w:r>
          </w:p>
        </w:tc>
        <w:tc>
          <w:tcPr>
            <w:tcW w:w="0" w:type="auto"/>
            <w:hideMark/>
          </w:tcPr>
          <w:p w14:paraId="61364C87" w14:textId="77777777" w:rsidR="002F5283" w:rsidRPr="00651A5A" w:rsidRDefault="002F5283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1A5A">
              <w:t>***</w:t>
            </w:r>
          </w:p>
        </w:tc>
      </w:tr>
      <w:tr w:rsidR="002F5283" w:rsidRPr="00651A5A" w14:paraId="257E9587" w14:textId="77777777" w:rsidTr="0067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78594E" w14:textId="77777777" w:rsidR="002F5283" w:rsidRPr="00651A5A" w:rsidRDefault="002F5283" w:rsidP="003B25B3">
            <w:pPr>
              <w:spacing w:after="160" w:line="278" w:lineRule="auto"/>
            </w:pPr>
            <w:r>
              <w:t>TTCP/OPLS</w:t>
            </w:r>
            <w:r w:rsidRPr="00651A5A">
              <w:t xml:space="preserve"> </w:t>
            </w:r>
            <w:proofErr w:type="spellStart"/>
            <w:r w:rsidRPr="00651A5A">
              <w:t>vs</w:t>
            </w:r>
            <w:proofErr w:type="spellEnd"/>
            <w:r w:rsidRPr="00651A5A">
              <w:t xml:space="preserve"> </w:t>
            </w:r>
            <w:r>
              <w:t>Cavit™</w:t>
            </w:r>
          </w:p>
        </w:tc>
        <w:tc>
          <w:tcPr>
            <w:tcW w:w="0" w:type="auto"/>
            <w:hideMark/>
          </w:tcPr>
          <w:p w14:paraId="0D06F6DB" w14:textId="77777777" w:rsidR="002F5283" w:rsidRPr="00651A5A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1A5A">
              <w:t>&lt;0.01</w:t>
            </w:r>
          </w:p>
        </w:tc>
        <w:tc>
          <w:tcPr>
            <w:tcW w:w="0" w:type="auto"/>
            <w:hideMark/>
          </w:tcPr>
          <w:p w14:paraId="5F38EA3A" w14:textId="77777777" w:rsidR="002F5283" w:rsidRPr="00651A5A" w:rsidRDefault="002F5283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1A5A">
              <w:t>**</w:t>
            </w:r>
          </w:p>
        </w:tc>
      </w:tr>
    </w:tbl>
    <w:p w14:paraId="043B2973" w14:textId="77777777" w:rsidR="002F5283" w:rsidRPr="00385FC8" w:rsidRDefault="002F5283" w:rsidP="002F5283"/>
    <w:p w14:paraId="6CB1C63D" w14:textId="77777777" w:rsidR="002F5283" w:rsidRPr="00127BC2" w:rsidRDefault="002F5283" w:rsidP="002F5283">
      <w:pPr>
        <w:rPr>
          <w:lang w:val="en-US"/>
        </w:rPr>
      </w:pPr>
    </w:p>
    <w:p w14:paraId="14179D7F" w14:textId="27CF58F4" w:rsidR="000859C7" w:rsidRDefault="000859C7">
      <w:pPr>
        <w:rPr>
          <w:lang w:val="en-US"/>
        </w:rPr>
      </w:pPr>
      <w:r>
        <w:rPr>
          <w:lang w:val="en-US"/>
        </w:rPr>
        <w:br w:type="page"/>
      </w:r>
    </w:p>
    <w:p w14:paraId="258DC646" w14:textId="06BB2729" w:rsidR="000859C7" w:rsidRPr="00FA409C" w:rsidRDefault="000859C7" w:rsidP="000859C7">
      <w:pPr>
        <w:pStyle w:val="Beschriftung"/>
        <w:keepNext/>
      </w:pPr>
      <w:r w:rsidRPr="00FA409C">
        <w:lastRenderedPageBreak/>
        <w:t xml:space="preserve">Table S </w:t>
      </w:r>
      <w:r>
        <w:fldChar w:fldCharType="begin"/>
      </w:r>
      <w:r w:rsidRPr="00FA409C">
        <w:instrText xml:space="preserve"> SEQ Table_S \* ARABIC </w:instrText>
      </w:r>
      <w:r>
        <w:fldChar w:fldCharType="separate"/>
      </w:r>
      <w:r>
        <w:rPr>
          <w:noProof/>
        </w:rPr>
        <w:t>9</w:t>
      </w:r>
      <w:r>
        <w:fldChar w:fldCharType="end"/>
      </w:r>
      <w:r w:rsidRPr="00FA409C">
        <w:t>: Post-hoc multiple comparisons of</w:t>
      </w:r>
      <w:r>
        <w:t xml:space="preserve"> </w:t>
      </w:r>
      <w:r w:rsidRPr="00FA409C">
        <w:t>b</w:t>
      </w:r>
      <w:r>
        <w:t>ulk</w:t>
      </w:r>
      <w:r w:rsidRPr="00FA409C">
        <w:t xml:space="preserve"> penetration depth values between all tested materials using Tukey’s honestly significant difference (HSD) test. Data were analyzed following one-way ANOVA with a significance level of </w:t>
      </w:r>
      <w:r w:rsidRPr="00A35940">
        <w:t>α</w:t>
      </w:r>
      <w:r w:rsidRPr="00FA409C">
        <w:t xml:space="preserve"> = 0.05. Values represent pairwise mean differences with adjusted p-values. *p &lt; 0.05, **p &lt; 0.01, ***p &lt; 0.001; </w:t>
      </w:r>
      <w:proofErr w:type="spellStart"/>
      <w:r w:rsidRPr="00FA409C">
        <w:t>n.s</w:t>
      </w:r>
      <w:proofErr w:type="spellEnd"/>
      <w:r w:rsidRPr="00FA409C">
        <w:t xml:space="preserve">., not significant; n = </w:t>
      </w:r>
      <w:r w:rsidR="004F5279" w:rsidRPr="004F5279">
        <w:t>12</w:t>
      </w:r>
      <w:r w:rsidRPr="00FA409C">
        <w:t xml:space="preserve"> per group.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4497"/>
        <w:gridCol w:w="975"/>
        <w:gridCol w:w="1561"/>
      </w:tblGrid>
      <w:tr w:rsidR="00892284" w:rsidRPr="000D3EC0" w14:paraId="2D8D9BEE" w14:textId="77777777" w:rsidTr="000E3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FC3A08" w14:textId="7726ABF3" w:rsidR="00892284" w:rsidRPr="000D3EC0" w:rsidRDefault="00892284" w:rsidP="003B25B3">
            <w:pPr>
              <w:spacing w:after="160" w:line="278" w:lineRule="auto"/>
            </w:pPr>
            <w:proofErr w:type="spellStart"/>
            <w:r w:rsidRPr="00651A5A">
              <w:t>Comparison</w:t>
            </w:r>
            <w:proofErr w:type="spellEnd"/>
          </w:p>
        </w:tc>
        <w:tc>
          <w:tcPr>
            <w:tcW w:w="0" w:type="auto"/>
            <w:hideMark/>
          </w:tcPr>
          <w:p w14:paraId="62B64DBF" w14:textId="6A1A0CFD" w:rsidR="00892284" w:rsidRPr="000D3EC0" w:rsidRDefault="00892284" w:rsidP="003B25B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51A5A">
              <w:t>p (</w:t>
            </w:r>
            <w:proofErr w:type="spellStart"/>
            <w:r w:rsidRPr="00651A5A">
              <w:t>adj.</w:t>
            </w:r>
            <w:proofErr w:type="spellEnd"/>
            <w:r w:rsidRPr="00651A5A">
              <w:t>)</w:t>
            </w:r>
          </w:p>
        </w:tc>
        <w:tc>
          <w:tcPr>
            <w:tcW w:w="0" w:type="auto"/>
            <w:hideMark/>
          </w:tcPr>
          <w:p w14:paraId="06D17BF8" w14:textId="056F2AB0" w:rsidR="00892284" w:rsidRPr="000D3EC0" w:rsidRDefault="00892284" w:rsidP="003B25B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51A5A">
              <w:t>Significance</w:t>
            </w:r>
            <w:proofErr w:type="spellEnd"/>
          </w:p>
        </w:tc>
      </w:tr>
      <w:tr w:rsidR="00892284" w:rsidRPr="000D3EC0" w14:paraId="13C1E3FE" w14:textId="77777777" w:rsidTr="000E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A3D433" w14:textId="5D7A239B" w:rsidR="00892284" w:rsidRPr="000D3EC0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72793B">
              <w:t>/</w:t>
            </w:r>
            <w:r w:rsidR="00892284" w:rsidRPr="000D3EC0">
              <w:t xml:space="preserve">OPLS vs. </w:t>
            </w:r>
            <w:r w:rsidR="002602D9">
              <w:t>Cavit™</w:t>
            </w:r>
          </w:p>
        </w:tc>
        <w:tc>
          <w:tcPr>
            <w:tcW w:w="0" w:type="auto"/>
            <w:hideMark/>
          </w:tcPr>
          <w:p w14:paraId="28354405" w14:textId="77777777" w:rsidR="00892284" w:rsidRPr="000D3EC0" w:rsidRDefault="00892284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3EC0">
              <w:t>0.705</w:t>
            </w:r>
          </w:p>
        </w:tc>
        <w:tc>
          <w:tcPr>
            <w:tcW w:w="0" w:type="auto"/>
            <w:hideMark/>
          </w:tcPr>
          <w:p w14:paraId="1E7F468A" w14:textId="77777777" w:rsidR="00892284" w:rsidRPr="000D3EC0" w:rsidRDefault="00892284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3EC0">
              <w:t>n. s.</w:t>
            </w:r>
          </w:p>
        </w:tc>
      </w:tr>
      <w:tr w:rsidR="00892284" w:rsidRPr="000D3EC0" w14:paraId="20EECEFB" w14:textId="77777777" w:rsidTr="000E3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54422C" w14:textId="305C20FD" w:rsidR="00892284" w:rsidRPr="000D3EC0" w:rsidRDefault="00FE17C4" w:rsidP="003B25B3">
            <w:pPr>
              <w:spacing w:after="160" w:line="278" w:lineRule="auto"/>
            </w:pP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72793B" w:rsidRPr="00FE17C4">
              <w:t>/</w:t>
            </w:r>
            <w:r w:rsidR="00892284" w:rsidRPr="000D3EC0">
              <w:t xml:space="preserve">OPLS vs. </w:t>
            </w:r>
            <w:r w:rsidRPr="00FE17C4">
              <w:t>TMP∙</w:t>
            </w:r>
            <w:r w:rsidR="009B172F" w:rsidRPr="009B172F">
              <w:t>x</w:t>
            </w:r>
            <w:r w:rsidRPr="00FE17C4">
              <w:t>H</w:t>
            </w:r>
            <w:r w:rsidRPr="00FE17C4">
              <w:rPr>
                <w:vertAlign w:val="subscript"/>
              </w:rPr>
              <w:t>2</w:t>
            </w:r>
            <w:r w:rsidRPr="00FE17C4">
              <w:t xml:space="preserve">O </w:t>
            </w:r>
            <w:r w:rsidR="0072793B" w:rsidRPr="00FE17C4">
              <w:t>/</w:t>
            </w:r>
            <w:r w:rsidR="00892284" w:rsidRPr="000D3EC0">
              <w:t>Na-IP6</w:t>
            </w:r>
          </w:p>
        </w:tc>
        <w:tc>
          <w:tcPr>
            <w:tcW w:w="0" w:type="auto"/>
            <w:hideMark/>
          </w:tcPr>
          <w:p w14:paraId="11D160CD" w14:textId="77777777" w:rsidR="00892284" w:rsidRPr="000D3EC0" w:rsidRDefault="00892284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3EC0">
              <w:t>&lt; 0.001</w:t>
            </w:r>
          </w:p>
        </w:tc>
        <w:tc>
          <w:tcPr>
            <w:tcW w:w="0" w:type="auto"/>
            <w:hideMark/>
          </w:tcPr>
          <w:p w14:paraId="287B656D" w14:textId="77777777" w:rsidR="00892284" w:rsidRPr="000D3EC0" w:rsidRDefault="00892284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3EC0">
              <w:t>***</w:t>
            </w:r>
          </w:p>
        </w:tc>
      </w:tr>
      <w:tr w:rsidR="00892284" w:rsidRPr="000D3EC0" w14:paraId="5E61177D" w14:textId="77777777" w:rsidTr="000E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87387F" w14:textId="5DA1DB0A" w:rsidR="00892284" w:rsidRPr="000D3EC0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72793B">
              <w:rPr>
                <w:lang w:val="en-US"/>
              </w:rPr>
              <w:t>/</w:t>
            </w:r>
            <w:r w:rsidR="00892284" w:rsidRPr="000D3EC0">
              <w:rPr>
                <w:lang w:val="en-US"/>
              </w:rPr>
              <w:t>OPLS vs. Cattiit</w:t>
            </w:r>
            <w:r w:rsidR="00BA74A3">
              <w:rPr>
                <w:lang w:val="en-US"/>
              </w:rPr>
              <w:t>e</w:t>
            </w:r>
            <w:r w:rsidR="0072793B">
              <w:rPr>
                <w:lang w:val="en-US"/>
              </w:rPr>
              <w:t>/</w:t>
            </w:r>
            <w:r w:rsidR="00892284" w:rsidRPr="000D3EC0">
              <w:rPr>
                <w:lang w:val="en-US"/>
              </w:rPr>
              <w:t>OPLS</w:t>
            </w:r>
          </w:p>
        </w:tc>
        <w:tc>
          <w:tcPr>
            <w:tcW w:w="0" w:type="auto"/>
            <w:hideMark/>
          </w:tcPr>
          <w:p w14:paraId="560A1E8B" w14:textId="77777777" w:rsidR="00892284" w:rsidRPr="000D3EC0" w:rsidRDefault="00892284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3EC0">
              <w:t>&lt; 0.001</w:t>
            </w:r>
          </w:p>
        </w:tc>
        <w:tc>
          <w:tcPr>
            <w:tcW w:w="0" w:type="auto"/>
            <w:hideMark/>
          </w:tcPr>
          <w:p w14:paraId="5D429528" w14:textId="77777777" w:rsidR="00892284" w:rsidRPr="000D3EC0" w:rsidRDefault="00892284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3EC0">
              <w:t>***</w:t>
            </w:r>
          </w:p>
        </w:tc>
      </w:tr>
      <w:tr w:rsidR="00892284" w:rsidRPr="000D3EC0" w14:paraId="426BA658" w14:textId="77777777" w:rsidTr="000E3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CF0F32" w14:textId="78971865" w:rsidR="00892284" w:rsidRPr="000D3EC0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72793B">
              <w:rPr>
                <w:lang w:val="en-US"/>
              </w:rPr>
              <w:t>/</w:t>
            </w:r>
            <w:r w:rsidR="00892284" w:rsidRPr="000D3EC0">
              <w:rPr>
                <w:lang w:val="en-US"/>
              </w:rPr>
              <w:t>OPLS vs. Cattiit</w:t>
            </w:r>
            <w:r w:rsidR="00BA74A3">
              <w:rPr>
                <w:lang w:val="en-US"/>
              </w:rPr>
              <w:t>e</w:t>
            </w:r>
            <w:r w:rsidR="0072793B">
              <w:rPr>
                <w:lang w:val="en-US"/>
              </w:rPr>
              <w:t>/</w:t>
            </w:r>
            <w:r w:rsidR="00892284" w:rsidRPr="000D3EC0">
              <w:rPr>
                <w:lang w:val="en-US"/>
              </w:rPr>
              <w:t>Na-IP6</w:t>
            </w:r>
          </w:p>
        </w:tc>
        <w:tc>
          <w:tcPr>
            <w:tcW w:w="0" w:type="auto"/>
            <w:hideMark/>
          </w:tcPr>
          <w:p w14:paraId="1C0743F8" w14:textId="77777777" w:rsidR="00892284" w:rsidRPr="000D3EC0" w:rsidRDefault="00892284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3EC0">
              <w:t>&lt; 0.001</w:t>
            </w:r>
          </w:p>
        </w:tc>
        <w:tc>
          <w:tcPr>
            <w:tcW w:w="0" w:type="auto"/>
            <w:hideMark/>
          </w:tcPr>
          <w:p w14:paraId="5DC75097" w14:textId="77777777" w:rsidR="00892284" w:rsidRPr="000D3EC0" w:rsidRDefault="00892284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3EC0">
              <w:t>***</w:t>
            </w:r>
          </w:p>
        </w:tc>
      </w:tr>
      <w:tr w:rsidR="00892284" w:rsidRPr="000D3EC0" w14:paraId="27288446" w14:textId="77777777" w:rsidTr="000E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D9509E" w14:textId="40CB232F" w:rsidR="00892284" w:rsidRPr="000D3EC0" w:rsidRDefault="002602D9" w:rsidP="003B25B3">
            <w:pPr>
              <w:spacing w:after="160" w:line="278" w:lineRule="auto"/>
            </w:pPr>
            <w:r w:rsidRPr="00FE17C4">
              <w:t>Cavit™</w:t>
            </w:r>
            <w:r w:rsidR="00892284" w:rsidRPr="000D3EC0">
              <w:t xml:space="preserve"> vs. </w:t>
            </w:r>
            <w:r w:rsidR="00FE17C4" w:rsidRPr="00FE17C4">
              <w:t>TMP∙</w:t>
            </w:r>
            <w:r w:rsidR="009B172F" w:rsidRPr="009B172F">
              <w:t>x</w:t>
            </w:r>
            <w:r w:rsidR="00FE17C4" w:rsidRPr="00FE17C4">
              <w:t>H</w:t>
            </w:r>
            <w:r w:rsidR="00FE17C4" w:rsidRPr="00FE17C4">
              <w:rPr>
                <w:vertAlign w:val="subscript"/>
              </w:rPr>
              <w:t>2</w:t>
            </w:r>
            <w:r w:rsidR="00FE17C4" w:rsidRPr="00FE17C4">
              <w:t xml:space="preserve">O </w:t>
            </w:r>
            <w:r w:rsidR="0072793B" w:rsidRPr="00FE17C4">
              <w:t>/</w:t>
            </w:r>
            <w:r w:rsidR="00892284" w:rsidRPr="000D3EC0">
              <w:t>Na-IP6</w:t>
            </w:r>
          </w:p>
        </w:tc>
        <w:tc>
          <w:tcPr>
            <w:tcW w:w="0" w:type="auto"/>
            <w:hideMark/>
          </w:tcPr>
          <w:p w14:paraId="10579BE7" w14:textId="77777777" w:rsidR="00892284" w:rsidRPr="000D3EC0" w:rsidRDefault="00892284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3EC0">
              <w:t>&lt; 0.001</w:t>
            </w:r>
          </w:p>
        </w:tc>
        <w:tc>
          <w:tcPr>
            <w:tcW w:w="0" w:type="auto"/>
            <w:hideMark/>
          </w:tcPr>
          <w:p w14:paraId="0C04972E" w14:textId="77777777" w:rsidR="00892284" w:rsidRPr="000D3EC0" w:rsidRDefault="00892284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3EC0">
              <w:t>***</w:t>
            </w:r>
          </w:p>
        </w:tc>
      </w:tr>
      <w:tr w:rsidR="00892284" w:rsidRPr="000D3EC0" w14:paraId="48196F1C" w14:textId="77777777" w:rsidTr="000E3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672C9F" w14:textId="4B96FC08" w:rsidR="00892284" w:rsidRPr="000D3EC0" w:rsidRDefault="002602D9" w:rsidP="003B25B3">
            <w:pPr>
              <w:spacing w:after="160" w:line="278" w:lineRule="auto"/>
            </w:pPr>
            <w:r>
              <w:t>Cavit™</w:t>
            </w:r>
            <w:r w:rsidR="00892284" w:rsidRPr="000D3EC0">
              <w:t xml:space="preserve"> vs. </w:t>
            </w:r>
            <w:proofErr w:type="spellStart"/>
            <w:r w:rsidR="00892284" w:rsidRPr="000D3EC0">
              <w:t>Cattiit</w:t>
            </w:r>
            <w:r w:rsidR="00BA74A3">
              <w:t>e</w:t>
            </w:r>
            <w:proofErr w:type="spellEnd"/>
            <w:r w:rsidR="0072793B">
              <w:t>/</w:t>
            </w:r>
            <w:r w:rsidR="00892284" w:rsidRPr="000D3EC0">
              <w:t>OPLS</w:t>
            </w:r>
          </w:p>
        </w:tc>
        <w:tc>
          <w:tcPr>
            <w:tcW w:w="0" w:type="auto"/>
            <w:hideMark/>
          </w:tcPr>
          <w:p w14:paraId="547C69C4" w14:textId="77777777" w:rsidR="00892284" w:rsidRPr="000D3EC0" w:rsidRDefault="00892284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3EC0">
              <w:t>&lt; 0.001</w:t>
            </w:r>
          </w:p>
        </w:tc>
        <w:tc>
          <w:tcPr>
            <w:tcW w:w="0" w:type="auto"/>
            <w:hideMark/>
          </w:tcPr>
          <w:p w14:paraId="43F27904" w14:textId="77777777" w:rsidR="00892284" w:rsidRPr="000D3EC0" w:rsidRDefault="00892284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3EC0">
              <w:t>***</w:t>
            </w:r>
          </w:p>
        </w:tc>
      </w:tr>
      <w:tr w:rsidR="00892284" w:rsidRPr="000D3EC0" w14:paraId="6FCC5EEC" w14:textId="77777777" w:rsidTr="000E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C86B27" w14:textId="58D7BDC0" w:rsidR="00892284" w:rsidRPr="000D3EC0" w:rsidRDefault="002602D9" w:rsidP="003B25B3">
            <w:pPr>
              <w:spacing w:after="160" w:line="278" w:lineRule="auto"/>
              <w:rPr>
                <w:lang w:val="en-US"/>
              </w:rPr>
            </w:pPr>
            <w:r>
              <w:rPr>
                <w:lang w:val="en-US"/>
              </w:rPr>
              <w:t>Cavit™</w:t>
            </w:r>
            <w:r w:rsidR="00892284" w:rsidRPr="000D3EC0">
              <w:rPr>
                <w:lang w:val="en-US"/>
              </w:rPr>
              <w:t xml:space="preserve"> vs. Cattiit</w:t>
            </w:r>
            <w:r w:rsidR="00BA74A3">
              <w:rPr>
                <w:lang w:val="en-US"/>
              </w:rPr>
              <w:t>e</w:t>
            </w:r>
            <w:r w:rsidR="0072793B">
              <w:rPr>
                <w:lang w:val="en-US"/>
              </w:rPr>
              <w:t>/</w:t>
            </w:r>
            <w:r w:rsidR="00892284" w:rsidRPr="000D3EC0">
              <w:rPr>
                <w:lang w:val="en-US"/>
              </w:rPr>
              <w:t>Na-IP6</w:t>
            </w:r>
          </w:p>
        </w:tc>
        <w:tc>
          <w:tcPr>
            <w:tcW w:w="0" w:type="auto"/>
            <w:hideMark/>
          </w:tcPr>
          <w:p w14:paraId="3E185F84" w14:textId="77777777" w:rsidR="00892284" w:rsidRPr="000D3EC0" w:rsidRDefault="00892284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3EC0">
              <w:t>&lt; 0.001</w:t>
            </w:r>
          </w:p>
        </w:tc>
        <w:tc>
          <w:tcPr>
            <w:tcW w:w="0" w:type="auto"/>
            <w:hideMark/>
          </w:tcPr>
          <w:p w14:paraId="48152F82" w14:textId="77777777" w:rsidR="00892284" w:rsidRPr="000D3EC0" w:rsidRDefault="00892284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3EC0">
              <w:t>***</w:t>
            </w:r>
          </w:p>
        </w:tc>
      </w:tr>
      <w:tr w:rsidR="00892284" w:rsidRPr="000D3EC0" w14:paraId="05DCA5E7" w14:textId="77777777" w:rsidTr="000E3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6275A1" w14:textId="58DF6577" w:rsidR="00892284" w:rsidRPr="000D3EC0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72793B">
              <w:rPr>
                <w:lang w:val="en-US"/>
              </w:rPr>
              <w:t>/</w:t>
            </w:r>
            <w:r w:rsidR="00892284" w:rsidRPr="000D3EC0">
              <w:rPr>
                <w:lang w:val="en-US"/>
              </w:rPr>
              <w:t>Na-IP6 vs. Cattiit</w:t>
            </w:r>
            <w:r w:rsidR="00BA74A3">
              <w:rPr>
                <w:lang w:val="en-US"/>
              </w:rPr>
              <w:t>e</w:t>
            </w:r>
            <w:r w:rsidR="0072793B">
              <w:rPr>
                <w:lang w:val="en-US"/>
              </w:rPr>
              <w:t>/</w:t>
            </w:r>
            <w:r w:rsidR="00892284" w:rsidRPr="000D3EC0">
              <w:rPr>
                <w:lang w:val="en-US"/>
              </w:rPr>
              <w:t>OPLS</w:t>
            </w:r>
          </w:p>
        </w:tc>
        <w:tc>
          <w:tcPr>
            <w:tcW w:w="0" w:type="auto"/>
            <w:hideMark/>
          </w:tcPr>
          <w:p w14:paraId="361D5332" w14:textId="64F259EE" w:rsidR="00892284" w:rsidRPr="000D3EC0" w:rsidRDefault="00892284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3EC0">
              <w:t>0.8</w:t>
            </w:r>
            <w:r w:rsidR="00FE17C4" w:rsidRPr="005F27AB">
              <w:t>2</w:t>
            </w:r>
            <w:r w:rsidRPr="000D3EC0">
              <w:t>3</w:t>
            </w:r>
          </w:p>
        </w:tc>
        <w:tc>
          <w:tcPr>
            <w:tcW w:w="0" w:type="auto"/>
            <w:hideMark/>
          </w:tcPr>
          <w:p w14:paraId="1E0D78B6" w14:textId="77777777" w:rsidR="00892284" w:rsidRPr="000D3EC0" w:rsidRDefault="00892284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3EC0">
              <w:t>n. s.</w:t>
            </w:r>
          </w:p>
        </w:tc>
      </w:tr>
      <w:tr w:rsidR="00892284" w:rsidRPr="000D3EC0" w14:paraId="770B325E" w14:textId="77777777" w:rsidTr="000E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D542D7" w14:textId="15962826" w:rsidR="00892284" w:rsidRPr="000D3EC0" w:rsidRDefault="00FE17C4" w:rsidP="003B25B3">
            <w:pPr>
              <w:spacing w:after="160" w:line="278" w:lineRule="auto"/>
              <w:rPr>
                <w:lang w:val="en-US"/>
              </w:rPr>
            </w:pPr>
            <w:r w:rsidRPr="00FE17C4">
              <w:rPr>
                <w:lang w:val="en-US"/>
              </w:rPr>
              <w:t>TMP∙</w:t>
            </w:r>
            <w:r w:rsidR="009B172F" w:rsidRPr="009B172F">
              <w:rPr>
                <w:lang w:val="en-US"/>
              </w:rPr>
              <w:t>x</w:t>
            </w:r>
            <w:r w:rsidRPr="00FE17C4">
              <w:rPr>
                <w:lang w:val="en-US"/>
              </w:rPr>
              <w:t>H</w:t>
            </w:r>
            <w:r w:rsidRPr="00FE17C4">
              <w:rPr>
                <w:vertAlign w:val="subscript"/>
                <w:lang w:val="en-US"/>
              </w:rPr>
              <w:t>2</w:t>
            </w:r>
            <w:r w:rsidRPr="00FE17C4">
              <w:rPr>
                <w:lang w:val="en-US"/>
              </w:rPr>
              <w:t xml:space="preserve">O </w:t>
            </w:r>
            <w:r w:rsidR="0072793B">
              <w:rPr>
                <w:lang w:val="en-US"/>
              </w:rPr>
              <w:t>/</w:t>
            </w:r>
            <w:r w:rsidR="00892284" w:rsidRPr="000D3EC0">
              <w:rPr>
                <w:lang w:val="en-US"/>
              </w:rPr>
              <w:t>Na-IP6 vs. Cattiit</w:t>
            </w:r>
            <w:r w:rsidR="00BA74A3">
              <w:rPr>
                <w:lang w:val="en-US"/>
              </w:rPr>
              <w:t>e</w:t>
            </w:r>
            <w:r w:rsidR="0072793B">
              <w:rPr>
                <w:lang w:val="en-US"/>
              </w:rPr>
              <w:t>/</w:t>
            </w:r>
            <w:r w:rsidR="00892284" w:rsidRPr="000D3EC0">
              <w:rPr>
                <w:lang w:val="en-US"/>
              </w:rPr>
              <w:t>Na-IP6</w:t>
            </w:r>
          </w:p>
        </w:tc>
        <w:tc>
          <w:tcPr>
            <w:tcW w:w="0" w:type="auto"/>
            <w:hideMark/>
          </w:tcPr>
          <w:p w14:paraId="634BBA84" w14:textId="77777777" w:rsidR="00892284" w:rsidRPr="000D3EC0" w:rsidRDefault="00892284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3EC0">
              <w:t>&lt; 0.001</w:t>
            </w:r>
          </w:p>
        </w:tc>
        <w:tc>
          <w:tcPr>
            <w:tcW w:w="0" w:type="auto"/>
            <w:hideMark/>
          </w:tcPr>
          <w:p w14:paraId="6B3F50C9" w14:textId="77777777" w:rsidR="00892284" w:rsidRPr="000D3EC0" w:rsidRDefault="00892284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3EC0">
              <w:t>***</w:t>
            </w:r>
          </w:p>
        </w:tc>
      </w:tr>
      <w:tr w:rsidR="00892284" w:rsidRPr="000D3EC0" w14:paraId="45D6AA7E" w14:textId="77777777" w:rsidTr="000E3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982A07" w14:textId="1D6A84C1" w:rsidR="00892284" w:rsidRPr="000D3EC0" w:rsidRDefault="00892284" w:rsidP="003B25B3">
            <w:pPr>
              <w:spacing w:after="160" w:line="278" w:lineRule="auto"/>
              <w:rPr>
                <w:lang w:val="en-US"/>
              </w:rPr>
            </w:pPr>
            <w:r w:rsidRPr="000D3EC0">
              <w:rPr>
                <w:lang w:val="en-US"/>
              </w:rPr>
              <w:t>Cattiit</w:t>
            </w:r>
            <w:r w:rsidR="0072793B">
              <w:rPr>
                <w:lang w:val="en-US"/>
              </w:rPr>
              <w:t>e/</w:t>
            </w:r>
            <w:r w:rsidRPr="000D3EC0">
              <w:rPr>
                <w:lang w:val="en-US"/>
              </w:rPr>
              <w:t>OPLS vs. Cattiit</w:t>
            </w:r>
            <w:r w:rsidR="00BA74A3">
              <w:rPr>
                <w:lang w:val="en-US"/>
              </w:rPr>
              <w:t>e</w:t>
            </w:r>
            <w:r w:rsidR="0072793B">
              <w:rPr>
                <w:lang w:val="en-US"/>
              </w:rPr>
              <w:t>/</w:t>
            </w:r>
            <w:r w:rsidRPr="000D3EC0">
              <w:rPr>
                <w:lang w:val="en-US"/>
              </w:rPr>
              <w:t>Na-IP6</w:t>
            </w:r>
          </w:p>
        </w:tc>
        <w:tc>
          <w:tcPr>
            <w:tcW w:w="0" w:type="auto"/>
            <w:hideMark/>
          </w:tcPr>
          <w:p w14:paraId="771321FD" w14:textId="592BB679" w:rsidR="00892284" w:rsidRPr="000D3EC0" w:rsidRDefault="00892284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3EC0">
              <w:t>0.0</w:t>
            </w:r>
            <w:r w:rsidR="00FE17C4" w:rsidRPr="005F27AB">
              <w:t>2</w:t>
            </w:r>
            <w:r w:rsidRPr="000D3EC0">
              <w:t>1</w:t>
            </w:r>
          </w:p>
        </w:tc>
        <w:tc>
          <w:tcPr>
            <w:tcW w:w="0" w:type="auto"/>
            <w:hideMark/>
          </w:tcPr>
          <w:p w14:paraId="340BDAD3" w14:textId="77777777" w:rsidR="00892284" w:rsidRPr="000D3EC0" w:rsidRDefault="00892284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3EC0">
              <w:t>*</w:t>
            </w:r>
          </w:p>
        </w:tc>
      </w:tr>
    </w:tbl>
    <w:p w14:paraId="57577572" w14:textId="77777777" w:rsidR="000859C7" w:rsidRDefault="000859C7" w:rsidP="000859C7">
      <w:pPr>
        <w:rPr>
          <w:lang w:val="en-US"/>
        </w:rPr>
      </w:pPr>
    </w:p>
    <w:p w14:paraId="51416FCE" w14:textId="77777777" w:rsidR="000859C7" w:rsidRPr="00EA6CE4" w:rsidRDefault="000859C7" w:rsidP="000859C7">
      <w:r w:rsidRPr="00EA6CE4">
        <w:br w:type="page"/>
      </w:r>
    </w:p>
    <w:p w14:paraId="566B000F" w14:textId="499252C3" w:rsidR="000859C7" w:rsidRPr="00FA409C" w:rsidRDefault="000859C7" w:rsidP="000859C7">
      <w:pPr>
        <w:pStyle w:val="Beschriftung"/>
        <w:keepNext/>
      </w:pPr>
      <w:r w:rsidRPr="00FA409C">
        <w:lastRenderedPageBreak/>
        <w:t xml:space="preserve">Table S </w:t>
      </w:r>
      <w:r>
        <w:fldChar w:fldCharType="begin"/>
      </w:r>
      <w:r w:rsidRPr="00FA409C">
        <w:instrText xml:space="preserve"> SEQ Table_S \* ARABIC </w:instrText>
      </w:r>
      <w:r>
        <w:fldChar w:fldCharType="separate"/>
      </w:r>
      <w:r w:rsidRPr="00FA409C">
        <w:rPr>
          <w:noProof/>
        </w:rPr>
        <w:t>10</w:t>
      </w:r>
      <w:r>
        <w:fldChar w:fldCharType="end"/>
      </w:r>
      <w:r w:rsidRPr="00FA409C">
        <w:t>:</w:t>
      </w:r>
      <w:r w:rsidRPr="00FA409C">
        <w:rPr>
          <w:i w:val="0"/>
          <w:iCs w:val="0"/>
          <w:color w:val="auto"/>
          <w:sz w:val="24"/>
          <w:szCs w:val="24"/>
        </w:rPr>
        <w:t xml:space="preserve"> </w:t>
      </w:r>
      <w:r w:rsidRPr="00FA409C">
        <w:t xml:space="preserve">Post-hoc multiple comparisons of </w:t>
      </w:r>
      <w:r>
        <w:t>interfacial</w:t>
      </w:r>
      <w:r w:rsidRPr="00FA409C">
        <w:t xml:space="preserve"> leakage values between all tested materials using Tukey’s honestly significant difference (HSD) test. Data were analyzed following one-way ANOVA with a significance level of α = 0.05. Values represent pairwise mean differences with adjusted p-values. *p &lt; 0.05, **p &lt; 0.01, ***p &lt; 0.001; </w:t>
      </w:r>
      <w:proofErr w:type="spellStart"/>
      <w:r w:rsidRPr="00FA409C">
        <w:t>n.s</w:t>
      </w:r>
      <w:proofErr w:type="spellEnd"/>
      <w:r w:rsidRPr="00FA409C">
        <w:t xml:space="preserve">., not significant; n = </w:t>
      </w:r>
      <w:r w:rsidR="004F5279" w:rsidRPr="004F5279">
        <w:t>12</w:t>
      </w:r>
      <w:r w:rsidRPr="00FA409C">
        <w:t xml:space="preserve"> per group.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4447"/>
        <w:gridCol w:w="975"/>
        <w:gridCol w:w="1561"/>
      </w:tblGrid>
      <w:tr w:rsidR="00892284" w:rsidRPr="00B760FE" w14:paraId="01B44DAC" w14:textId="77777777" w:rsidTr="000E3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EE3190" w14:textId="7E421E42" w:rsidR="00892284" w:rsidRPr="00B760FE" w:rsidRDefault="00892284" w:rsidP="003B25B3">
            <w:pPr>
              <w:spacing w:after="160" w:line="278" w:lineRule="auto"/>
            </w:pPr>
            <w:proofErr w:type="spellStart"/>
            <w:r w:rsidRPr="00651A5A">
              <w:t>Comparison</w:t>
            </w:r>
            <w:proofErr w:type="spellEnd"/>
          </w:p>
        </w:tc>
        <w:tc>
          <w:tcPr>
            <w:tcW w:w="0" w:type="auto"/>
            <w:hideMark/>
          </w:tcPr>
          <w:p w14:paraId="63C60E8C" w14:textId="04882728" w:rsidR="00892284" w:rsidRPr="00B760FE" w:rsidRDefault="00892284" w:rsidP="003B25B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51A5A">
              <w:t>p (</w:t>
            </w:r>
            <w:proofErr w:type="spellStart"/>
            <w:r w:rsidRPr="00651A5A">
              <w:t>adj.</w:t>
            </w:r>
            <w:proofErr w:type="spellEnd"/>
            <w:r w:rsidRPr="00651A5A">
              <w:t>)</w:t>
            </w:r>
          </w:p>
        </w:tc>
        <w:tc>
          <w:tcPr>
            <w:tcW w:w="0" w:type="auto"/>
            <w:hideMark/>
          </w:tcPr>
          <w:p w14:paraId="40290BBE" w14:textId="736FFDE6" w:rsidR="00892284" w:rsidRPr="00B760FE" w:rsidRDefault="00892284" w:rsidP="003B25B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51A5A">
              <w:t>Significance</w:t>
            </w:r>
            <w:proofErr w:type="spellEnd"/>
          </w:p>
        </w:tc>
      </w:tr>
      <w:tr w:rsidR="00892284" w:rsidRPr="00B760FE" w14:paraId="06B26447" w14:textId="77777777" w:rsidTr="000E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146432" w14:textId="27FAD4EF" w:rsidR="00892284" w:rsidRPr="00B760FE" w:rsidRDefault="006332D2" w:rsidP="003B25B3">
            <w:pPr>
              <w:spacing w:after="160" w:line="278" w:lineRule="auto"/>
            </w:pPr>
            <w:r w:rsidRPr="006332D2">
              <w:t>TMP∙xH</w:t>
            </w:r>
            <w:r w:rsidRPr="006332D2">
              <w:rPr>
                <w:vertAlign w:val="subscript"/>
              </w:rPr>
              <w:t>2</w:t>
            </w:r>
            <w:r w:rsidRPr="006332D2">
              <w:t>O</w:t>
            </w:r>
            <w:r w:rsidR="0072793B">
              <w:t>/</w:t>
            </w:r>
            <w:r w:rsidR="00892284" w:rsidRPr="00B760FE">
              <w:t xml:space="preserve">OPLS vs. </w:t>
            </w:r>
            <w:r w:rsidR="002602D9">
              <w:t>Cavit™</w:t>
            </w:r>
          </w:p>
        </w:tc>
        <w:tc>
          <w:tcPr>
            <w:tcW w:w="0" w:type="auto"/>
            <w:hideMark/>
          </w:tcPr>
          <w:p w14:paraId="5B1D0890" w14:textId="77777777" w:rsidR="00892284" w:rsidRPr="00B760FE" w:rsidRDefault="00892284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0FE">
              <w:t>0.006</w:t>
            </w:r>
          </w:p>
        </w:tc>
        <w:tc>
          <w:tcPr>
            <w:tcW w:w="0" w:type="auto"/>
            <w:hideMark/>
          </w:tcPr>
          <w:p w14:paraId="03DE6AC3" w14:textId="77777777" w:rsidR="00892284" w:rsidRPr="00B760FE" w:rsidRDefault="00892284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0FE">
              <w:t>**</w:t>
            </w:r>
          </w:p>
        </w:tc>
      </w:tr>
      <w:tr w:rsidR="00892284" w:rsidRPr="00B760FE" w14:paraId="401C4C46" w14:textId="77777777" w:rsidTr="000E3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BDBC6E" w14:textId="7303273F" w:rsidR="00892284" w:rsidRPr="00B760FE" w:rsidRDefault="006332D2" w:rsidP="003B25B3">
            <w:pPr>
              <w:spacing w:after="160" w:line="278" w:lineRule="auto"/>
            </w:pPr>
            <w:r w:rsidRPr="006332D2">
              <w:t>TMP∙xH</w:t>
            </w:r>
            <w:r w:rsidRPr="006332D2">
              <w:rPr>
                <w:vertAlign w:val="subscript"/>
              </w:rPr>
              <w:t>2</w:t>
            </w:r>
            <w:r w:rsidRPr="006332D2">
              <w:t>O</w:t>
            </w:r>
            <w:r w:rsidR="0072793B" w:rsidRPr="00FE17C4">
              <w:t>/</w:t>
            </w:r>
            <w:r w:rsidR="00892284" w:rsidRPr="00B760FE">
              <w:t>Na-IP6 vs.</w:t>
            </w:r>
            <w:r w:rsidR="002602D9" w:rsidRPr="00FE17C4">
              <w:t xml:space="preserve"> Cavit™</w:t>
            </w:r>
          </w:p>
        </w:tc>
        <w:tc>
          <w:tcPr>
            <w:tcW w:w="0" w:type="auto"/>
            <w:hideMark/>
          </w:tcPr>
          <w:p w14:paraId="5CA9B003" w14:textId="77777777" w:rsidR="00892284" w:rsidRPr="00B760FE" w:rsidRDefault="00892284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0FE">
              <w:t>&lt; 0.001</w:t>
            </w:r>
          </w:p>
        </w:tc>
        <w:tc>
          <w:tcPr>
            <w:tcW w:w="0" w:type="auto"/>
            <w:hideMark/>
          </w:tcPr>
          <w:p w14:paraId="74D23A87" w14:textId="77777777" w:rsidR="00892284" w:rsidRPr="00B760FE" w:rsidRDefault="00892284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0FE">
              <w:t>***</w:t>
            </w:r>
          </w:p>
        </w:tc>
      </w:tr>
      <w:tr w:rsidR="00892284" w:rsidRPr="00B760FE" w14:paraId="602C0548" w14:textId="77777777" w:rsidTr="000E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A6DD64" w14:textId="1DB22DC1" w:rsidR="00892284" w:rsidRPr="00B760FE" w:rsidRDefault="00892284" w:rsidP="003B25B3">
            <w:pPr>
              <w:spacing w:after="160" w:line="278" w:lineRule="auto"/>
            </w:pPr>
            <w:proofErr w:type="spellStart"/>
            <w:r w:rsidRPr="00B760FE">
              <w:t>Cattiit</w:t>
            </w:r>
            <w:r w:rsidR="00BA74A3">
              <w:t>e</w:t>
            </w:r>
            <w:proofErr w:type="spellEnd"/>
            <w:r w:rsidR="0072793B">
              <w:t>/</w:t>
            </w:r>
            <w:r w:rsidRPr="00B760FE">
              <w:t xml:space="preserve">OPLS vs. </w:t>
            </w:r>
            <w:r w:rsidR="002602D9">
              <w:t>Cavit™</w:t>
            </w:r>
          </w:p>
        </w:tc>
        <w:tc>
          <w:tcPr>
            <w:tcW w:w="0" w:type="auto"/>
            <w:hideMark/>
          </w:tcPr>
          <w:p w14:paraId="03ADB6FB" w14:textId="77777777" w:rsidR="00892284" w:rsidRPr="00B760FE" w:rsidRDefault="00892284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0FE">
              <w:t>0.506</w:t>
            </w:r>
          </w:p>
        </w:tc>
        <w:tc>
          <w:tcPr>
            <w:tcW w:w="0" w:type="auto"/>
            <w:hideMark/>
          </w:tcPr>
          <w:p w14:paraId="3A5168BE" w14:textId="77777777" w:rsidR="00892284" w:rsidRPr="00B760FE" w:rsidRDefault="00892284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0FE">
              <w:t>n. s.</w:t>
            </w:r>
          </w:p>
        </w:tc>
      </w:tr>
      <w:tr w:rsidR="00892284" w:rsidRPr="00B760FE" w14:paraId="3615DAA0" w14:textId="77777777" w:rsidTr="000E3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D38735" w14:textId="18A3CBE1" w:rsidR="00892284" w:rsidRPr="00B760FE" w:rsidRDefault="00892284" w:rsidP="003B25B3">
            <w:pPr>
              <w:spacing w:after="160" w:line="278" w:lineRule="auto"/>
              <w:rPr>
                <w:lang w:val="en-US"/>
              </w:rPr>
            </w:pPr>
            <w:r w:rsidRPr="00B760FE">
              <w:rPr>
                <w:lang w:val="en-US"/>
              </w:rPr>
              <w:t>Cattiit</w:t>
            </w:r>
            <w:r w:rsidR="00BA74A3">
              <w:rPr>
                <w:lang w:val="en-US"/>
              </w:rPr>
              <w:t>e</w:t>
            </w:r>
            <w:r w:rsidR="0072793B">
              <w:rPr>
                <w:lang w:val="en-US"/>
              </w:rPr>
              <w:t>/</w:t>
            </w:r>
            <w:r w:rsidRPr="00B760FE">
              <w:rPr>
                <w:lang w:val="en-US"/>
              </w:rPr>
              <w:t xml:space="preserve">Na-IP6 vs. </w:t>
            </w:r>
            <w:r w:rsidR="002602D9">
              <w:rPr>
                <w:lang w:val="en-US"/>
              </w:rPr>
              <w:t>Cavit™</w:t>
            </w:r>
          </w:p>
        </w:tc>
        <w:tc>
          <w:tcPr>
            <w:tcW w:w="0" w:type="auto"/>
            <w:hideMark/>
          </w:tcPr>
          <w:p w14:paraId="76532F84" w14:textId="77777777" w:rsidR="00892284" w:rsidRPr="00B760FE" w:rsidRDefault="00892284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0FE">
              <w:t>0.169</w:t>
            </w:r>
          </w:p>
        </w:tc>
        <w:tc>
          <w:tcPr>
            <w:tcW w:w="0" w:type="auto"/>
            <w:hideMark/>
          </w:tcPr>
          <w:p w14:paraId="7052DDDA" w14:textId="77777777" w:rsidR="00892284" w:rsidRPr="00B760FE" w:rsidRDefault="00892284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0FE">
              <w:t>n. s.</w:t>
            </w:r>
          </w:p>
        </w:tc>
      </w:tr>
      <w:tr w:rsidR="00892284" w:rsidRPr="00B760FE" w14:paraId="2C41E2C5" w14:textId="77777777" w:rsidTr="000E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70EB49" w14:textId="0E0FBD9A" w:rsidR="00892284" w:rsidRPr="00B760FE" w:rsidRDefault="006332D2" w:rsidP="003B25B3">
            <w:pPr>
              <w:spacing w:after="160" w:line="278" w:lineRule="auto"/>
            </w:pPr>
            <w:r w:rsidRPr="006332D2">
              <w:t>TMP∙xH</w:t>
            </w:r>
            <w:r w:rsidRPr="006332D2">
              <w:rPr>
                <w:vertAlign w:val="subscript"/>
              </w:rPr>
              <w:t>2</w:t>
            </w:r>
            <w:r w:rsidRPr="006332D2">
              <w:t>O</w:t>
            </w:r>
            <w:r w:rsidR="0072793B" w:rsidRPr="00FE17C4">
              <w:t>/</w:t>
            </w:r>
            <w:r w:rsidR="00892284" w:rsidRPr="00B760FE">
              <w:t xml:space="preserve">OPLS vs. </w:t>
            </w:r>
            <w:r w:rsidRPr="006332D2">
              <w:t>TMP∙xH2O</w:t>
            </w:r>
            <w:r w:rsidR="0072793B" w:rsidRPr="00FE17C4">
              <w:t>/</w:t>
            </w:r>
            <w:r w:rsidR="00892284" w:rsidRPr="00B760FE">
              <w:t>Na-IP6</w:t>
            </w:r>
          </w:p>
        </w:tc>
        <w:tc>
          <w:tcPr>
            <w:tcW w:w="0" w:type="auto"/>
            <w:hideMark/>
          </w:tcPr>
          <w:p w14:paraId="435755E2" w14:textId="77777777" w:rsidR="00892284" w:rsidRPr="00B760FE" w:rsidRDefault="00892284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0FE">
              <w:t>0.858</w:t>
            </w:r>
          </w:p>
        </w:tc>
        <w:tc>
          <w:tcPr>
            <w:tcW w:w="0" w:type="auto"/>
            <w:hideMark/>
          </w:tcPr>
          <w:p w14:paraId="088688FC" w14:textId="77777777" w:rsidR="00892284" w:rsidRPr="00B760FE" w:rsidRDefault="00892284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0FE">
              <w:t>n. s.</w:t>
            </w:r>
          </w:p>
        </w:tc>
      </w:tr>
      <w:tr w:rsidR="00892284" w:rsidRPr="00B760FE" w14:paraId="647350C5" w14:textId="77777777" w:rsidTr="000E3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A57462" w14:textId="749E78FA" w:rsidR="00892284" w:rsidRPr="00B760FE" w:rsidRDefault="006332D2" w:rsidP="003B25B3">
            <w:pPr>
              <w:spacing w:after="160" w:line="278" w:lineRule="auto"/>
              <w:rPr>
                <w:lang w:val="en-US"/>
              </w:rPr>
            </w:pPr>
            <w:r w:rsidRPr="006332D2">
              <w:rPr>
                <w:lang w:val="en-US"/>
              </w:rPr>
              <w:t>TMP∙xH</w:t>
            </w:r>
            <w:r w:rsidRPr="006332D2">
              <w:rPr>
                <w:vertAlign w:val="subscript"/>
                <w:lang w:val="en-US"/>
              </w:rPr>
              <w:t>2</w:t>
            </w:r>
            <w:r w:rsidRPr="006332D2">
              <w:rPr>
                <w:lang w:val="en-US"/>
              </w:rPr>
              <w:t>O</w:t>
            </w:r>
            <w:r w:rsidR="0072793B" w:rsidRPr="006332D2">
              <w:rPr>
                <w:lang w:val="en-US"/>
              </w:rPr>
              <w:t>/</w:t>
            </w:r>
            <w:r w:rsidR="00892284" w:rsidRPr="00B760FE">
              <w:rPr>
                <w:lang w:val="en-US"/>
              </w:rPr>
              <w:t>OPLS vs. Cattiit</w:t>
            </w:r>
            <w:r w:rsidR="00BA74A3" w:rsidRPr="006332D2">
              <w:rPr>
                <w:lang w:val="en-US"/>
              </w:rPr>
              <w:t>e</w:t>
            </w:r>
            <w:r w:rsidR="0072793B" w:rsidRPr="006332D2">
              <w:rPr>
                <w:lang w:val="en-US"/>
              </w:rPr>
              <w:t>/</w:t>
            </w:r>
            <w:r w:rsidR="00892284" w:rsidRPr="00B760FE">
              <w:rPr>
                <w:lang w:val="en-US"/>
              </w:rPr>
              <w:t>OPLS</w:t>
            </w:r>
          </w:p>
        </w:tc>
        <w:tc>
          <w:tcPr>
            <w:tcW w:w="0" w:type="auto"/>
            <w:hideMark/>
          </w:tcPr>
          <w:p w14:paraId="688CF0EE" w14:textId="3AFC694F" w:rsidR="00892284" w:rsidRPr="00B760FE" w:rsidRDefault="00892284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0FE">
              <w:t>0.</w:t>
            </w:r>
            <w:r w:rsidR="00FE17C4" w:rsidRPr="00CB737D">
              <w:t>2</w:t>
            </w:r>
            <w:r w:rsidRPr="00B760FE">
              <w:t>87</w:t>
            </w:r>
          </w:p>
        </w:tc>
        <w:tc>
          <w:tcPr>
            <w:tcW w:w="0" w:type="auto"/>
            <w:hideMark/>
          </w:tcPr>
          <w:p w14:paraId="0203BCEC" w14:textId="77777777" w:rsidR="00892284" w:rsidRPr="00B760FE" w:rsidRDefault="00892284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0FE">
              <w:t>n. s.</w:t>
            </w:r>
          </w:p>
        </w:tc>
      </w:tr>
      <w:tr w:rsidR="00892284" w:rsidRPr="00B760FE" w14:paraId="278893A6" w14:textId="77777777" w:rsidTr="000E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EE87C3" w14:textId="11BAC360" w:rsidR="00892284" w:rsidRPr="00B760FE" w:rsidRDefault="006332D2" w:rsidP="003B25B3">
            <w:pPr>
              <w:spacing w:after="160" w:line="278" w:lineRule="auto"/>
              <w:rPr>
                <w:lang w:val="en-US"/>
              </w:rPr>
            </w:pPr>
            <w:r w:rsidRPr="006332D2">
              <w:rPr>
                <w:lang w:val="en-US"/>
              </w:rPr>
              <w:t>TMP∙xH</w:t>
            </w:r>
            <w:r w:rsidRPr="006332D2">
              <w:rPr>
                <w:vertAlign w:val="subscript"/>
                <w:lang w:val="en-US"/>
              </w:rPr>
              <w:t>2</w:t>
            </w:r>
            <w:r w:rsidRPr="006332D2">
              <w:rPr>
                <w:lang w:val="en-US"/>
              </w:rPr>
              <w:t>O</w:t>
            </w:r>
            <w:r w:rsidR="0072793B" w:rsidRPr="006332D2">
              <w:rPr>
                <w:lang w:val="en-US"/>
              </w:rPr>
              <w:t>/</w:t>
            </w:r>
            <w:r w:rsidR="00892284" w:rsidRPr="00B760FE">
              <w:rPr>
                <w:lang w:val="en-US"/>
              </w:rPr>
              <w:t>OPLS vs. Cattiit</w:t>
            </w:r>
            <w:r w:rsidR="00BA74A3" w:rsidRPr="006332D2">
              <w:rPr>
                <w:lang w:val="en-US"/>
              </w:rPr>
              <w:t>e</w:t>
            </w:r>
            <w:r w:rsidR="0072793B" w:rsidRPr="006332D2">
              <w:rPr>
                <w:lang w:val="en-US"/>
              </w:rPr>
              <w:t>/</w:t>
            </w:r>
            <w:r w:rsidR="00892284" w:rsidRPr="00B760FE">
              <w:rPr>
                <w:lang w:val="en-US"/>
              </w:rPr>
              <w:t>Na-IP6</w:t>
            </w:r>
          </w:p>
        </w:tc>
        <w:tc>
          <w:tcPr>
            <w:tcW w:w="0" w:type="auto"/>
            <w:hideMark/>
          </w:tcPr>
          <w:p w14:paraId="28B8B44B" w14:textId="77777777" w:rsidR="00892284" w:rsidRPr="00B760FE" w:rsidRDefault="00892284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0FE">
              <w:t>&lt; 0.001</w:t>
            </w:r>
          </w:p>
        </w:tc>
        <w:tc>
          <w:tcPr>
            <w:tcW w:w="0" w:type="auto"/>
            <w:hideMark/>
          </w:tcPr>
          <w:p w14:paraId="50E9770A" w14:textId="77777777" w:rsidR="00892284" w:rsidRPr="00B760FE" w:rsidRDefault="00892284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0FE">
              <w:t>***</w:t>
            </w:r>
          </w:p>
        </w:tc>
      </w:tr>
      <w:tr w:rsidR="00892284" w:rsidRPr="00B760FE" w14:paraId="4AAF650E" w14:textId="77777777" w:rsidTr="000E3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95190D" w14:textId="43E66655" w:rsidR="00892284" w:rsidRPr="00B760FE" w:rsidRDefault="006332D2" w:rsidP="003B25B3">
            <w:pPr>
              <w:spacing w:after="160" w:line="278" w:lineRule="auto"/>
              <w:rPr>
                <w:lang w:val="en-US"/>
              </w:rPr>
            </w:pPr>
            <w:r w:rsidRPr="006332D2">
              <w:rPr>
                <w:lang w:val="en-US"/>
              </w:rPr>
              <w:t>TMP∙xH</w:t>
            </w:r>
            <w:r w:rsidRPr="006332D2">
              <w:rPr>
                <w:vertAlign w:val="subscript"/>
                <w:lang w:val="en-US"/>
              </w:rPr>
              <w:t>2</w:t>
            </w:r>
            <w:r w:rsidRPr="006332D2">
              <w:rPr>
                <w:lang w:val="en-US"/>
              </w:rPr>
              <w:t>O</w:t>
            </w:r>
            <w:r w:rsidR="0072793B">
              <w:rPr>
                <w:lang w:val="en-US"/>
              </w:rPr>
              <w:t>/</w:t>
            </w:r>
            <w:r w:rsidR="00892284" w:rsidRPr="00B760FE">
              <w:rPr>
                <w:lang w:val="en-US"/>
              </w:rPr>
              <w:t>Na-IP6 vs. Cattiit</w:t>
            </w:r>
            <w:r w:rsidR="00BA74A3">
              <w:rPr>
                <w:lang w:val="en-US"/>
              </w:rPr>
              <w:t>e</w:t>
            </w:r>
            <w:r w:rsidR="0072793B">
              <w:rPr>
                <w:lang w:val="en-US"/>
              </w:rPr>
              <w:t>/</w:t>
            </w:r>
            <w:r w:rsidR="00892284" w:rsidRPr="00B760FE">
              <w:rPr>
                <w:lang w:val="en-US"/>
              </w:rPr>
              <w:t>OPLS</w:t>
            </w:r>
          </w:p>
        </w:tc>
        <w:tc>
          <w:tcPr>
            <w:tcW w:w="0" w:type="auto"/>
            <w:hideMark/>
          </w:tcPr>
          <w:p w14:paraId="374A37BC" w14:textId="77777777" w:rsidR="00892284" w:rsidRPr="00B760FE" w:rsidRDefault="00892284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0FE">
              <w:t>0.034</w:t>
            </w:r>
          </w:p>
        </w:tc>
        <w:tc>
          <w:tcPr>
            <w:tcW w:w="0" w:type="auto"/>
            <w:hideMark/>
          </w:tcPr>
          <w:p w14:paraId="3548F36D" w14:textId="77777777" w:rsidR="00892284" w:rsidRPr="00B760FE" w:rsidRDefault="00892284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0FE">
              <w:t>*</w:t>
            </w:r>
          </w:p>
        </w:tc>
      </w:tr>
      <w:tr w:rsidR="00892284" w:rsidRPr="00B760FE" w14:paraId="303A3866" w14:textId="77777777" w:rsidTr="000E3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C4965D" w14:textId="43A9AFFB" w:rsidR="00892284" w:rsidRPr="00B760FE" w:rsidRDefault="006332D2" w:rsidP="003B25B3">
            <w:pPr>
              <w:spacing w:after="160" w:line="278" w:lineRule="auto"/>
              <w:rPr>
                <w:lang w:val="en-US"/>
              </w:rPr>
            </w:pPr>
            <w:r w:rsidRPr="006332D2">
              <w:rPr>
                <w:lang w:val="en-US"/>
              </w:rPr>
              <w:t>TMP∙xH</w:t>
            </w:r>
            <w:r w:rsidRPr="006332D2">
              <w:rPr>
                <w:vertAlign w:val="subscript"/>
                <w:lang w:val="en-US"/>
              </w:rPr>
              <w:t>2</w:t>
            </w:r>
            <w:r w:rsidRPr="006332D2">
              <w:rPr>
                <w:lang w:val="en-US"/>
              </w:rPr>
              <w:t>O</w:t>
            </w:r>
            <w:r w:rsidR="0072793B">
              <w:rPr>
                <w:lang w:val="en-US"/>
              </w:rPr>
              <w:t>/</w:t>
            </w:r>
            <w:r w:rsidR="00892284" w:rsidRPr="00B760FE">
              <w:rPr>
                <w:lang w:val="en-US"/>
              </w:rPr>
              <w:t>Na-IP6 vs. Cattiit</w:t>
            </w:r>
            <w:r w:rsidR="00BA74A3">
              <w:rPr>
                <w:lang w:val="en-US"/>
              </w:rPr>
              <w:t>e</w:t>
            </w:r>
            <w:r w:rsidR="0072793B">
              <w:rPr>
                <w:lang w:val="en-US"/>
              </w:rPr>
              <w:t>/</w:t>
            </w:r>
            <w:r w:rsidR="00892284" w:rsidRPr="00B760FE">
              <w:rPr>
                <w:lang w:val="en-US"/>
              </w:rPr>
              <w:t>Na-IP6</w:t>
            </w:r>
          </w:p>
        </w:tc>
        <w:tc>
          <w:tcPr>
            <w:tcW w:w="0" w:type="auto"/>
            <w:hideMark/>
          </w:tcPr>
          <w:p w14:paraId="41495CBF" w14:textId="77777777" w:rsidR="00892284" w:rsidRPr="00B760FE" w:rsidRDefault="00892284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0FE">
              <w:t>&lt; 0.001</w:t>
            </w:r>
          </w:p>
        </w:tc>
        <w:tc>
          <w:tcPr>
            <w:tcW w:w="0" w:type="auto"/>
            <w:hideMark/>
          </w:tcPr>
          <w:p w14:paraId="3677E287" w14:textId="77777777" w:rsidR="00892284" w:rsidRPr="00B760FE" w:rsidRDefault="00892284" w:rsidP="003B25B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0FE">
              <w:t>***</w:t>
            </w:r>
          </w:p>
        </w:tc>
      </w:tr>
      <w:tr w:rsidR="00892284" w:rsidRPr="00B760FE" w14:paraId="67FE8559" w14:textId="77777777" w:rsidTr="000E3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927559" w14:textId="655535F1" w:rsidR="00892284" w:rsidRPr="00B760FE" w:rsidRDefault="00892284" w:rsidP="003B25B3">
            <w:pPr>
              <w:spacing w:after="160" w:line="278" w:lineRule="auto"/>
              <w:rPr>
                <w:lang w:val="en-US"/>
              </w:rPr>
            </w:pPr>
            <w:r w:rsidRPr="00B760FE">
              <w:rPr>
                <w:lang w:val="en-US"/>
              </w:rPr>
              <w:t>Cattiit</w:t>
            </w:r>
            <w:r w:rsidR="00BA74A3">
              <w:rPr>
                <w:lang w:val="en-US"/>
              </w:rPr>
              <w:t>e</w:t>
            </w:r>
            <w:r w:rsidR="0072793B">
              <w:rPr>
                <w:lang w:val="en-US"/>
              </w:rPr>
              <w:t>/</w:t>
            </w:r>
            <w:r w:rsidRPr="00B760FE">
              <w:rPr>
                <w:lang w:val="en-US"/>
              </w:rPr>
              <w:t>OPLS vs. Cattiit</w:t>
            </w:r>
            <w:r w:rsidR="00BA74A3">
              <w:rPr>
                <w:lang w:val="en-US"/>
              </w:rPr>
              <w:t>e</w:t>
            </w:r>
            <w:r w:rsidR="0072793B">
              <w:rPr>
                <w:lang w:val="en-US"/>
              </w:rPr>
              <w:t>/</w:t>
            </w:r>
            <w:r w:rsidRPr="00B760FE">
              <w:rPr>
                <w:lang w:val="en-US"/>
              </w:rPr>
              <w:t>Na-IP6</w:t>
            </w:r>
          </w:p>
        </w:tc>
        <w:tc>
          <w:tcPr>
            <w:tcW w:w="0" w:type="auto"/>
            <w:hideMark/>
          </w:tcPr>
          <w:p w14:paraId="1B127FC5" w14:textId="77777777" w:rsidR="00892284" w:rsidRPr="00B760FE" w:rsidRDefault="00892284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0FE">
              <w:t>0.003</w:t>
            </w:r>
          </w:p>
        </w:tc>
        <w:tc>
          <w:tcPr>
            <w:tcW w:w="0" w:type="auto"/>
            <w:hideMark/>
          </w:tcPr>
          <w:p w14:paraId="2FBC5B12" w14:textId="77777777" w:rsidR="00892284" w:rsidRPr="00B760FE" w:rsidRDefault="00892284" w:rsidP="003B25B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0FE">
              <w:t>**</w:t>
            </w:r>
          </w:p>
        </w:tc>
      </w:tr>
    </w:tbl>
    <w:p w14:paraId="2A4E8FEF" w14:textId="77777777" w:rsidR="000859C7" w:rsidRPr="00127BC2" w:rsidRDefault="000859C7" w:rsidP="000859C7">
      <w:pPr>
        <w:rPr>
          <w:lang w:val="en-US"/>
        </w:rPr>
      </w:pPr>
    </w:p>
    <w:p w14:paraId="5894531E" w14:textId="77777777" w:rsidR="00C61BEB" w:rsidRPr="00380A4A" w:rsidRDefault="00C61BEB" w:rsidP="007B1E77">
      <w:pPr>
        <w:rPr>
          <w:lang w:val="en-US"/>
        </w:rPr>
      </w:pPr>
    </w:p>
    <w:sectPr w:rsidR="00C61BEB" w:rsidRPr="00380A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B42"/>
    <w:rsid w:val="00017291"/>
    <w:rsid w:val="00064572"/>
    <w:rsid w:val="000859C7"/>
    <w:rsid w:val="000906DF"/>
    <w:rsid w:val="000E3124"/>
    <w:rsid w:val="000E6E57"/>
    <w:rsid w:val="000F2285"/>
    <w:rsid w:val="001322D5"/>
    <w:rsid w:val="0013534B"/>
    <w:rsid w:val="00145FEC"/>
    <w:rsid w:val="001474C7"/>
    <w:rsid w:val="00153074"/>
    <w:rsid w:val="00197A05"/>
    <w:rsid w:val="001B3278"/>
    <w:rsid w:val="001D429C"/>
    <w:rsid w:val="001F2A78"/>
    <w:rsid w:val="0024361C"/>
    <w:rsid w:val="0024481F"/>
    <w:rsid w:val="00247641"/>
    <w:rsid w:val="00257068"/>
    <w:rsid w:val="002602D9"/>
    <w:rsid w:val="002A3F73"/>
    <w:rsid w:val="002A6DC6"/>
    <w:rsid w:val="002B3A96"/>
    <w:rsid w:val="002E3DEA"/>
    <w:rsid w:val="002F4119"/>
    <w:rsid w:val="002F5283"/>
    <w:rsid w:val="00350E48"/>
    <w:rsid w:val="00353038"/>
    <w:rsid w:val="003535C7"/>
    <w:rsid w:val="00380A4A"/>
    <w:rsid w:val="003904AD"/>
    <w:rsid w:val="003A137D"/>
    <w:rsid w:val="003C1E5C"/>
    <w:rsid w:val="003C4475"/>
    <w:rsid w:val="003D168E"/>
    <w:rsid w:val="003F50BE"/>
    <w:rsid w:val="004367C3"/>
    <w:rsid w:val="00436BDB"/>
    <w:rsid w:val="00440448"/>
    <w:rsid w:val="0044116C"/>
    <w:rsid w:val="004775F6"/>
    <w:rsid w:val="00484819"/>
    <w:rsid w:val="00496BDD"/>
    <w:rsid w:val="00497582"/>
    <w:rsid w:val="004D1294"/>
    <w:rsid w:val="004F5279"/>
    <w:rsid w:val="0052245B"/>
    <w:rsid w:val="00556832"/>
    <w:rsid w:val="0058616D"/>
    <w:rsid w:val="005862C1"/>
    <w:rsid w:val="00591668"/>
    <w:rsid w:val="005C0548"/>
    <w:rsid w:val="005F27AB"/>
    <w:rsid w:val="00603CBC"/>
    <w:rsid w:val="00616826"/>
    <w:rsid w:val="006332D2"/>
    <w:rsid w:val="00640745"/>
    <w:rsid w:val="006605E0"/>
    <w:rsid w:val="00674A00"/>
    <w:rsid w:val="00677EB7"/>
    <w:rsid w:val="00684DA2"/>
    <w:rsid w:val="006F1923"/>
    <w:rsid w:val="00723684"/>
    <w:rsid w:val="00727424"/>
    <w:rsid w:val="0072793B"/>
    <w:rsid w:val="007307D9"/>
    <w:rsid w:val="0073187F"/>
    <w:rsid w:val="00747172"/>
    <w:rsid w:val="00775A61"/>
    <w:rsid w:val="00784E26"/>
    <w:rsid w:val="007A09B3"/>
    <w:rsid w:val="007B1D3B"/>
    <w:rsid w:val="007B1E77"/>
    <w:rsid w:val="007D72A9"/>
    <w:rsid w:val="00860B79"/>
    <w:rsid w:val="00892284"/>
    <w:rsid w:val="008969BF"/>
    <w:rsid w:val="008A2C1F"/>
    <w:rsid w:val="008B5424"/>
    <w:rsid w:val="008C6219"/>
    <w:rsid w:val="008E26D6"/>
    <w:rsid w:val="0093202F"/>
    <w:rsid w:val="00941BC9"/>
    <w:rsid w:val="009573E2"/>
    <w:rsid w:val="00957913"/>
    <w:rsid w:val="009B172F"/>
    <w:rsid w:val="009E2F2D"/>
    <w:rsid w:val="009E63CC"/>
    <w:rsid w:val="00A37B68"/>
    <w:rsid w:val="00A57B85"/>
    <w:rsid w:val="00A6168B"/>
    <w:rsid w:val="00A67D9B"/>
    <w:rsid w:val="00A70DCA"/>
    <w:rsid w:val="00A72940"/>
    <w:rsid w:val="00B278D1"/>
    <w:rsid w:val="00B31B66"/>
    <w:rsid w:val="00B330D9"/>
    <w:rsid w:val="00B43117"/>
    <w:rsid w:val="00B706CC"/>
    <w:rsid w:val="00B861C9"/>
    <w:rsid w:val="00B90520"/>
    <w:rsid w:val="00B912D0"/>
    <w:rsid w:val="00B951A4"/>
    <w:rsid w:val="00BA74A3"/>
    <w:rsid w:val="00BC3604"/>
    <w:rsid w:val="00BC5A7F"/>
    <w:rsid w:val="00C11278"/>
    <w:rsid w:val="00C61BEB"/>
    <w:rsid w:val="00C6397D"/>
    <w:rsid w:val="00C93BBB"/>
    <w:rsid w:val="00CB71C1"/>
    <w:rsid w:val="00CB737D"/>
    <w:rsid w:val="00CD2694"/>
    <w:rsid w:val="00CF6A22"/>
    <w:rsid w:val="00DB69FE"/>
    <w:rsid w:val="00DC62D4"/>
    <w:rsid w:val="00DD1B42"/>
    <w:rsid w:val="00DE1A20"/>
    <w:rsid w:val="00E35C28"/>
    <w:rsid w:val="00E510A8"/>
    <w:rsid w:val="00E545FF"/>
    <w:rsid w:val="00E830E2"/>
    <w:rsid w:val="00EA6CE4"/>
    <w:rsid w:val="00EB2723"/>
    <w:rsid w:val="00EC3A6B"/>
    <w:rsid w:val="00ED431F"/>
    <w:rsid w:val="00EE1379"/>
    <w:rsid w:val="00F07D2A"/>
    <w:rsid w:val="00F40DB8"/>
    <w:rsid w:val="00F41D56"/>
    <w:rsid w:val="00F44973"/>
    <w:rsid w:val="00F60444"/>
    <w:rsid w:val="00F77140"/>
    <w:rsid w:val="00F8690F"/>
    <w:rsid w:val="00FA0B22"/>
    <w:rsid w:val="00FB4B39"/>
    <w:rsid w:val="00FE1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9FBA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D1B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D1B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D1B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D1B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D1B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D1B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D1B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D1B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D1B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D1B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D1B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D1B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D1B4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D1B4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D1B4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D1B4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D1B4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D1B4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D1B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D1B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D1B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D1B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D1B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D1B4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D1B4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D1B4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D1B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D1B4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D1B4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C5A7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aliases w:val="Tobi's Beschriftung"/>
    <w:basedOn w:val="Standard"/>
    <w:next w:val="Standard"/>
    <w:link w:val="BeschriftungZchn"/>
    <w:uiPriority w:val="35"/>
    <w:unhideWhenUsed/>
    <w:qFormat/>
    <w:rsid w:val="00BC5A7F"/>
    <w:pPr>
      <w:tabs>
        <w:tab w:val="left" w:pos="567"/>
      </w:tabs>
      <w:spacing w:after="0" w:line="240" w:lineRule="auto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  <w:style w:type="character" w:customStyle="1" w:styleId="BeschriftungZchn">
    <w:name w:val="Beschriftung Zchn"/>
    <w:aliases w:val="Tobi's Beschriftung Zchn"/>
    <w:basedOn w:val="Absatz-Standardschriftart"/>
    <w:link w:val="Beschriftung"/>
    <w:uiPriority w:val="35"/>
    <w:rsid w:val="00BC5A7F"/>
    <w:rPr>
      <w:i/>
      <w:iCs/>
      <w:color w:val="0E2841" w:themeColor="text2"/>
      <w:kern w:val="0"/>
      <w:sz w:val="18"/>
      <w:szCs w:val="18"/>
      <w:lang w:val="en-US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44116C"/>
    <w:rPr>
      <w:rFonts w:ascii="Times New Roman" w:hAnsi="Times New Roman" w:cs="Times New Roman"/>
    </w:rPr>
  </w:style>
  <w:style w:type="table" w:styleId="EinfacheTabelle4">
    <w:name w:val="Plain Table 4"/>
    <w:basedOn w:val="NormaleTabelle"/>
    <w:uiPriority w:val="44"/>
    <w:rsid w:val="00677E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AF1210-4343-4230-994C-52FB09F7F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422</Words>
  <Characters>8962</Characters>
  <Application>Microsoft Office Word</Application>
  <DocSecurity>0</DocSecurity>
  <Lines>74</Lines>
  <Paragraphs>20</Paragraphs>
  <ScaleCrop>false</ScaleCrop>
  <Company/>
  <LinksUpToDate>false</LinksUpToDate>
  <CharactersWithSpaces>10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1T16:12:00Z</dcterms:created>
  <dcterms:modified xsi:type="dcterms:W3CDTF">2026-01-01T16:25:00Z</dcterms:modified>
</cp:coreProperties>
</file>